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A8666" w14:textId="77777777" w:rsidR="00612E38" w:rsidRPr="00612E38" w:rsidRDefault="00612E38" w:rsidP="00612E38">
      <w:pPr>
        <w:spacing w:line="480" w:lineRule="auto"/>
        <w:rPr>
          <w:rFonts w:ascii="Times New Roman" w:hAnsi="Times New Roman"/>
          <w:b/>
          <w:bCs/>
          <w:lang w:val="en-US"/>
        </w:rPr>
      </w:pPr>
      <w:bookmarkStart w:id="0" w:name="_GoBack"/>
      <w:bookmarkEnd w:id="0"/>
      <w:r w:rsidRPr="00612E38">
        <w:rPr>
          <w:rFonts w:ascii="Times New Roman" w:hAnsi="Times New Roman"/>
          <w:b/>
          <w:bCs/>
          <w:lang w:val="en-US"/>
        </w:rPr>
        <w:t>Impact of socioeconomic deprivation in patients undergoing elective surgical resection for colon cancer</w:t>
      </w:r>
    </w:p>
    <w:p w14:paraId="009FD656" w14:textId="77777777" w:rsidR="003C7306" w:rsidRPr="008E2B0D" w:rsidRDefault="003C7306" w:rsidP="003C7306">
      <w:pPr>
        <w:rPr>
          <w:rFonts w:ascii="Times New Roman" w:hAnsi="Times New Roman"/>
          <w:lang w:val="en-GB"/>
        </w:rPr>
      </w:pPr>
      <w:r w:rsidRPr="008E2B0D">
        <w:rPr>
          <w:rFonts w:ascii="Times New Roman" w:hAnsi="Times New Roman"/>
          <w:lang w:val="en-GB"/>
        </w:rPr>
        <w:t>Sophie. M Tait</w:t>
      </w:r>
      <w:r w:rsidRPr="008E2B0D">
        <w:rPr>
          <w:rFonts w:ascii="Times New Roman" w:hAnsi="Times New Roman"/>
          <w:vertAlign w:val="superscript"/>
          <w:lang w:val="en-GB"/>
        </w:rPr>
        <w:t>1,2</w:t>
      </w:r>
      <w:r w:rsidRPr="008E2B0D">
        <w:rPr>
          <w:rFonts w:ascii="Times New Roman" w:hAnsi="Times New Roman"/>
          <w:lang w:val="en-GB"/>
        </w:rPr>
        <w:t>, Lucia Chung</w:t>
      </w:r>
      <w:r w:rsidRPr="008E2B0D">
        <w:rPr>
          <w:rFonts w:ascii="Times New Roman" w:hAnsi="Times New Roman"/>
          <w:vertAlign w:val="superscript"/>
          <w:lang w:val="en-GB"/>
        </w:rPr>
        <w:t>3</w:t>
      </w:r>
      <w:r w:rsidRPr="008E2B0D">
        <w:rPr>
          <w:rFonts w:ascii="Times New Roman" w:hAnsi="Times New Roman"/>
          <w:lang w:val="en-GB"/>
        </w:rPr>
        <w:t>, Paul. G. Horgan</w:t>
      </w:r>
      <w:r w:rsidRPr="008E2B0D">
        <w:rPr>
          <w:rFonts w:ascii="Times New Roman" w:hAnsi="Times New Roman"/>
          <w:vertAlign w:val="superscript"/>
          <w:lang w:val="en-GB"/>
        </w:rPr>
        <w:t>1,2</w:t>
      </w:r>
      <w:r w:rsidRPr="008E2B0D">
        <w:rPr>
          <w:rFonts w:ascii="Times New Roman" w:hAnsi="Times New Roman"/>
          <w:lang w:val="en-GB"/>
        </w:rPr>
        <w:t>, Campbell. S. D. Roxburgh</w:t>
      </w:r>
      <w:r w:rsidRPr="008E2B0D">
        <w:rPr>
          <w:rFonts w:ascii="Times New Roman" w:hAnsi="Times New Roman"/>
          <w:vertAlign w:val="superscript"/>
          <w:lang w:val="en-GB"/>
        </w:rPr>
        <w:t>1,2</w:t>
      </w:r>
      <w:r w:rsidRPr="008E2B0D">
        <w:rPr>
          <w:rFonts w:ascii="Times New Roman" w:hAnsi="Times New Roman"/>
          <w:lang w:val="en-GB"/>
        </w:rPr>
        <w:t>, Donald. C McMillan</w:t>
      </w:r>
      <w:r w:rsidRPr="008E2B0D">
        <w:rPr>
          <w:rFonts w:ascii="Times New Roman" w:hAnsi="Times New Roman"/>
          <w:vertAlign w:val="superscript"/>
          <w:lang w:val="en-GB"/>
        </w:rPr>
        <w:t>1,2</w:t>
      </w:r>
      <w:r w:rsidRPr="008E2B0D">
        <w:rPr>
          <w:rFonts w:ascii="Times New Roman" w:hAnsi="Times New Roman"/>
          <w:lang w:val="en-GB"/>
        </w:rPr>
        <w:t xml:space="preserve"> Allan. M Golder</w:t>
      </w:r>
      <w:r w:rsidRPr="008E2B0D">
        <w:rPr>
          <w:rFonts w:ascii="Times New Roman" w:hAnsi="Times New Roman"/>
          <w:vertAlign w:val="superscript"/>
          <w:lang w:val="en-GB"/>
        </w:rPr>
        <w:t>1,2</w:t>
      </w:r>
      <w:r w:rsidRPr="008E2B0D">
        <w:rPr>
          <w:rFonts w:ascii="Times New Roman" w:hAnsi="Times New Roman"/>
          <w:lang w:val="en-GB"/>
        </w:rPr>
        <w:t>.</w:t>
      </w:r>
    </w:p>
    <w:p w14:paraId="3A505A8A" w14:textId="77777777" w:rsidR="00E93849" w:rsidRPr="008E2B0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GB"/>
        </w:rPr>
      </w:pPr>
    </w:p>
    <w:p w14:paraId="3202ECB5" w14:textId="77777777" w:rsidR="003C7306" w:rsidRPr="008E2B0D" w:rsidRDefault="003C7306" w:rsidP="003C7306">
      <w:pPr>
        <w:rPr>
          <w:rFonts w:ascii="Times New Roman" w:hAnsi="Times New Roman"/>
          <w:lang w:val="en-GB"/>
        </w:rPr>
      </w:pPr>
      <w:r w:rsidRPr="008E2B0D">
        <w:rPr>
          <w:rFonts w:ascii="Times New Roman" w:hAnsi="Times New Roman"/>
          <w:lang w:val="en-GB"/>
        </w:rPr>
        <w:t>Affiliations</w:t>
      </w:r>
    </w:p>
    <w:p w14:paraId="353FBBAA" w14:textId="77777777" w:rsidR="003C7306" w:rsidRPr="008E2B0D" w:rsidRDefault="003C7306" w:rsidP="003C7306">
      <w:pPr>
        <w:pStyle w:val="ListParagraph"/>
        <w:numPr>
          <w:ilvl w:val="0"/>
          <w:numId w:val="3"/>
        </w:numPr>
        <w:spacing w:line="256" w:lineRule="auto"/>
        <w:rPr>
          <w:rFonts w:ascii="Times New Roman" w:hAnsi="Times New Roman"/>
          <w:sz w:val="24"/>
          <w:szCs w:val="24"/>
          <w:lang w:val="en-GB"/>
        </w:rPr>
      </w:pPr>
      <w:r w:rsidRPr="008E2B0D">
        <w:rPr>
          <w:rFonts w:ascii="Times New Roman" w:hAnsi="Times New Roman"/>
          <w:sz w:val="24"/>
          <w:szCs w:val="24"/>
          <w:lang w:val="en-GB"/>
        </w:rPr>
        <w:t>Academic Unit of Surgery, Glasgow Royal Infirmary, Scotland, United Kingdom</w:t>
      </w:r>
    </w:p>
    <w:p w14:paraId="690F2F6A" w14:textId="77777777" w:rsidR="003C7306" w:rsidRPr="008E2B0D" w:rsidRDefault="003C7306" w:rsidP="003C7306">
      <w:pPr>
        <w:pStyle w:val="ListParagraph"/>
        <w:numPr>
          <w:ilvl w:val="0"/>
          <w:numId w:val="3"/>
        </w:numPr>
        <w:spacing w:line="256" w:lineRule="auto"/>
        <w:rPr>
          <w:rFonts w:ascii="Times New Roman" w:hAnsi="Times New Roman"/>
          <w:sz w:val="24"/>
          <w:szCs w:val="24"/>
          <w:lang w:val="en-GB"/>
        </w:rPr>
      </w:pPr>
      <w:r w:rsidRPr="008E2B0D">
        <w:rPr>
          <w:rFonts w:ascii="Times New Roman" w:hAnsi="Times New Roman"/>
          <w:sz w:val="24"/>
          <w:szCs w:val="24"/>
          <w:lang w:val="en-GB"/>
        </w:rPr>
        <w:t>University of Glasgow, University Avenue, Glasgow, G128QQ, Scotland, United Kingdom</w:t>
      </w:r>
    </w:p>
    <w:p w14:paraId="069ADA5D" w14:textId="77777777" w:rsidR="003C7306" w:rsidRPr="008E2B0D" w:rsidRDefault="003C7306" w:rsidP="003C7306">
      <w:pPr>
        <w:pStyle w:val="ListParagraph"/>
        <w:numPr>
          <w:ilvl w:val="0"/>
          <w:numId w:val="3"/>
        </w:numPr>
        <w:spacing w:line="256" w:lineRule="auto"/>
        <w:rPr>
          <w:rFonts w:ascii="Times New Roman" w:hAnsi="Times New Roman"/>
          <w:sz w:val="24"/>
          <w:szCs w:val="24"/>
          <w:lang w:val="en-GB"/>
        </w:rPr>
      </w:pPr>
      <w:r w:rsidRPr="008E2B0D">
        <w:rPr>
          <w:rFonts w:ascii="Times New Roman" w:hAnsi="Times New Roman"/>
          <w:sz w:val="24"/>
          <w:szCs w:val="24"/>
          <w:lang w:val="en-GB"/>
        </w:rPr>
        <w:t>Inverclyde royal hospital, Larkfield Road, Greenock, PA160XN</w:t>
      </w:r>
    </w:p>
    <w:p w14:paraId="6EC7DEFE" w14:textId="77777777" w:rsidR="00E93849" w:rsidRPr="008E2B0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GB"/>
        </w:rPr>
      </w:pPr>
    </w:p>
    <w:p w14:paraId="4E99F9D9" w14:textId="77777777" w:rsidR="003C7306" w:rsidRPr="008E2B0D" w:rsidRDefault="00E93849" w:rsidP="003C7306">
      <w:pPr>
        <w:rPr>
          <w:lang w:val="en-GB"/>
        </w:rPr>
      </w:pPr>
      <w:r w:rsidRPr="008E2B0D">
        <w:rPr>
          <w:rFonts w:cstheme="minorHAnsi"/>
          <w:b/>
          <w:color w:val="212121"/>
          <w:sz w:val="21"/>
          <w:szCs w:val="21"/>
          <w:lang w:val="en-GB"/>
        </w:rPr>
        <w:t>Corresponding author.</w:t>
      </w:r>
      <w:r w:rsidRPr="008E2B0D">
        <w:rPr>
          <w:rFonts w:cstheme="minorHAnsi"/>
          <w:color w:val="212121"/>
          <w:sz w:val="21"/>
          <w:szCs w:val="21"/>
          <w:lang w:val="en-GB"/>
        </w:rPr>
        <w:t xml:space="preserve"> </w:t>
      </w:r>
      <w:r w:rsidR="003C7306" w:rsidRPr="008E2B0D">
        <w:rPr>
          <w:rFonts w:ascii="Times New Roman" w:hAnsi="Times New Roman"/>
          <w:lang w:val="en-GB"/>
        </w:rPr>
        <w:t xml:space="preserve">Sophie M. Tait. </w:t>
      </w:r>
      <w:hyperlink r:id="rId9" w:history="1">
        <w:r w:rsidR="003C7306" w:rsidRPr="008E2B0D">
          <w:rPr>
            <w:rStyle w:val="Hyperlink"/>
            <w:lang w:val="en-GB"/>
          </w:rPr>
          <w:t>sophie.tait@glasgow.ac.uk</w:t>
        </w:r>
      </w:hyperlink>
      <w:r w:rsidR="003C7306" w:rsidRPr="008E2B0D">
        <w:rPr>
          <w:lang w:val="en-GB"/>
        </w:rPr>
        <w:t xml:space="preserve"> </w:t>
      </w:r>
      <w:r w:rsidR="003C7306" w:rsidRPr="008E2B0D">
        <w:rPr>
          <w:rFonts w:ascii="Times New Roman" w:hAnsi="Times New Roman"/>
          <w:lang w:val="en-GB"/>
        </w:rPr>
        <w:t>Orchid No: 0000-0002-1090-8624</w:t>
      </w:r>
    </w:p>
    <w:p w14:paraId="04C29B35" w14:textId="0412CA75" w:rsidR="00E93849" w:rsidRPr="008E2B0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GB"/>
        </w:rPr>
      </w:pPr>
    </w:p>
    <w:p w14:paraId="10D239C1" w14:textId="77777777" w:rsidR="00E93849" w:rsidRPr="008E2B0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7210B930" w14:textId="35DBFCC4" w:rsidR="00862305" w:rsidRPr="008E2B0D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GB"/>
        </w:rPr>
      </w:pPr>
      <w:r w:rsidRPr="008E2B0D">
        <w:rPr>
          <w:b/>
          <w:bCs/>
          <w:sz w:val="22"/>
          <w:szCs w:val="22"/>
          <w:lang w:val="en-GB"/>
        </w:rPr>
        <w:t>Supplementary Materials - Index</w:t>
      </w:r>
    </w:p>
    <w:p w14:paraId="537CBA07" w14:textId="77777777" w:rsidR="001F47C8" w:rsidRPr="008E2B0D" w:rsidRDefault="001F47C8" w:rsidP="00661FF7">
      <w:pPr>
        <w:spacing w:line="276" w:lineRule="auto"/>
        <w:jc w:val="both"/>
        <w:rPr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8E2B0D" w14:paraId="61AF219E" w14:textId="77777777" w:rsidTr="00C833A3">
        <w:tc>
          <w:tcPr>
            <w:tcW w:w="4721" w:type="dxa"/>
          </w:tcPr>
          <w:p w14:paraId="5FF31267" w14:textId="66CE0518" w:rsidR="00C833A3" w:rsidRPr="008E2B0D" w:rsidRDefault="00C833A3" w:rsidP="00C833A3">
            <w:pPr>
              <w:rPr>
                <w:rFonts w:cstheme="minorHAnsi"/>
                <w:b/>
                <w:lang w:val="en-GB"/>
              </w:rPr>
            </w:pPr>
            <w:r w:rsidRPr="008E2B0D">
              <w:rPr>
                <w:b/>
                <w:bCs/>
                <w:lang w:val="en-GB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8E2B0D" w:rsidRDefault="00C833A3" w:rsidP="00C833A3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</w:p>
        </w:tc>
      </w:tr>
      <w:tr w:rsidR="00C833A3" w:rsidRPr="008E2B0D" w14:paraId="3D685A24" w14:textId="77777777" w:rsidTr="00C833A3">
        <w:tc>
          <w:tcPr>
            <w:tcW w:w="4721" w:type="dxa"/>
          </w:tcPr>
          <w:p w14:paraId="32B90F09" w14:textId="4B218B71" w:rsidR="00C833A3" w:rsidRDefault="00AB2196" w:rsidP="00C833A3">
            <w:pPr>
              <w:spacing w:line="360" w:lineRule="auto"/>
              <w:ind w:left="182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pplementary Table 1-</w:t>
            </w:r>
            <w:r w:rsidR="003C7306" w:rsidRPr="008E2B0D">
              <w:rPr>
                <w:rFonts w:ascii="Times New Roman" w:hAnsi="Times New Roman"/>
                <w:lang w:val="en-GB"/>
              </w:rPr>
              <w:t>Association between SIMD and comorbidity in elective presentations of TNM I-III and TNM stage III elective curative colon cancer</w:t>
            </w:r>
          </w:p>
          <w:p w14:paraId="21FEA775" w14:textId="658146DA" w:rsidR="000A6523" w:rsidRPr="008E2B0D" w:rsidRDefault="000A6523" w:rsidP="00C833A3">
            <w:pPr>
              <w:spacing w:line="360" w:lineRule="auto"/>
              <w:ind w:left="182"/>
              <w:jc w:val="both"/>
              <w:rPr>
                <w:lang w:val="en-GB"/>
              </w:rPr>
            </w:pPr>
          </w:p>
        </w:tc>
        <w:tc>
          <w:tcPr>
            <w:tcW w:w="4721" w:type="dxa"/>
          </w:tcPr>
          <w:p w14:paraId="416AE88E" w14:textId="0B53025C" w:rsidR="00C833A3" w:rsidRPr="008E2B0D" w:rsidRDefault="00C833A3" w:rsidP="00C833A3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r w:rsidRPr="008E2B0D">
              <w:rPr>
                <w:i/>
                <w:iCs/>
                <w:lang w:val="en-GB"/>
              </w:rPr>
              <w:t>pag</w:t>
            </w:r>
            <w:r w:rsidR="00FC1C30" w:rsidRPr="008E2B0D">
              <w:rPr>
                <w:i/>
                <w:iCs/>
                <w:lang w:val="en-GB"/>
              </w:rPr>
              <w:t>e</w:t>
            </w:r>
            <w:r w:rsidRPr="008E2B0D">
              <w:rPr>
                <w:i/>
                <w:iCs/>
                <w:lang w:val="en-GB"/>
              </w:rPr>
              <w:t xml:space="preserve"> </w:t>
            </w:r>
            <w:r w:rsidR="003C7306" w:rsidRPr="008E2B0D">
              <w:rPr>
                <w:i/>
                <w:iCs/>
                <w:lang w:val="en-GB"/>
              </w:rPr>
              <w:t>3-</w:t>
            </w:r>
            <w:r w:rsidR="000A6523">
              <w:rPr>
                <w:i/>
                <w:iCs/>
                <w:lang w:val="en-GB"/>
              </w:rPr>
              <w:t>4</w:t>
            </w:r>
          </w:p>
        </w:tc>
      </w:tr>
      <w:tr w:rsidR="000A6523" w:rsidRPr="008E2B0D" w14:paraId="40B3B9A0" w14:textId="77777777" w:rsidTr="00C833A3">
        <w:tc>
          <w:tcPr>
            <w:tcW w:w="4721" w:type="dxa"/>
          </w:tcPr>
          <w:p w14:paraId="7BE7165D" w14:textId="094E4533" w:rsidR="000A6523" w:rsidRPr="000A6523" w:rsidRDefault="00AB2196" w:rsidP="000A6523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pplementary Table 2-</w:t>
            </w:r>
            <w:r w:rsidR="000A6523" w:rsidRPr="00612E38">
              <w:rPr>
                <w:rFonts w:ascii="Times New Roman" w:hAnsi="Times New Roman"/>
                <w:sz w:val="24"/>
                <w:szCs w:val="24"/>
                <w:lang w:val="en-US"/>
              </w:rPr>
              <w:t>Association between clinicopathological factors and CSS for TNM I-III and TNM stage III-univariate and multivariate analysis (</w:t>
            </w:r>
            <w:r w:rsidR="000A6523" w:rsidRPr="00612E38">
              <w:rPr>
                <w:rFonts w:ascii="Times New Roman" w:hAnsi="Times New Roman"/>
                <w:lang w:val="en-US"/>
              </w:rPr>
              <w:t>CSS</w:t>
            </w:r>
            <w:r w:rsidR="000A6523" w:rsidRPr="00612E38">
              <w:rPr>
                <w:rFonts w:ascii="Times New Roman" w:hAnsi="Times New Roman"/>
                <w:sz w:val="24"/>
                <w:szCs w:val="24"/>
                <w:lang w:val="en-US"/>
              </w:rPr>
              <w:t>).</w:t>
            </w:r>
          </w:p>
        </w:tc>
        <w:tc>
          <w:tcPr>
            <w:tcW w:w="4721" w:type="dxa"/>
          </w:tcPr>
          <w:p w14:paraId="6B51EB10" w14:textId="6A8E28FF" w:rsidR="000A6523" w:rsidRPr="008E2B0D" w:rsidRDefault="000A6523" w:rsidP="000A6523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r w:rsidRPr="008E2B0D">
              <w:rPr>
                <w:i/>
                <w:iCs/>
                <w:lang w:val="en-GB"/>
              </w:rPr>
              <w:t>page 5</w:t>
            </w:r>
          </w:p>
        </w:tc>
      </w:tr>
    </w:tbl>
    <w:p w14:paraId="46ADC97B" w14:textId="2454119C" w:rsidR="00BA67BD" w:rsidRPr="008E2B0D" w:rsidRDefault="00BA67BD" w:rsidP="003C7306">
      <w:pPr>
        <w:jc w:val="both"/>
        <w:rPr>
          <w:b/>
          <w:bCs/>
          <w:sz w:val="22"/>
          <w:szCs w:val="22"/>
          <w:lang w:val="en-GB"/>
        </w:rPr>
      </w:pPr>
      <w:r w:rsidRPr="008E2B0D">
        <w:rPr>
          <w:b/>
          <w:bCs/>
          <w:sz w:val="22"/>
          <w:szCs w:val="22"/>
          <w:lang w:val="en-GB"/>
        </w:rPr>
        <w:br w:type="page"/>
      </w:r>
    </w:p>
    <w:p w14:paraId="0B7F25B3" w14:textId="6A22734A" w:rsidR="00BA67BD" w:rsidRPr="008E2B0D" w:rsidRDefault="00BA67BD" w:rsidP="002D6814">
      <w:pPr>
        <w:jc w:val="both"/>
        <w:rPr>
          <w:b/>
          <w:bCs/>
          <w:sz w:val="22"/>
          <w:szCs w:val="22"/>
          <w:lang w:val="en-GB"/>
        </w:rPr>
      </w:pPr>
      <w:r w:rsidRPr="008E2B0D">
        <w:rPr>
          <w:b/>
          <w:bCs/>
          <w:sz w:val="22"/>
          <w:szCs w:val="22"/>
          <w:lang w:val="en-GB"/>
        </w:rPr>
        <w:lastRenderedPageBreak/>
        <w:t>Supplementary Figures and Tables</w:t>
      </w:r>
    </w:p>
    <w:p w14:paraId="07BC9DAE" w14:textId="77777777" w:rsidR="003C7306" w:rsidRPr="00A90219" w:rsidRDefault="003C7306" w:rsidP="003C7306">
      <w:pPr>
        <w:spacing w:line="480" w:lineRule="auto"/>
        <w:rPr>
          <w:rFonts w:ascii="Times New Roman" w:hAnsi="Times New Roman"/>
          <w:lang w:val="en-GB"/>
        </w:rPr>
      </w:pPr>
      <w:r w:rsidRPr="008E2B0D">
        <w:rPr>
          <w:rFonts w:ascii="Times New Roman" w:hAnsi="Times New Roman"/>
          <w:lang w:val="en-GB"/>
        </w:rPr>
        <w:t>Supplementary Table 1- Association between SIMD and comorbidity in elective presentations of TNM I-III a</w:t>
      </w:r>
      <w:r w:rsidRPr="00A90219">
        <w:rPr>
          <w:rFonts w:ascii="Times New Roman" w:hAnsi="Times New Roman"/>
          <w:lang w:val="en-GB"/>
        </w:rPr>
        <w:t>nd TNM stage III elective curative colon cancer.</w:t>
      </w:r>
    </w:p>
    <w:tbl>
      <w:tblPr>
        <w:tblStyle w:val="TableGrid"/>
        <w:tblW w:w="10212" w:type="dxa"/>
        <w:tblInd w:w="-147" w:type="dxa"/>
        <w:tblLook w:val="04A0" w:firstRow="1" w:lastRow="0" w:firstColumn="1" w:lastColumn="0" w:noHBand="0" w:noVBand="1"/>
      </w:tblPr>
      <w:tblGrid>
        <w:gridCol w:w="1324"/>
        <w:gridCol w:w="1455"/>
        <w:gridCol w:w="1343"/>
        <w:gridCol w:w="1343"/>
        <w:gridCol w:w="1343"/>
        <w:gridCol w:w="1343"/>
        <w:gridCol w:w="1343"/>
        <w:gridCol w:w="718"/>
      </w:tblGrid>
      <w:tr w:rsidR="003C7306" w:rsidRPr="00A90219" w14:paraId="51922407" w14:textId="77777777" w:rsidTr="008E1F5B">
        <w:tc>
          <w:tcPr>
            <w:tcW w:w="1324" w:type="dxa"/>
          </w:tcPr>
          <w:p w14:paraId="69F9BDED" w14:textId="77777777" w:rsidR="003C7306" w:rsidRPr="00A90219" w:rsidRDefault="003C7306" w:rsidP="003E2895">
            <w:pPr>
              <w:rPr>
                <w:lang w:val="en-GB"/>
              </w:rPr>
            </w:pPr>
            <w:r w:rsidRPr="00A90219">
              <w:rPr>
                <w:lang w:val="en-GB"/>
              </w:rPr>
              <w:t>Comorbidity</w:t>
            </w:r>
          </w:p>
        </w:tc>
        <w:tc>
          <w:tcPr>
            <w:tcW w:w="1455" w:type="dxa"/>
          </w:tcPr>
          <w:p w14:paraId="2CF82343" w14:textId="77777777" w:rsidR="003C7306" w:rsidRPr="00A90219" w:rsidRDefault="003C7306" w:rsidP="003E2895">
            <w:pPr>
              <w:rPr>
                <w:lang w:val="en-GB"/>
              </w:rPr>
            </w:pPr>
            <w:r w:rsidRPr="00A90219">
              <w:rPr>
                <w:lang w:val="en-GB"/>
              </w:rPr>
              <w:t>Total</w:t>
            </w:r>
          </w:p>
        </w:tc>
        <w:tc>
          <w:tcPr>
            <w:tcW w:w="1343" w:type="dxa"/>
          </w:tcPr>
          <w:p w14:paraId="466D85F9" w14:textId="77777777" w:rsidR="003C7306" w:rsidRPr="00A90219" w:rsidRDefault="003C7306" w:rsidP="003E2895">
            <w:pPr>
              <w:rPr>
                <w:lang w:val="en-GB"/>
              </w:rPr>
            </w:pPr>
            <w:r w:rsidRPr="00A90219">
              <w:rPr>
                <w:lang w:val="en-GB"/>
              </w:rPr>
              <w:t>SIMD 1</w:t>
            </w:r>
          </w:p>
        </w:tc>
        <w:tc>
          <w:tcPr>
            <w:tcW w:w="1343" w:type="dxa"/>
          </w:tcPr>
          <w:p w14:paraId="72B989FB" w14:textId="77777777" w:rsidR="003C7306" w:rsidRPr="00A90219" w:rsidRDefault="003C7306" w:rsidP="003E2895">
            <w:pPr>
              <w:rPr>
                <w:lang w:val="en-GB"/>
              </w:rPr>
            </w:pPr>
            <w:r w:rsidRPr="00A90219">
              <w:rPr>
                <w:lang w:val="en-GB"/>
              </w:rPr>
              <w:t>SIMD 2</w:t>
            </w:r>
          </w:p>
        </w:tc>
        <w:tc>
          <w:tcPr>
            <w:tcW w:w="1343" w:type="dxa"/>
          </w:tcPr>
          <w:p w14:paraId="52EF4AEF" w14:textId="77777777" w:rsidR="003C7306" w:rsidRPr="00A90219" w:rsidRDefault="003C7306" w:rsidP="003E2895">
            <w:pPr>
              <w:rPr>
                <w:lang w:val="en-GB"/>
              </w:rPr>
            </w:pPr>
            <w:r w:rsidRPr="00A90219">
              <w:rPr>
                <w:lang w:val="en-GB"/>
              </w:rPr>
              <w:t>SIMD 3</w:t>
            </w:r>
          </w:p>
        </w:tc>
        <w:tc>
          <w:tcPr>
            <w:tcW w:w="1343" w:type="dxa"/>
          </w:tcPr>
          <w:p w14:paraId="411A8A1E" w14:textId="77777777" w:rsidR="003C7306" w:rsidRPr="00A90219" w:rsidRDefault="003C7306" w:rsidP="003E2895">
            <w:pPr>
              <w:rPr>
                <w:lang w:val="en-GB"/>
              </w:rPr>
            </w:pPr>
            <w:r w:rsidRPr="00A90219">
              <w:rPr>
                <w:lang w:val="en-GB"/>
              </w:rPr>
              <w:t>SIMD 4</w:t>
            </w:r>
          </w:p>
        </w:tc>
        <w:tc>
          <w:tcPr>
            <w:tcW w:w="1343" w:type="dxa"/>
          </w:tcPr>
          <w:p w14:paraId="32316BD4" w14:textId="77777777" w:rsidR="003C7306" w:rsidRPr="00A90219" w:rsidRDefault="003C7306" w:rsidP="003E2895">
            <w:pPr>
              <w:rPr>
                <w:lang w:val="en-GB"/>
              </w:rPr>
            </w:pPr>
            <w:r w:rsidRPr="00A90219">
              <w:rPr>
                <w:lang w:val="en-GB"/>
              </w:rPr>
              <w:t>SIMD 5</w:t>
            </w:r>
          </w:p>
        </w:tc>
        <w:tc>
          <w:tcPr>
            <w:tcW w:w="718" w:type="dxa"/>
          </w:tcPr>
          <w:p w14:paraId="2D027012" w14:textId="68CDE7B0" w:rsidR="003C7306" w:rsidRPr="00A90219" w:rsidRDefault="00A90219" w:rsidP="003E2895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 w:rsidR="003C7306" w:rsidRPr="008E2B0D" w14:paraId="4A342391" w14:textId="77777777" w:rsidTr="008E1F5B">
        <w:tc>
          <w:tcPr>
            <w:tcW w:w="10212" w:type="dxa"/>
            <w:gridSpan w:val="8"/>
            <w:shd w:val="clear" w:color="auto" w:fill="B4C6E7" w:themeFill="accent1" w:themeFillTint="66"/>
          </w:tcPr>
          <w:p w14:paraId="6E7CF0F0" w14:textId="77777777" w:rsidR="003C7306" w:rsidRPr="00A90219" w:rsidRDefault="003C7306" w:rsidP="003E2895">
            <w:pPr>
              <w:rPr>
                <w:lang w:val="en-GB"/>
              </w:rPr>
            </w:pPr>
            <w:r w:rsidRPr="00A90219">
              <w:rPr>
                <w:lang w:val="en-GB"/>
              </w:rPr>
              <w:t>Congestive cardiac failure</w:t>
            </w:r>
          </w:p>
        </w:tc>
      </w:tr>
      <w:tr w:rsidR="003C7306" w:rsidRPr="008E2B0D" w14:paraId="04E1772B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4D455F98" w14:textId="77777777" w:rsidR="003C7306" w:rsidRPr="00543A2B" w:rsidRDefault="003C7306" w:rsidP="003E2895">
            <w:pPr>
              <w:rPr>
                <w:lang w:val="en-GB"/>
              </w:rPr>
            </w:pPr>
            <w:r w:rsidRPr="00543A2B">
              <w:rPr>
                <w:lang w:val="en-GB"/>
              </w:rPr>
              <w:t>TNM I-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797135F6" w14:textId="77777777" w:rsidR="003C7306" w:rsidRPr="00543A2B" w:rsidRDefault="003C7306" w:rsidP="003E2895">
            <w:pPr>
              <w:rPr>
                <w:lang w:val="en-GB"/>
              </w:rPr>
            </w:pPr>
            <w:r w:rsidRPr="00543A2B">
              <w:rPr>
                <w:lang w:val="en-GB"/>
              </w:rPr>
              <w:t>2236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7302637" w14:textId="3D24DCC8" w:rsidR="003C7306" w:rsidRPr="00543A2B" w:rsidRDefault="003C7306" w:rsidP="003E2895">
            <w:pPr>
              <w:rPr>
                <w:lang w:val="en-GB"/>
              </w:rPr>
            </w:pPr>
            <w:r w:rsidRPr="00543A2B">
              <w:rPr>
                <w:lang w:val="en-GB"/>
              </w:rPr>
              <w:t>592(26</w:t>
            </w:r>
            <w:r w:rsidR="00543A2B" w:rsidRPr="00543A2B">
              <w:rPr>
                <w:lang w:val="en-GB"/>
              </w:rPr>
              <w:t>.5</w:t>
            </w:r>
            <w:r w:rsidRPr="00543A2B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5D36CB98" w14:textId="32DD6CCC" w:rsidR="003C7306" w:rsidRPr="00F87D99" w:rsidRDefault="003C7306" w:rsidP="003E2895">
            <w:pPr>
              <w:rPr>
                <w:lang w:val="en-GB"/>
              </w:rPr>
            </w:pPr>
            <w:r w:rsidRPr="00F87D99">
              <w:rPr>
                <w:lang w:val="en-GB"/>
              </w:rPr>
              <w:t>494(22</w:t>
            </w:r>
            <w:r w:rsidR="00543A2B" w:rsidRPr="00F87D99">
              <w:rPr>
                <w:lang w:val="en-GB"/>
              </w:rPr>
              <w:t>.1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A2D683A" w14:textId="09039ABA" w:rsidR="003C7306" w:rsidRPr="00F87D99" w:rsidRDefault="003C7306" w:rsidP="003E2895">
            <w:pPr>
              <w:rPr>
                <w:lang w:val="en-GB"/>
              </w:rPr>
            </w:pPr>
            <w:r w:rsidRPr="00F87D99">
              <w:rPr>
                <w:lang w:val="en-GB"/>
              </w:rPr>
              <w:t>400(1</w:t>
            </w:r>
            <w:r w:rsidR="00543A2B" w:rsidRPr="00F87D99">
              <w:rPr>
                <w:lang w:val="en-GB"/>
              </w:rPr>
              <w:t>7.9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5B044306" w14:textId="21466D7B" w:rsidR="003C7306" w:rsidRPr="00F87D99" w:rsidRDefault="003C7306" w:rsidP="003E2895">
            <w:pPr>
              <w:rPr>
                <w:lang w:val="en-GB"/>
              </w:rPr>
            </w:pPr>
            <w:r w:rsidRPr="00F87D99">
              <w:rPr>
                <w:lang w:val="en-GB"/>
              </w:rPr>
              <w:t>359(16</w:t>
            </w:r>
            <w:r w:rsidR="00543A2B" w:rsidRPr="00F87D99">
              <w:rPr>
                <w:lang w:val="en-GB"/>
              </w:rPr>
              <w:t>.1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D8C21BC" w14:textId="0A37F745" w:rsidR="003C7306" w:rsidRPr="00F87D99" w:rsidRDefault="003C7306" w:rsidP="003E2895">
            <w:pPr>
              <w:rPr>
                <w:lang w:val="en-GB"/>
              </w:rPr>
            </w:pPr>
            <w:r w:rsidRPr="00F87D99">
              <w:rPr>
                <w:lang w:val="en-GB"/>
              </w:rPr>
              <w:t>391(17</w:t>
            </w:r>
            <w:r w:rsidR="00543A2B" w:rsidRPr="00F87D99">
              <w:rPr>
                <w:lang w:val="en-GB"/>
              </w:rPr>
              <w:t>.5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13F6F9FF" w14:textId="77777777" w:rsidR="003C7306" w:rsidRPr="00543A2B" w:rsidRDefault="003C7306" w:rsidP="003E2895">
            <w:pPr>
              <w:rPr>
                <w:lang w:val="en-GB"/>
              </w:rPr>
            </w:pPr>
            <w:r w:rsidRPr="00543A2B">
              <w:rPr>
                <w:lang w:val="en-GB"/>
              </w:rPr>
              <w:t>0.597</w:t>
            </w:r>
          </w:p>
        </w:tc>
      </w:tr>
      <w:tr w:rsidR="003C7306" w:rsidRPr="008E2B0D" w14:paraId="383D6272" w14:textId="77777777" w:rsidTr="008E1F5B">
        <w:tc>
          <w:tcPr>
            <w:tcW w:w="1324" w:type="dxa"/>
          </w:tcPr>
          <w:p w14:paraId="58A563B1" w14:textId="77777777" w:rsidR="003C7306" w:rsidRPr="00543A2B" w:rsidRDefault="003C7306" w:rsidP="003E2895">
            <w:pPr>
              <w:rPr>
                <w:lang w:val="en-GB"/>
              </w:rPr>
            </w:pPr>
            <w:r w:rsidRPr="00543A2B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5BEE6A8B" w14:textId="45C2D153" w:rsidR="003C7306" w:rsidRPr="00543A2B" w:rsidRDefault="003C7306" w:rsidP="003E2895">
            <w:pPr>
              <w:rPr>
                <w:lang w:val="en-GB"/>
              </w:rPr>
            </w:pPr>
            <w:r w:rsidRPr="00543A2B">
              <w:rPr>
                <w:lang w:val="en-GB"/>
              </w:rPr>
              <w:t>2171(97</w:t>
            </w:r>
            <w:r w:rsidR="00543A2B" w:rsidRPr="00543A2B">
              <w:rPr>
                <w:lang w:val="en-GB"/>
              </w:rPr>
              <w:t>.1</w:t>
            </w:r>
            <w:r w:rsidRPr="00543A2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47A5041" w14:textId="1D8B4EAC" w:rsidR="003C7306" w:rsidRPr="00543A2B" w:rsidRDefault="003C7306" w:rsidP="003E2895">
            <w:pPr>
              <w:rPr>
                <w:lang w:val="en-GB"/>
              </w:rPr>
            </w:pPr>
            <w:r w:rsidRPr="00543A2B">
              <w:rPr>
                <w:lang w:val="en-GB"/>
              </w:rPr>
              <w:t>571(96</w:t>
            </w:r>
            <w:r w:rsidR="00543A2B" w:rsidRPr="00543A2B">
              <w:rPr>
                <w:lang w:val="en-GB"/>
              </w:rPr>
              <w:t>.5</w:t>
            </w:r>
            <w:r w:rsidRPr="00543A2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365ADD2" w14:textId="2C277425" w:rsidR="003C7306" w:rsidRPr="00F87D99" w:rsidRDefault="003C7306" w:rsidP="003E2895">
            <w:pPr>
              <w:rPr>
                <w:lang w:val="en-GB"/>
              </w:rPr>
            </w:pPr>
            <w:r w:rsidRPr="00F87D99">
              <w:rPr>
                <w:lang w:val="en-GB"/>
              </w:rPr>
              <w:t>479(97</w:t>
            </w:r>
            <w:r w:rsidR="00F87D99" w:rsidRPr="00F87D99">
              <w:rPr>
                <w:lang w:val="en-GB"/>
              </w:rPr>
              <w:t>.0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ECA33D2" w14:textId="345CFFC1" w:rsidR="003C7306" w:rsidRPr="00F87D99" w:rsidRDefault="003C7306" w:rsidP="003E2895">
            <w:pPr>
              <w:rPr>
                <w:lang w:val="en-GB"/>
              </w:rPr>
            </w:pPr>
            <w:r w:rsidRPr="00F87D99">
              <w:rPr>
                <w:lang w:val="en-GB"/>
              </w:rPr>
              <w:t>391(9</w:t>
            </w:r>
            <w:r w:rsidR="00F87D99" w:rsidRPr="00F87D99">
              <w:rPr>
                <w:lang w:val="en-GB"/>
              </w:rPr>
              <w:t>7.</w:t>
            </w:r>
            <w:r w:rsidRPr="00F87D99">
              <w:rPr>
                <w:lang w:val="en-GB"/>
              </w:rPr>
              <w:t>8%)</w:t>
            </w:r>
          </w:p>
        </w:tc>
        <w:tc>
          <w:tcPr>
            <w:tcW w:w="1343" w:type="dxa"/>
          </w:tcPr>
          <w:p w14:paraId="1E32D3A9" w14:textId="52955B3C" w:rsidR="003C7306" w:rsidRPr="00F87D99" w:rsidRDefault="003C7306" w:rsidP="003E2895">
            <w:pPr>
              <w:rPr>
                <w:lang w:val="en-GB"/>
              </w:rPr>
            </w:pPr>
            <w:r w:rsidRPr="00F87D99">
              <w:rPr>
                <w:lang w:val="en-GB"/>
              </w:rPr>
              <w:t>347(9</w:t>
            </w:r>
            <w:r w:rsidR="00F87D99" w:rsidRPr="00F87D99">
              <w:rPr>
                <w:lang w:val="en-GB"/>
              </w:rPr>
              <w:t>6.7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1EEEC21A" w14:textId="616F5B91" w:rsidR="003C7306" w:rsidRPr="00F87D99" w:rsidRDefault="003C7306" w:rsidP="003E2895">
            <w:pPr>
              <w:rPr>
                <w:lang w:val="en-GB"/>
              </w:rPr>
            </w:pPr>
            <w:r w:rsidRPr="00F87D99">
              <w:rPr>
                <w:lang w:val="en-GB"/>
              </w:rPr>
              <w:t>383(98</w:t>
            </w:r>
            <w:r w:rsidR="00F87D99" w:rsidRPr="00F87D99">
              <w:rPr>
                <w:lang w:val="en-GB"/>
              </w:rPr>
              <w:t>.0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489932C4" w14:textId="77777777" w:rsidR="003C7306" w:rsidRPr="008E2B0D" w:rsidRDefault="003C7306" w:rsidP="003E2895">
            <w:pPr>
              <w:rPr>
                <w:highlight w:val="yellow"/>
                <w:lang w:val="en-GB"/>
              </w:rPr>
            </w:pPr>
          </w:p>
        </w:tc>
      </w:tr>
      <w:tr w:rsidR="003C7306" w:rsidRPr="008E2B0D" w14:paraId="7EADFCD0" w14:textId="77777777" w:rsidTr="008E1F5B">
        <w:tc>
          <w:tcPr>
            <w:tcW w:w="1324" w:type="dxa"/>
          </w:tcPr>
          <w:p w14:paraId="25F66FB4" w14:textId="77777777" w:rsidR="003C7306" w:rsidRPr="00543A2B" w:rsidRDefault="003C7306" w:rsidP="003E2895">
            <w:pPr>
              <w:rPr>
                <w:lang w:val="en-GB"/>
              </w:rPr>
            </w:pPr>
            <w:r w:rsidRPr="00543A2B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7A282062" w14:textId="01D0CEC9" w:rsidR="003C7306" w:rsidRPr="00543A2B" w:rsidRDefault="003C7306" w:rsidP="003E2895">
            <w:pPr>
              <w:rPr>
                <w:lang w:val="en-GB"/>
              </w:rPr>
            </w:pPr>
            <w:r w:rsidRPr="00543A2B">
              <w:rPr>
                <w:lang w:val="en-GB"/>
              </w:rPr>
              <w:t>65(</w:t>
            </w:r>
            <w:r w:rsidR="00543A2B" w:rsidRPr="00543A2B">
              <w:rPr>
                <w:lang w:val="en-GB"/>
              </w:rPr>
              <w:t>2.9</w:t>
            </w:r>
            <w:r w:rsidRPr="00543A2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06F4131" w14:textId="724F12FB" w:rsidR="003C7306" w:rsidRPr="00543A2B" w:rsidRDefault="003C7306" w:rsidP="003E2895">
            <w:pPr>
              <w:rPr>
                <w:lang w:val="en-GB"/>
              </w:rPr>
            </w:pPr>
            <w:r w:rsidRPr="00543A2B">
              <w:rPr>
                <w:lang w:val="en-GB"/>
              </w:rPr>
              <w:t>21(</w:t>
            </w:r>
            <w:r w:rsidR="00543A2B" w:rsidRPr="00543A2B">
              <w:rPr>
                <w:lang w:val="en-GB"/>
              </w:rPr>
              <w:t>3.5</w:t>
            </w:r>
            <w:r w:rsidRPr="00543A2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724DCB9" w14:textId="53AC4420" w:rsidR="003C7306" w:rsidRPr="00F87D99" w:rsidRDefault="003C7306" w:rsidP="003E2895">
            <w:pPr>
              <w:rPr>
                <w:lang w:val="en-GB"/>
              </w:rPr>
            </w:pPr>
            <w:r w:rsidRPr="00F87D99">
              <w:rPr>
                <w:lang w:val="en-GB"/>
              </w:rPr>
              <w:t>15(3</w:t>
            </w:r>
            <w:r w:rsidR="00F87D99" w:rsidRPr="00F87D99">
              <w:rPr>
                <w:lang w:val="en-GB"/>
              </w:rPr>
              <w:t>.0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C34A303" w14:textId="30006B8D" w:rsidR="003C7306" w:rsidRPr="00F87D99" w:rsidRDefault="003C7306" w:rsidP="003E2895">
            <w:pPr>
              <w:rPr>
                <w:lang w:val="en-GB"/>
              </w:rPr>
            </w:pPr>
            <w:r w:rsidRPr="00F87D99">
              <w:rPr>
                <w:lang w:val="en-GB"/>
              </w:rPr>
              <w:t>9(2</w:t>
            </w:r>
            <w:r w:rsidR="00F87D99" w:rsidRPr="00F87D99">
              <w:rPr>
                <w:lang w:val="en-GB"/>
              </w:rPr>
              <w:t>.3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A5E8307" w14:textId="361434E7" w:rsidR="003C7306" w:rsidRPr="00F87D99" w:rsidRDefault="003C7306" w:rsidP="003E2895">
            <w:pPr>
              <w:rPr>
                <w:lang w:val="en-GB"/>
              </w:rPr>
            </w:pPr>
            <w:r w:rsidRPr="00F87D99">
              <w:rPr>
                <w:lang w:val="en-GB"/>
              </w:rPr>
              <w:t>12(3</w:t>
            </w:r>
            <w:r w:rsidR="00F87D99" w:rsidRPr="00F87D99">
              <w:rPr>
                <w:lang w:val="en-GB"/>
              </w:rPr>
              <w:t>.3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6D594AF" w14:textId="3596217F" w:rsidR="003C7306" w:rsidRPr="00F87D99" w:rsidRDefault="003C7306" w:rsidP="003E2895">
            <w:pPr>
              <w:rPr>
                <w:lang w:val="en-GB"/>
              </w:rPr>
            </w:pPr>
            <w:r w:rsidRPr="00F87D99">
              <w:rPr>
                <w:lang w:val="en-GB"/>
              </w:rPr>
              <w:t>8(2</w:t>
            </w:r>
            <w:r w:rsidR="00F87D99" w:rsidRPr="00F87D99">
              <w:rPr>
                <w:lang w:val="en-GB"/>
              </w:rPr>
              <w:t>.0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0AB5E20E" w14:textId="77777777" w:rsidR="003C7306" w:rsidRPr="008E2B0D" w:rsidRDefault="003C7306" w:rsidP="003E2895">
            <w:pPr>
              <w:rPr>
                <w:highlight w:val="yellow"/>
                <w:lang w:val="en-GB"/>
              </w:rPr>
            </w:pPr>
          </w:p>
        </w:tc>
      </w:tr>
      <w:tr w:rsidR="003C7306" w:rsidRPr="008E2B0D" w14:paraId="56A8522B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73C8AD92" w14:textId="77777777" w:rsidR="003C7306" w:rsidRPr="00C02B90" w:rsidRDefault="003C7306" w:rsidP="003E2895">
            <w:pPr>
              <w:rPr>
                <w:lang w:val="en-GB"/>
              </w:rPr>
            </w:pPr>
            <w:r w:rsidRPr="00C02B90">
              <w:rPr>
                <w:lang w:val="en-GB"/>
              </w:rPr>
              <w:t>TNM 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74B7BD89" w14:textId="77777777" w:rsidR="003C7306" w:rsidRPr="00C02B90" w:rsidRDefault="003C7306" w:rsidP="003E2895">
            <w:pPr>
              <w:rPr>
                <w:lang w:val="en-GB"/>
              </w:rPr>
            </w:pPr>
            <w:r w:rsidRPr="00C02B90">
              <w:rPr>
                <w:lang w:val="en-GB"/>
              </w:rPr>
              <w:t>779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7EF2894" w14:textId="01C284C2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215(2</w:t>
            </w:r>
            <w:r w:rsidR="00C46EA5" w:rsidRPr="003F4487">
              <w:rPr>
                <w:lang w:val="en-GB"/>
              </w:rPr>
              <w:t>7</w:t>
            </w:r>
            <w:r w:rsidR="00C02B90" w:rsidRPr="003F4487">
              <w:rPr>
                <w:lang w:val="en-GB"/>
              </w:rPr>
              <w:t>.6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CF4A0B0" w14:textId="23EC6CC9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167(21</w:t>
            </w:r>
            <w:r w:rsidR="00C02B90" w:rsidRPr="003F4487">
              <w:rPr>
                <w:lang w:val="en-GB"/>
              </w:rPr>
              <w:t>.4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FC5617F" w14:textId="2BA0F401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144(18</w:t>
            </w:r>
            <w:r w:rsidR="00C02B90" w:rsidRPr="003F4487">
              <w:rPr>
                <w:lang w:val="en-GB"/>
              </w:rPr>
              <w:t>.5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23A0BA5" w14:textId="7DB317AC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112(14</w:t>
            </w:r>
            <w:r w:rsidR="00C02B90" w:rsidRPr="003F4487">
              <w:rPr>
                <w:lang w:val="en-GB"/>
              </w:rPr>
              <w:t>.4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7DD8FDC" w14:textId="0AE2C94B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141(18</w:t>
            </w:r>
            <w:r w:rsidR="00C02B90" w:rsidRPr="003F4487">
              <w:rPr>
                <w:lang w:val="en-GB"/>
              </w:rPr>
              <w:t>.1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79E4B95E" w14:textId="77777777" w:rsidR="003C7306" w:rsidRPr="00C02B90" w:rsidRDefault="003C7306" w:rsidP="003E2895">
            <w:pPr>
              <w:rPr>
                <w:lang w:val="en-GB"/>
              </w:rPr>
            </w:pPr>
            <w:r w:rsidRPr="00C02B90">
              <w:rPr>
                <w:lang w:val="en-GB"/>
              </w:rPr>
              <w:t>0.832</w:t>
            </w:r>
          </w:p>
        </w:tc>
      </w:tr>
      <w:tr w:rsidR="003C7306" w:rsidRPr="008E2B0D" w14:paraId="5B6D77AB" w14:textId="77777777" w:rsidTr="008E1F5B">
        <w:tc>
          <w:tcPr>
            <w:tcW w:w="1324" w:type="dxa"/>
          </w:tcPr>
          <w:p w14:paraId="1265219A" w14:textId="77777777" w:rsidR="003C7306" w:rsidRPr="00C02B90" w:rsidRDefault="003C7306" w:rsidP="003E2895">
            <w:pPr>
              <w:rPr>
                <w:lang w:val="en-GB"/>
              </w:rPr>
            </w:pPr>
            <w:r w:rsidRPr="00C02B90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4CC6CC96" w14:textId="74CF6AC5" w:rsidR="003C7306" w:rsidRPr="00C02B90" w:rsidRDefault="003C7306" w:rsidP="003E2895">
            <w:pPr>
              <w:rPr>
                <w:lang w:val="en-GB"/>
              </w:rPr>
            </w:pPr>
            <w:r w:rsidRPr="00C02B90">
              <w:rPr>
                <w:lang w:val="en-GB"/>
              </w:rPr>
              <w:t>753(9</w:t>
            </w:r>
            <w:r w:rsidR="00C02B90" w:rsidRPr="00C02B90">
              <w:rPr>
                <w:lang w:val="en-GB"/>
              </w:rPr>
              <w:t>6.</w:t>
            </w:r>
            <w:r w:rsidRPr="00C02B90">
              <w:rPr>
                <w:lang w:val="en-GB"/>
              </w:rPr>
              <w:t>7%)</w:t>
            </w:r>
          </w:p>
        </w:tc>
        <w:tc>
          <w:tcPr>
            <w:tcW w:w="1343" w:type="dxa"/>
          </w:tcPr>
          <w:p w14:paraId="01A386D0" w14:textId="72010449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207(96</w:t>
            </w:r>
            <w:r w:rsidR="003F4487" w:rsidRPr="003F4487">
              <w:rPr>
                <w:lang w:val="en-GB"/>
              </w:rPr>
              <w:t>.3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97797C0" w14:textId="2777E452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160(9</w:t>
            </w:r>
            <w:r w:rsidR="003F4487" w:rsidRPr="003F4487">
              <w:rPr>
                <w:lang w:val="en-GB"/>
              </w:rPr>
              <w:t>5.8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C0597CF" w14:textId="39874834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140(97</w:t>
            </w:r>
            <w:r w:rsidR="003F4487" w:rsidRPr="003F4487">
              <w:rPr>
                <w:lang w:val="en-GB"/>
              </w:rPr>
              <w:t>.2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D9DDD8D" w14:textId="43E484AD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110(98</w:t>
            </w:r>
            <w:r w:rsidR="003F4487" w:rsidRPr="003F4487">
              <w:rPr>
                <w:lang w:val="en-GB"/>
              </w:rPr>
              <w:t>.2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C496615" w14:textId="6172AD7F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136(96</w:t>
            </w:r>
            <w:r w:rsidR="003F4487" w:rsidRPr="003F4487">
              <w:rPr>
                <w:lang w:val="en-GB"/>
              </w:rPr>
              <w:t>.5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16DDF0D9" w14:textId="77777777" w:rsidR="003C7306" w:rsidRPr="008E2B0D" w:rsidRDefault="003C7306" w:rsidP="003E2895">
            <w:pPr>
              <w:rPr>
                <w:highlight w:val="yellow"/>
                <w:lang w:val="en-GB"/>
              </w:rPr>
            </w:pPr>
          </w:p>
        </w:tc>
      </w:tr>
      <w:tr w:rsidR="003C7306" w:rsidRPr="008E2B0D" w14:paraId="4D20E8B5" w14:textId="77777777" w:rsidTr="008E1F5B">
        <w:tc>
          <w:tcPr>
            <w:tcW w:w="1324" w:type="dxa"/>
          </w:tcPr>
          <w:p w14:paraId="1194B5DD" w14:textId="77777777" w:rsidR="003C7306" w:rsidRPr="00C02B90" w:rsidRDefault="003C7306" w:rsidP="003E2895">
            <w:pPr>
              <w:rPr>
                <w:lang w:val="en-GB"/>
              </w:rPr>
            </w:pPr>
            <w:r w:rsidRPr="00C02B90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1111917E" w14:textId="3485C433" w:rsidR="003C7306" w:rsidRPr="00C02B90" w:rsidRDefault="003C7306" w:rsidP="003E2895">
            <w:pPr>
              <w:rPr>
                <w:lang w:val="en-GB"/>
              </w:rPr>
            </w:pPr>
            <w:r w:rsidRPr="00C02B90">
              <w:rPr>
                <w:lang w:val="en-GB"/>
              </w:rPr>
              <w:t>26(3</w:t>
            </w:r>
            <w:r w:rsidR="00C02B90" w:rsidRPr="00C02B90">
              <w:rPr>
                <w:lang w:val="en-GB"/>
              </w:rPr>
              <w:t>.3</w:t>
            </w:r>
            <w:r w:rsidRPr="00C02B90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A0736B5" w14:textId="4169EA8D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8(</w:t>
            </w:r>
            <w:r w:rsidR="003F4487" w:rsidRPr="003F4487">
              <w:rPr>
                <w:lang w:val="en-GB"/>
              </w:rPr>
              <w:t>3.7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31CAB6D7" w14:textId="78EE3DE1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7(</w:t>
            </w:r>
            <w:r w:rsidR="003F4487" w:rsidRPr="003F4487">
              <w:rPr>
                <w:lang w:val="en-GB"/>
              </w:rPr>
              <w:t>4.2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8D51DF6" w14:textId="67A5B053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4(</w:t>
            </w:r>
            <w:r w:rsidR="003F4487" w:rsidRPr="003F4487">
              <w:rPr>
                <w:lang w:val="en-GB"/>
              </w:rPr>
              <w:t>2.8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32EB47A0" w14:textId="2687527A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2(</w:t>
            </w:r>
            <w:r w:rsidR="003F4487" w:rsidRPr="003F4487">
              <w:rPr>
                <w:lang w:val="en-GB"/>
              </w:rPr>
              <w:t>1.8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07279620" w14:textId="30C9E53B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5(</w:t>
            </w:r>
            <w:r w:rsidR="003F4487" w:rsidRPr="003F4487">
              <w:rPr>
                <w:lang w:val="en-GB"/>
              </w:rPr>
              <w:t>3.5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14B70AAA" w14:textId="77777777" w:rsidR="003C7306" w:rsidRPr="008E2B0D" w:rsidRDefault="003C7306" w:rsidP="003E2895">
            <w:pPr>
              <w:rPr>
                <w:highlight w:val="yellow"/>
                <w:lang w:val="en-GB"/>
              </w:rPr>
            </w:pPr>
          </w:p>
        </w:tc>
      </w:tr>
      <w:tr w:rsidR="003C7306" w:rsidRPr="008E2B0D" w14:paraId="5CDF31CF" w14:textId="77777777" w:rsidTr="008E1F5B">
        <w:tc>
          <w:tcPr>
            <w:tcW w:w="10212" w:type="dxa"/>
            <w:gridSpan w:val="8"/>
            <w:shd w:val="clear" w:color="auto" w:fill="B4C6E7" w:themeFill="accent1" w:themeFillTint="66"/>
          </w:tcPr>
          <w:p w14:paraId="028C5681" w14:textId="0EE5F5A4" w:rsidR="003C7306" w:rsidRPr="008E2B0D" w:rsidRDefault="008753C3" w:rsidP="003E2895">
            <w:pPr>
              <w:rPr>
                <w:highlight w:val="yellow"/>
                <w:lang w:val="en-GB"/>
              </w:rPr>
            </w:pPr>
            <w:r w:rsidRPr="00C46EA5">
              <w:rPr>
                <w:lang w:val="en-GB"/>
              </w:rPr>
              <w:t>Cerebrovascular accident (</w:t>
            </w:r>
            <w:r w:rsidR="003C7306" w:rsidRPr="00C46EA5">
              <w:rPr>
                <w:lang w:val="en-GB"/>
              </w:rPr>
              <w:t>CVA</w:t>
            </w:r>
            <w:r w:rsidRPr="00C46EA5">
              <w:rPr>
                <w:lang w:val="en-GB"/>
              </w:rPr>
              <w:t>)</w:t>
            </w:r>
          </w:p>
        </w:tc>
      </w:tr>
      <w:tr w:rsidR="00543A2B" w:rsidRPr="008E2B0D" w14:paraId="616FDA49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7986ACB6" w14:textId="77777777" w:rsidR="00543A2B" w:rsidRPr="00543A2B" w:rsidRDefault="00543A2B" w:rsidP="00543A2B">
            <w:pPr>
              <w:rPr>
                <w:lang w:val="en-GB"/>
              </w:rPr>
            </w:pPr>
            <w:r w:rsidRPr="00543A2B">
              <w:rPr>
                <w:lang w:val="en-GB"/>
              </w:rPr>
              <w:t>TNM I-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3E9CC325" w14:textId="44FDC097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2236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EF7340A" w14:textId="7D1710DA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592(26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C94360F" w14:textId="6CA83057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494(22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CEA896F" w14:textId="17C34202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400(17.9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CA732B4" w14:textId="6B40C9C6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359(16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7550F2E3" w14:textId="5071561E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391(17.5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3D82E3F4" w14:textId="77777777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820FA5">
              <w:rPr>
                <w:lang w:val="en-GB"/>
              </w:rPr>
              <w:t>0.371</w:t>
            </w:r>
          </w:p>
        </w:tc>
      </w:tr>
      <w:tr w:rsidR="003C7306" w:rsidRPr="008E2B0D" w14:paraId="6CBCC818" w14:textId="77777777" w:rsidTr="008E1F5B">
        <w:tc>
          <w:tcPr>
            <w:tcW w:w="1324" w:type="dxa"/>
          </w:tcPr>
          <w:p w14:paraId="1B1609C6" w14:textId="77777777" w:rsidR="003C7306" w:rsidRPr="00543A2B" w:rsidRDefault="003C7306" w:rsidP="003E2895">
            <w:pPr>
              <w:rPr>
                <w:lang w:val="en-GB"/>
              </w:rPr>
            </w:pPr>
            <w:r w:rsidRPr="00543A2B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3781AFF2" w14:textId="4BE324E7" w:rsidR="003C7306" w:rsidRPr="00543A2B" w:rsidRDefault="003C7306" w:rsidP="003E2895">
            <w:pPr>
              <w:rPr>
                <w:lang w:val="en-GB"/>
              </w:rPr>
            </w:pPr>
            <w:r w:rsidRPr="00543A2B">
              <w:rPr>
                <w:lang w:val="en-GB"/>
              </w:rPr>
              <w:t>2050(9</w:t>
            </w:r>
            <w:r w:rsidR="00543A2B" w:rsidRPr="00543A2B">
              <w:rPr>
                <w:lang w:val="en-GB"/>
              </w:rPr>
              <w:t>1.7</w:t>
            </w:r>
            <w:r w:rsidRPr="00543A2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0547A78A" w14:textId="09BC65B9" w:rsidR="003C7306" w:rsidRPr="00543A2B" w:rsidRDefault="003C7306" w:rsidP="003E2895">
            <w:pPr>
              <w:rPr>
                <w:lang w:val="en-GB"/>
              </w:rPr>
            </w:pPr>
            <w:r w:rsidRPr="00543A2B">
              <w:rPr>
                <w:lang w:val="en-GB"/>
              </w:rPr>
              <w:t>539(91</w:t>
            </w:r>
            <w:r w:rsidR="00543A2B" w:rsidRPr="00543A2B">
              <w:rPr>
                <w:lang w:val="en-GB"/>
              </w:rPr>
              <w:t>.0</w:t>
            </w:r>
            <w:r w:rsidRPr="00543A2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8F31DB2" w14:textId="1F1BCA83" w:rsidR="003C7306" w:rsidRPr="00F87D99" w:rsidRDefault="003C7306" w:rsidP="003E2895">
            <w:pPr>
              <w:rPr>
                <w:lang w:val="en-GB"/>
              </w:rPr>
            </w:pPr>
            <w:r w:rsidRPr="00F87D99">
              <w:rPr>
                <w:lang w:val="en-GB"/>
              </w:rPr>
              <w:t>451(9</w:t>
            </w:r>
            <w:r w:rsidR="00F87D99" w:rsidRPr="00F87D99">
              <w:rPr>
                <w:lang w:val="en-GB"/>
              </w:rPr>
              <w:t>1.3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11C6F0DC" w14:textId="523594D3" w:rsidR="003C7306" w:rsidRPr="00820FA5" w:rsidRDefault="003C7306" w:rsidP="003E2895">
            <w:pPr>
              <w:rPr>
                <w:lang w:val="en-GB"/>
              </w:rPr>
            </w:pPr>
            <w:r w:rsidRPr="00820FA5">
              <w:rPr>
                <w:lang w:val="en-GB"/>
              </w:rPr>
              <w:t>376(94</w:t>
            </w:r>
            <w:r w:rsidR="00820FA5" w:rsidRPr="00820FA5">
              <w:rPr>
                <w:lang w:val="en-GB"/>
              </w:rPr>
              <w:t>.0</w:t>
            </w:r>
            <w:r w:rsidRPr="00820FA5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1812EE6F" w14:textId="71B339E0" w:rsidR="003C7306" w:rsidRPr="00820FA5" w:rsidRDefault="003C7306" w:rsidP="003E2895">
            <w:pPr>
              <w:rPr>
                <w:lang w:val="en-GB"/>
              </w:rPr>
            </w:pPr>
            <w:r w:rsidRPr="00820FA5">
              <w:rPr>
                <w:lang w:val="en-GB"/>
              </w:rPr>
              <w:t>324(90</w:t>
            </w:r>
            <w:r w:rsidR="00820FA5" w:rsidRPr="00820FA5">
              <w:rPr>
                <w:lang w:val="en-GB"/>
              </w:rPr>
              <w:t>.3</w:t>
            </w:r>
            <w:r w:rsidRPr="00820FA5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951C8E1" w14:textId="309949F2" w:rsidR="003C7306" w:rsidRPr="00820FA5" w:rsidRDefault="003C7306" w:rsidP="003E2895">
            <w:pPr>
              <w:rPr>
                <w:lang w:val="en-GB"/>
              </w:rPr>
            </w:pPr>
            <w:r w:rsidRPr="00820FA5">
              <w:rPr>
                <w:lang w:val="en-GB"/>
              </w:rPr>
              <w:t>360(92</w:t>
            </w:r>
            <w:r w:rsidR="00820FA5" w:rsidRPr="00820FA5">
              <w:rPr>
                <w:lang w:val="en-GB"/>
              </w:rPr>
              <w:t>.0</w:t>
            </w:r>
            <w:r w:rsidRPr="00820FA5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41942E30" w14:textId="77777777" w:rsidR="003C7306" w:rsidRPr="008E2B0D" w:rsidRDefault="003C7306" w:rsidP="003E2895">
            <w:pPr>
              <w:rPr>
                <w:highlight w:val="yellow"/>
                <w:lang w:val="en-GB"/>
              </w:rPr>
            </w:pPr>
          </w:p>
        </w:tc>
      </w:tr>
      <w:tr w:rsidR="003C7306" w:rsidRPr="008E2B0D" w14:paraId="7589389A" w14:textId="77777777" w:rsidTr="008E1F5B">
        <w:tc>
          <w:tcPr>
            <w:tcW w:w="1324" w:type="dxa"/>
          </w:tcPr>
          <w:p w14:paraId="215526B3" w14:textId="77777777" w:rsidR="003C7306" w:rsidRPr="00543A2B" w:rsidRDefault="003C7306" w:rsidP="003E2895">
            <w:pPr>
              <w:rPr>
                <w:lang w:val="en-GB"/>
              </w:rPr>
            </w:pPr>
            <w:r w:rsidRPr="00543A2B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5ABA5CBE" w14:textId="282BB81A" w:rsidR="003C7306" w:rsidRPr="00543A2B" w:rsidRDefault="003C7306" w:rsidP="003E2895">
            <w:pPr>
              <w:rPr>
                <w:lang w:val="en-GB"/>
              </w:rPr>
            </w:pPr>
            <w:r w:rsidRPr="00543A2B">
              <w:rPr>
                <w:lang w:val="en-GB"/>
              </w:rPr>
              <w:t>186(8</w:t>
            </w:r>
            <w:r w:rsidR="00543A2B" w:rsidRPr="00543A2B">
              <w:rPr>
                <w:lang w:val="en-GB"/>
              </w:rPr>
              <w:t>.3</w:t>
            </w:r>
            <w:r w:rsidRPr="00543A2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3A84DC4F" w14:textId="11C49872" w:rsidR="003C7306" w:rsidRPr="00543A2B" w:rsidRDefault="003C7306" w:rsidP="003E2895">
            <w:pPr>
              <w:rPr>
                <w:lang w:val="en-GB"/>
              </w:rPr>
            </w:pPr>
            <w:r w:rsidRPr="00543A2B">
              <w:rPr>
                <w:lang w:val="en-GB"/>
              </w:rPr>
              <w:t>53(9</w:t>
            </w:r>
            <w:r w:rsidR="00543A2B" w:rsidRPr="00543A2B">
              <w:rPr>
                <w:lang w:val="en-GB"/>
              </w:rPr>
              <w:t>.0</w:t>
            </w:r>
            <w:r w:rsidRPr="00543A2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1604A323" w14:textId="50559CB4" w:rsidR="003C7306" w:rsidRPr="00F87D99" w:rsidRDefault="003C7306" w:rsidP="003E2895">
            <w:pPr>
              <w:rPr>
                <w:lang w:val="en-GB"/>
              </w:rPr>
            </w:pPr>
            <w:r w:rsidRPr="00F87D99">
              <w:rPr>
                <w:lang w:val="en-GB"/>
              </w:rPr>
              <w:t>43(</w:t>
            </w:r>
            <w:r w:rsidR="00F87D99" w:rsidRPr="00F87D99">
              <w:rPr>
                <w:lang w:val="en-GB"/>
              </w:rPr>
              <w:t>8.7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AF3206C" w14:textId="7E741234" w:rsidR="003C7306" w:rsidRPr="00820FA5" w:rsidRDefault="003C7306" w:rsidP="003E2895">
            <w:pPr>
              <w:rPr>
                <w:lang w:val="en-GB"/>
              </w:rPr>
            </w:pPr>
            <w:r w:rsidRPr="00820FA5">
              <w:rPr>
                <w:lang w:val="en-GB"/>
              </w:rPr>
              <w:t>24(6</w:t>
            </w:r>
            <w:r w:rsidR="00820FA5" w:rsidRPr="00820FA5">
              <w:rPr>
                <w:lang w:val="en-GB"/>
              </w:rPr>
              <w:t>.0</w:t>
            </w:r>
            <w:r w:rsidRPr="00820FA5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C2FBD9A" w14:textId="35D62F81" w:rsidR="003C7306" w:rsidRPr="00820FA5" w:rsidRDefault="003C7306" w:rsidP="003E2895">
            <w:pPr>
              <w:rPr>
                <w:lang w:val="en-GB"/>
              </w:rPr>
            </w:pPr>
            <w:r w:rsidRPr="00820FA5">
              <w:rPr>
                <w:lang w:val="en-GB"/>
              </w:rPr>
              <w:t>35(</w:t>
            </w:r>
            <w:r w:rsidR="00820FA5" w:rsidRPr="00820FA5">
              <w:rPr>
                <w:lang w:val="en-GB"/>
              </w:rPr>
              <w:t>9.7</w:t>
            </w:r>
            <w:r w:rsidRPr="00820FA5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E89AC23" w14:textId="293D7F29" w:rsidR="003C7306" w:rsidRPr="00820FA5" w:rsidRDefault="003C7306" w:rsidP="003E2895">
            <w:pPr>
              <w:rPr>
                <w:lang w:val="en-GB"/>
              </w:rPr>
            </w:pPr>
            <w:r w:rsidRPr="00820FA5">
              <w:rPr>
                <w:lang w:val="en-GB"/>
              </w:rPr>
              <w:t>31(</w:t>
            </w:r>
            <w:r w:rsidR="00820FA5" w:rsidRPr="00820FA5">
              <w:rPr>
                <w:lang w:val="en-GB"/>
              </w:rPr>
              <w:t>7.9</w:t>
            </w:r>
            <w:r w:rsidRPr="00820FA5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029DA9D6" w14:textId="77777777" w:rsidR="003C7306" w:rsidRPr="008E2B0D" w:rsidRDefault="003C7306" w:rsidP="003E2895">
            <w:pPr>
              <w:rPr>
                <w:highlight w:val="yellow"/>
                <w:lang w:val="en-GB"/>
              </w:rPr>
            </w:pPr>
          </w:p>
        </w:tc>
      </w:tr>
      <w:tr w:rsidR="00C02B90" w:rsidRPr="008E2B0D" w14:paraId="13273FC5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2C4D5F30" w14:textId="77777777" w:rsidR="00C02B90" w:rsidRPr="003F4487" w:rsidRDefault="00C02B90" w:rsidP="00C02B90">
            <w:pPr>
              <w:rPr>
                <w:lang w:val="en-GB"/>
              </w:rPr>
            </w:pPr>
            <w:r w:rsidRPr="003F4487">
              <w:rPr>
                <w:lang w:val="en-GB"/>
              </w:rPr>
              <w:t>TNM 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2F498CC8" w14:textId="0CA6A503" w:rsidR="00C02B90" w:rsidRPr="003F4487" w:rsidRDefault="00C02B90" w:rsidP="00C02B90">
            <w:pPr>
              <w:rPr>
                <w:lang w:val="en-GB"/>
              </w:rPr>
            </w:pPr>
            <w:r w:rsidRPr="003F4487">
              <w:rPr>
                <w:lang w:val="en-GB"/>
              </w:rPr>
              <w:t>779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3AA8E0D" w14:textId="720E002D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215(27.6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11867CF" w14:textId="4046D294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67(21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05336EF" w14:textId="15537E1A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44(18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36F3448" w14:textId="4A52E14E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12(14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C35969B" w14:textId="00EBA38F" w:rsidR="00C02B90" w:rsidRPr="00E0465C" w:rsidRDefault="00C02B90" w:rsidP="00C02B90">
            <w:pPr>
              <w:rPr>
                <w:lang w:val="en-GB"/>
              </w:rPr>
            </w:pPr>
            <w:r w:rsidRPr="00E0465C">
              <w:rPr>
                <w:lang w:val="en-GB"/>
              </w:rPr>
              <w:t>141(18.1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6EDF9A16" w14:textId="77777777" w:rsidR="00C02B90" w:rsidRPr="00E0465C" w:rsidRDefault="00C02B90" w:rsidP="00C02B90">
            <w:pPr>
              <w:rPr>
                <w:lang w:val="en-GB"/>
              </w:rPr>
            </w:pPr>
            <w:r w:rsidRPr="00E0465C">
              <w:rPr>
                <w:lang w:val="en-GB"/>
              </w:rPr>
              <w:t>0.481</w:t>
            </w:r>
          </w:p>
        </w:tc>
      </w:tr>
      <w:tr w:rsidR="003C7306" w:rsidRPr="008E2B0D" w14:paraId="39E32913" w14:textId="77777777" w:rsidTr="008E1F5B">
        <w:tc>
          <w:tcPr>
            <w:tcW w:w="1324" w:type="dxa"/>
          </w:tcPr>
          <w:p w14:paraId="63C6331E" w14:textId="77777777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45A3FBD6" w14:textId="4B66F511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721(9</w:t>
            </w:r>
            <w:r w:rsidR="003F4487" w:rsidRPr="003F4487">
              <w:rPr>
                <w:lang w:val="en-GB"/>
              </w:rPr>
              <w:t>2.6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3F0116D6" w14:textId="2D342D8D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198(92</w:t>
            </w:r>
            <w:r w:rsidR="003F4487" w:rsidRPr="003F4487">
              <w:rPr>
                <w:lang w:val="en-GB"/>
              </w:rPr>
              <w:t>.1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7D5DE45" w14:textId="1B89B8F2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155(9</w:t>
            </w:r>
            <w:r w:rsidR="003F4487" w:rsidRPr="003F4487">
              <w:rPr>
                <w:lang w:val="en-GB"/>
              </w:rPr>
              <w:t>2.8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2BCBE54" w14:textId="61A6F236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138(9</w:t>
            </w:r>
            <w:r w:rsidR="003F4487" w:rsidRPr="003F4487">
              <w:rPr>
                <w:lang w:val="en-GB"/>
              </w:rPr>
              <w:t>5.8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DDE7E60" w14:textId="6836DD7E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101(90</w:t>
            </w:r>
            <w:r w:rsidR="003F4487" w:rsidRPr="003F4487">
              <w:rPr>
                <w:lang w:val="en-GB"/>
              </w:rPr>
              <w:t>.2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BA2E4E4" w14:textId="3DBC5AC1" w:rsidR="003C7306" w:rsidRPr="00E0465C" w:rsidRDefault="003C7306" w:rsidP="003E2895">
            <w:pPr>
              <w:rPr>
                <w:lang w:val="en-GB"/>
              </w:rPr>
            </w:pPr>
            <w:r w:rsidRPr="00E0465C">
              <w:rPr>
                <w:lang w:val="en-GB"/>
              </w:rPr>
              <w:t>129(91</w:t>
            </w:r>
            <w:r w:rsidR="00E0465C" w:rsidRPr="00E0465C">
              <w:rPr>
                <w:lang w:val="en-GB"/>
              </w:rPr>
              <w:t>.5</w:t>
            </w:r>
            <w:r w:rsidRPr="00E0465C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4333EBA0" w14:textId="77777777" w:rsidR="003C7306" w:rsidRPr="00E0465C" w:rsidRDefault="003C7306" w:rsidP="003E2895">
            <w:pPr>
              <w:rPr>
                <w:lang w:val="en-GB"/>
              </w:rPr>
            </w:pPr>
          </w:p>
        </w:tc>
      </w:tr>
      <w:tr w:rsidR="003C7306" w:rsidRPr="008E2B0D" w14:paraId="36BAB6CF" w14:textId="77777777" w:rsidTr="008E1F5B">
        <w:tc>
          <w:tcPr>
            <w:tcW w:w="1324" w:type="dxa"/>
          </w:tcPr>
          <w:p w14:paraId="5AAB9079" w14:textId="77777777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02D2523E" w14:textId="38CEC9A7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58(7</w:t>
            </w:r>
            <w:r w:rsidR="003F4487" w:rsidRPr="003F4487">
              <w:rPr>
                <w:lang w:val="en-GB"/>
              </w:rPr>
              <w:t>.4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9A9D7A8" w14:textId="2D0FACB5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17(</w:t>
            </w:r>
            <w:r w:rsidR="003F4487" w:rsidRPr="003F4487">
              <w:rPr>
                <w:lang w:val="en-GB"/>
              </w:rPr>
              <w:t>7.9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3C33EA5" w14:textId="03135219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12(7</w:t>
            </w:r>
            <w:r w:rsidR="003F4487">
              <w:rPr>
                <w:lang w:val="en-GB"/>
              </w:rPr>
              <w:t>.</w:t>
            </w:r>
            <w:r w:rsidR="003F4487" w:rsidRPr="003F4487">
              <w:rPr>
                <w:lang w:val="en-GB"/>
              </w:rPr>
              <w:t>2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4471F06" w14:textId="084688CB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6(4</w:t>
            </w:r>
            <w:r w:rsidR="003F4487" w:rsidRPr="003F4487">
              <w:rPr>
                <w:lang w:val="en-GB"/>
              </w:rPr>
              <w:t>.2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77E1646" w14:textId="3BE9327A" w:rsidR="003C7306" w:rsidRPr="003F4487" w:rsidRDefault="003C7306" w:rsidP="003E2895">
            <w:pPr>
              <w:rPr>
                <w:lang w:val="en-GB"/>
              </w:rPr>
            </w:pPr>
            <w:r w:rsidRPr="003F4487">
              <w:rPr>
                <w:lang w:val="en-GB"/>
              </w:rPr>
              <w:t>11(</w:t>
            </w:r>
            <w:r w:rsidR="003F4487" w:rsidRPr="003F4487">
              <w:rPr>
                <w:lang w:val="en-GB"/>
              </w:rPr>
              <w:t>9.8</w:t>
            </w:r>
            <w:r w:rsidRPr="003F448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B296740" w14:textId="12415BE3" w:rsidR="003C7306" w:rsidRPr="00E0465C" w:rsidRDefault="003C7306" w:rsidP="003E2895">
            <w:pPr>
              <w:rPr>
                <w:lang w:val="en-GB"/>
              </w:rPr>
            </w:pPr>
            <w:r w:rsidRPr="00E0465C">
              <w:rPr>
                <w:lang w:val="en-GB"/>
              </w:rPr>
              <w:t>12(</w:t>
            </w:r>
            <w:r w:rsidR="00E0465C" w:rsidRPr="00E0465C">
              <w:rPr>
                <w:lang w:val="en-GB"/>
              </w:rPr>
              <w:t>8.5</w:t>
            </w:r>
            <w:r w:rsidRPr="00E0465C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0E6AEAB4" w14:textId="77777777" w:rsidR="003C7306" w:rsidRPr="00E0465C" w:rsidRDefault="003C7306" w:rsidP="003E2895">
            <w:pPr>
              <w:rPr>
                <w:lang w:val="en-GB"/>
              </w:rPr>
            </w:pPr>
          </w:p>
        </w:tc>
      </w:tr>
      <w:tr w:rsidR="003C7306" w:rsidRPr="008E2B0D" w14:paraId="184B9797" w14:textId="77777777" w:rsidTr="008E1F5B">
        <w:tc>
          <w:tcPr>
            <w:tcW w:w="10212" w:type="dxa"/>
            <w:gridSpan w:val="8"/>
            <w:shd w:val="clear" w:color="auto" w:fill="B4C6E7" w:themeFill="accent1" w:themeFillTint="66"/>
          </w:tcPr>
          <w:p w14:paraId="3403FE9D" w14:textId="77777777" w:rsidR="003C7306" w:rsidRPr="008E2B0D" w:rsidRDefault="003C7306" w:rsidP="003E2895">
            <w:pPr>
              <w:rPr>
                <w:highlight w:val="yellow"/>
                <w:lang w:val="en-GB"/>
              </w:rPr>
            </w:pPr>
            <w:r w:rsidRPr="00E0465C">
              <w:rPr>
                <w:lang w:val="en-GB"/>
              </w:rPr>
              <w:t>Dementia</w:t>
            </w:r>
          </w:p>
        </w:tc>
      </w:tr>
      <w:tr w:rsidR="00543A2B" w:rsidRPr="008E2B0D" w14:paraId="169CDF12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27034B6E" w14:textId="77777777" w:rsidR="00543A2B" w:rsidRPr="00543A2B" w:rsidRDefault="00543A2B" w:rsidP="00543A2B">
            <w:pPr>
              <w:rPr>
                <w:lang w:val="en-GB"/>
              </w:rPr>
            </w:pPr>
            <w:r w:rsidRPr="00543A2B">
              <w:rPr>
                <w:lang w:val="en-GB"/>
              </w:rPr>
              <w:t>TNM I-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4471910E" w14:textId="3B27CC7C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2236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53D6949C" w14:textId="299D830F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592(26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A100C4C" w14:textId="5DAD6696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494(22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4B4A178" w14:textId="61265529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400(17.9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0A3349D" w14:textId="42F31194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359(16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0263178" w14:textId="5E7AC266" w:rsidR="00543A2B" w:rsidRPr="00D4453E" w:rsidRDefault="00543A2B" w:rsidP="00543A2B">
            <w:pPr>
              <w:rPr>
                <w:lang w:val="en-GB"/>
              </w:rPr>
            </w:pPr>
            <w:r w:rsidRPr="00D4453E">
              <w:rPr>
                <w:lang w:val="en-GB"/>
              </w:rPr>
              <w:t>391(17.5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4444988B" w14:textId="77777777" w:rsidR="00543A2B" w:rsidRPr="00D4453E" w:rsidRDefault="00543A2B" w:rsidP="00543A2B">
            <w:pPr>
              <w:rPr>
                <w:lang w:val="en-GB"/>
              </w:rPr>
            </w:pPr>
            <w:r w:rsidRPr="00D4453E">
              <w:rPr>
                <w:lang w:val="en-GB"/>
              </w:rPr>
              <w:t>0.386</w:t>
            </w:r>
          </w:p>
        </w:tc>
      </w:tr>
      <w:tr w:rsidR="00543A2B" w:rsidRPr="008E2B0D" w14:paraId="176A426D" w14:textId="77777777" w:rsidTr="008E1F5B">
        <w:tc>
          <w:tcPr>
            <w:tcW w:w="1324" w:type="dxa"/>
          </w:tcPr>
          <w:p w14:paraId="1B266F76" w14:textId="77777777" w:rsidR="00543A2B" w:rsidRPr="00543A2B" w:rsidRDefault="00543A2B" w:rsidP="00543A2B">
            <w:pPr>
              <w:rPr>
                <w:lang w:val="en-GB"/>
              </w:rPr>
            </w:pPr>
            <w:r w:rsidRPr="00543A2B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2C8EC501" w14:textId="158A8D14" w:rsidR="00543A2B" w:rsidRPr="00543A2B" w:rsidRDefault="00543A2B" w:rsidP="00543A2B">
            <w:pPr>
              <w:rPr>
                <w:lang w:val="en-GB"/>
              </w:rPr>
            </w:pPr>
            <w:r w:rsidRPr="00543A2B">
              <w:rPr>
                <w:lang w:val="en-GB"/>
              </w:rPr>
              <w:t>2217(99.2%)</w:t>
            </w:r>
          </w:p>
        </w:tc>
        <w:tc>
          <w:tcPr>
            <w:tcW w:w="1343" w:type="dxa"/>
          </w:tcPr>
          <w:p w14:paraId="7C28879C" w14:textId="7E8FC15B" w:rsidR="00543A2B" w:rsidRPr="002352CA" w:rsidRDefault="00543A2B" w:rsidP="00543A2B">
            <w:pPr>
              <w:rPr>
                <w:lang w:val="en-GB"/>
              </w:rPr>
            </w:pPr>
            <w:r w:rsidRPr="002352CA">
              <w:rPr>
                <w:lang w:val="en-GB"/>
              </w:rPr>
              <w:t>584(9</w:t>
            </w:r>
            <w:r w:rsidR="002352CA" w:rsidRPr="002352CA">
              <w:rPr>
                <w:lang w:val="en-GB"/>
              </w:rPr>
              <w:t>8.6</w:t>
            </w:r>
            <w:r w:rsidRPr="002352CA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39E75A1E" w14:textId="0C20792C" w:rsidR="00543A2B" w:rsidRPr="00F87D99" w:rsidRDefault="00543A2B" w:rsidP="00543A2B">
            <w:pPr>
              <w:rPr>
                <w:lang w:val="en-GB"/>
              </w:rPr>
            </w:pPr>
            <w:r w:rsidRPr="00F87D99">
              <w:rPr>
                <w:lang w:val="en-GB"/>
              </w:rPr>
              <w:t>491(99</w:t>
            </w:r>
            <w:r w:rsidR="00F87D99" w:rsidRPr="00F87D99">
              <w:rPr>
                <w:lang w:val="en-GB"/>
              </w:rPr>
              <w:t>.4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B7900B2" w14:textId="15705431" w:rsidR="00543A2B" w:rsidRPr="00E0465C" w:rsidRDefault="00543A2B" w:rsidP="00543A2B">
            <w:pPr>
              <w:rPr>
                <w:lang w:val="en-GB"/>
              </w:rPr>
            </w:pPr>
            <w:r w:rsidRPr="00E0465C">
              <w:rPr>
                <w:lang w:val="en-GB"/>
              </w:rPr>
              <w:t>399(</w:t>
            </w:r>
            <w:r w:rsidR="00E0465C" w:rsidRPr="00E0465C">
              <w:rPr>
                <w:lang w:val="en-GB"/>
              </w:rPr>
              <w:t>99.8</w:t>
            </w:r>
            <w:r w:rsidRPr="00E0465C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C1C97A9" w14:textId="53ECB257" w:rsidR="00543A2B" w:rsidRPr="00E0465C" w:rsidRDefault="00543A2B" w:rsidP="00543A2B">
            <w:pPr>
              <w:rPr>
                <w:lang w:val="en-GB"/>
              </w:rPr>
            </w:pPr>
            <w:r w:rsidRPr="00E0465C">
              <w:rPr>
                <w:lang w:val="en-GB"/>
              </w:rPr>
              <w:t>355(9</w:t>
            </w:r>
            <w:r w:rsidR="00E0465C" w:rsidRPr="00E0465C">
              <w:rPr>
                <w:lang w:val="en-GB"/>
              </w:rPr>
              <w:t>8.9</w:t>
            </w:r>
            <w:r w:rsidRPr="00E0465C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1FF316EC" w14:textId="249E6F25" w:rsidR="00543A2B" w:rsidRPr="00D4453E" w:rsidRDefault="00543A2B" w:rsidP="00543A2B">
            <w:pPr>
              <w:rPr>
                <w:lang w:val="en-GB"/>
              </w:rPr>
            </w:pPr>
            <w:r w:rsidRPr="00D4453E">
              <w:rPr>
                <w:lang w:val="en-GB"/>
              </w:rPr>
              <w:t>388(99</w:t>
            </w:r>
            <w:r w:rsidR="00D4453E" w:rsidRPr="00D4453E">
              <w:rPr>
                <w:lang w:val="en-GB"/>
              </w:rPr>
              <w:t>.2</w:t>
            </w:r>
            <w:r w:rsidRPr="00D4453E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4BC31E32" w14:textId="77777777" w:rsidR="00543A2B" w:rsidRPr="00D4453E" w:rsidRDefault="00543A2B" w:rsidP="00543A2B">
            <w:pPr>
              <w:rPr>
                <w:lang w:val="en-GB"/>
              </w:rPr>
            </w:pPr>
          </w:p>
        </w:tc>
      </w:tr>
      <w:tr w:rsidR="00543A2B" w:rsidRPr="008E2B0D" w14:paraId="59425336" w14:textId="77777777" w:rsidTr="008E1F5B">
        <w:tc>
          <w:tcPr>
            <w:tcW w:w="1324" w:type="dxa"/>
          </w:tcPr>
          <w:p w14:paraId="62831667" w14:textId="77777777" w:rsidR="00543A2B" w:rsidRPr="00543A2B" w:rsidRDefault="00543A2B" w:rsidP="00543A2B">
            <w:pPr>
              <w:rPr>
                <w:lang w:val="en-GB"/>
              </w:rPr>
            </w:pPr>
            <w:r w:rsidRPr="00543A2B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59FF6035" w14:textId="65D478C3" w:rsidR="00543A2B" w:rsidRPr="00543A2B" w:rsidRDefault="00543A2B" w:rsidP="00543A2B">
            <w:pPr>
              <w:rPr>
                <w:lang w:val="en-GB"/>
              </w:rPr>
            </w:pPr>
            <w:r w:rsidRPr="00543A2B">
              <w:rPr>
                <w:lang w:val="en-GB"/>
              </w:rPr>
              <w:t>19(0.8%)</w:t>
            </w:r>
          </w:p>
        </w:tc>
        <w:tc>
          <w:tcPr>
            <w:tcW w:w="1343" w:type="dxa"/>
          </w:tcPr>
          <w:p w14:paraId="351AB595" w14:textId="21447AC7" w:rsidR="00543A2B" w:rsidRPr="002352CA" w:rsidRDefault="00543A2B" w:rsidP="00543A2B">
            <w:pPr>
              <w:rPr>
                <w:lang w:val="en-GB"/>
              </w:rPr>
            </w:pPr>
            <w:r w:rsidRPr="002352CA">
              <w:rPr>
                <w:lang w:val="en-GB"/>
              </w:rPr>
              <w:t>8(1</w:t>
            </w:r>
            <w:r w:rsidR="002352CA" w:rsidRPr="002352CA">
              <w:rPr>
                <w:lang w:val="en-GB"/>
              </w:rPr>
              <w:t>.4</w:t>
            </w:r>
            <w:r w:rsidRPr="002352CA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CB4F749" w14:textId="3383FD47" w:rsidR="00543A2B" w:rsidRPr="00F87D99" w:rsidRDefault="00543A2B" w:rsidP="00543A2B">
            <w:pPr>
              <w:rPr>
                <w:lang w:val="en-GB"/>
              </w:rPr>
            </w:pPr>
            <w:r w:rsidRPr="00F87D99">
              <w:rPr>
                <w:lang w:val="en-GB"/>
              </w:rPr>
              <w:t>3(</w:t>
            </w:r>
            <w:r w:rsidR="00F87D99" w:rsidRPr="00F87D99">
              <w:rPr>
                <w:lang w:val="en-GB"/>
              </w:rPr>
              <w:t>0.6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57F836A" w14:textId="592EF45D" w:rsidR="00543A2B" w:rsidRPr="00E0465C" w:rsidRDefault="00543A2B" w:rsidP="00543A2B">
            <w:pPr>
              <w:rPr>
                <w:lang w:val="en-GB"/>
              </w:rPr>
            </w:pPr>
            <w:r w:rsidRPr="00E0465C">
              <w:rPr>
                <w:lang w:val="en-GB"/>
              </w:rPr>
              <w:t>1(0</w:t>
            </w:r>
            <w:r w:rsidR="00E0465C" w:rsidRPr="00E0465C">
              <w:rPr>
                <w:lang w:val="en-GB"/>
              </w:rPr>
              <w:t>.3</w:t>
            </w:r>
            <w:r w:rsidRPr="00E0465C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7E12F75" w14:textId="4172B24E" w:rsidR="00543A2B" w:rsidRPr="00E0465C" w:rsidRDefault="00543A2B" w:rsidP="00543A2B">
            <w:pPr>
              <w:rPr>
                <w:lang w:val="en-GB"/>
              </w:rPr>
            </w:pPr>
            <w:r w:rsidRPr="00E0465C">
              <w:rPr>
                <w:lang w:val="en-GB"/>
              </w:rPr>
              <w:t>4(1</w:t>
            </w:r>
            <w:r w:rsidR="00E0465C" w:rsidRPr="00E0465C">
              <w:rPr>
                <w:lang w:val="en-GB"/>
              </w:rPr>
              <w:t>.1</w:t>
            </w:r>
            <w:r w:rsidRPr="00E0465C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04E66CF4" w14:textId="5619D1F2" w:rsidR="00543A2B" w:rsidRPr="00D4453E" w:rsidRDefault="00543A2B" w:rsidP="00543A2B">
            <w:pPr>
              <w:rPr>
                <w:lang w:val="en-GB"/>
              </w:rPr>
            </w:pPr>
            <w:r w:rsidRPr="00D4453E">
              <w:rPr>
                <w:lang w:val="en-GB"/>
              </w:rPr>
              <w:t>3(</w:t>
            </w:r>
            <w:r w:rsidR="00D4453E" w:rsidRPr="00D4453E">
              <w:rPr>
                <w:lang w:val="en-GB"/>
              </w:rPr>
              <w:t>0.8</w:t>
            </w:r>
            <w:r w:rsidRPr="00D4453E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16EE9121" w14:textId="77777777" w:rsidR="00543A2B" w:rsidRPr="00D4453E" w:rsidRDefault="00543A2B" w:rsidP="00543A2B">
            <w:pPr>
              <w:rPr>
                <w:lang w:val="en-GB"/>
              </w:rPr>
            </w:pPr>
          </w:p>
        </w:tc>
      </w:tr>
      <w:tr w:rsidR="00C02B90" w:rsidRPr="008E2B0D" w14:paraId="6E6A3D88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607F2F9B" w14:textId="77777777" w:rsidR="00C02B90" w:rsidRPr="00CE6F53" w:rsidRDefault="00C02B90" w:rsidP="00C02B90">
            <w:pPr>
              <w:rPr>
                <w:lang w:val="en-GB"/>
              </w:rPr>
            </w:pPr>
            <w:r w:rsidRPr="00CE6F53">
              <w:rPr>
                <w:lang w:val="en-GB"/>
              </w:rPr>
              <w:t>TNM 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0A524A38" w14:textId="7C7B9CF6" w:rsidR="00C02B90" w:rsidRPr="00CE6F53" w:rsidRDefault="00C02B90" w:rsidP="00C02B90">
            <w:pPr>
              <w:rPr>
                <w:lang w:val="en-GB"/>
              </w:rPr>
            </w:pPr>
            <w:r w:rsidRPr="00CE6F53">
              <w:rPr>
                <w:lang w:val="en-GB"/>
              </w:rPr>
              <w:t>779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1F5F1F5" w14:textId="44396F61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215(27.6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34FEC8B" w14:textId="4BB7A658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67(21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C324E3D" w14:textId="3631B54A" w:rsidR="00C02B90" w:rsidRPr="00E0465C" w:rsidRDefault="00C02B90" w:rsidP="00C02B90">
            <w:pPr>
              <w:rPr>
                <w:lang w:val="en-GB"/>
              </w:rPr>
            </w:pPr>
            <w:r w:rsidRPr="00E0465C">
              <w:rPr>
                <w:lang w:val="en-GB"/>
              </w:rPr>
              <w:t>144(18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0F04769" w14:textId="4C8FE774" w:rsidR="00C02B90" w:rsidRPr="00CE6F53" w:rsidRDefault="00C02B90" w:rsidP="00C02B90">
            <w:pPr>
              <w:rPr>
                <w:lang w:val="en-GB"/>
              </w:rPr>
            </w:pPr>
            <w:r w:rsidRPr="00CE6F53">
              <w:rPr>
                <w:lang w:val="en-GB"/>
              </w:rPr>
              <w:t>112(14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5CF06B66" w14:textId="277405F7" w:rsidR="00C02B90" w:rsidRPr="00CE6F53" w:rsidRDefault="00C02B90" w:rsidP="00C02B90">
            <w:pPr>
              <w:rPr>
                <w:lang w:val="en-GB"/>
              </w:rPr>
            </w:pPr>
            <w:r w:rsidRPr="00CE6F53">
              <w:rPr>
                <w:lang w:val="en-GB"/>
              </w:rPr>
              <w:t>141(18.1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0E55033F" w14:textId="77777777" w:rsidR="00C02B90" w:rsidRPr="00CE6F53" w:rsidRDefault="00C02B90" w:rsidP="00C02B90">
            <w:pPr>
              <w:rPr>
                <w:lang w:val="en-GB"/>
              </w:rPr>
            </w:pPr>
            <w:r w:rsidRPr="00CE6F53">
              <w:rPr>
                <w:lang w:val="en-GB"/>
              </w:rPr>
              <w:t>0.203</w:t>
            </w:r>
          </w:p>
        </w:tc>
      </w:tr>
      <w:tr w:rsidR="00543A2B" w:rsidRPr="008E2B0D" w14:paraId="49061FF3" w14:textId="77777777" w:rsidTr="00CE6F53">
        <w:trPr>
          <w:trHeight w:val="90"/>
        </w:trPr>
        <w:tc>
          <w:tcPr>
            <w:tcW w:w="1324" w:type="dxa"/>
          </w:tcPr>
          <w:p w14:paraId="7CC78CB4" w14:textId="77777777" w:rsidR="00543A2B" w:rsidRPr="00CE6F53" w:rsidRDefault="00543A2B" w:rsidP="00543A2B">
            <w:pPr>
              <w:rPr>
                <w:lang w:val="en-GB"/>
              </w:rPr>
            </w:pPr>
            <w:r w:rsidRPr="00CE6F53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0E6DD0CD" w14:textId="31DCB25D" w:rsidR="00543A2B" w:rsidRPr="00CE6F53" w:rsidRDefault="00543A2B" w:rsidP="00543A2B">
            <w:pPr>
              <w:rPr>
                <w:lang w:val="en-GB"/>
              </w:rPr>
            </w:pPr>
            <w:r w:rsidRPr="00CE6F53">
              <w:rPr>
                <w:lang w:val="en-GB"/>
              </w:rPr>
              <w:t>774(99</w:t>
            </w:r>
            <w:r w:rsidR="00CE6F53" w:rsidRPr="00CE6F53">
              <w:rPr>
                <w:lang w:val="en-GB"/>
              </w:rPr>
              <w:t>.4</w:t>
            </w:r>
            <w:r w:rsidRPr="00CE6F53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5F0023F" w14:textId="1F1C7325" w:rsidR="00543A2B" w:rsidRPr="00543A2B" w:rsidRDefault="00543A2B" w:rsidP="00543A2B">
            <w:pPr>
              <w:rPr>
                <w:lang w:val="en-GB"/>
              </w:rPr>
            </w:pPr>
            <w:r w:rsidRPr="00543A2B">
              <w:rPr>
                <w:lang w:val="en-GB"/>
              </w:rPr>
              <w:t>215(100.0%)</w:t>
            </w:r>
          </w:p>
        </w:tc>
        <w:tc>
          <w:tcPr>
            <w:tcW w:w="1343" w:type="dxa"/>
          </w:tcPr>
          <w:p w14:paraId="0392E017" w14:textId="156CDEDB" w:rsidR="00543A2B" w:rsidRPr="00CE6F53" w:rsidRDefault="00543A2B" w:rsidP="00543A2B">
            <w:pPr>
              <w:rPr>
                <w:lang w:val="en-GB"/>
              </w:rPr>
            </w:pPr>
            <w:r w:rsidRPr="00CE6F53">
              <w:rPr>
                <w:lang w:val="en-GB"/>
              </w:rPr>
              <w:t>166(99</w:t>
            </w:r>
            <w:r w:rsidR="00CE6F53" w:rsidRPr="00CE6F53">
              <w:rPr>
                <w:lang w:val="en-GB"/>
              </w:rPr>
              <w:t>.4</w:t>
            </w:r>
            <w:r w:rsidRPr="00CE6F53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34AB847C" w14:textId="638B2BF7" w:rsidR="00543A2B" w:rsidRPr="00E0465C" w:rsidRDefault="00543A2B" w:rsidP="00543A2B">
            <w:pPr>
              <w:rPr>
                <w:lang w:val="en-GB"/>
              </w:rPr>
            </w:pPr>
            <w:r w:rsidRPr="00E0465C">
              <w:rPr>
                <w:lang w:val="en-GB"/>
              </w:rPr>
              <w:t>144(100</w:t>
            </w:r>
            <w:r w:rsidR="00E0465C" w:rsidRPr="00E0465C">
              <w:rPr>
                <w:lang w:val="en-GB"/>
              </w:rPr>
              <w:t>.0</w:t>
            </w:r>
            <w:r w:rsidRPr="00E0465C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33065061" w14:textId="1A06AAC8" w:rsidR="00543A2B" w:rsidRPr="00CE6F53" w:rsidRDefault="00543A2B" w:rsidP="00543A2B">
            <w:pPr>
              <w:rPr>
                <w:lang w:val="en-GB"/>
              </w:rPr>
            </w:pPr>
            <w:r w:rsidRPr="00CE6F53">
              <w:rPr>
                <w:lang w:val="en-GB"/>
              </w:rPr>
              <w:t>110(98</w:t>
            </w:r>
            <w:r w:rsidR="00CE6F53" w:rsidRPr="00CE6F53">
              <w:rPr>
                <w:lang w:val="en-GB"/>
              </w:rPr>
              <w:t>.2</w:t>
            </w:r>
            <w:r w:rsidRPr="00CE6F53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14467015" w14:textId="551A852B" w:rsidR="00543A2B" w:rsidRPr="00CE6F53" w:rsidRDefault="00543A2B" w:rsidP="00543A2B">
            <w:pPr>
              <w:rPr>
                <w:lang w:val="en-GB"/>
              </w:rPr>
            </w:pPr>
            <w:r w:rsidRPr="00CE6F53">
              <w:rPr>
                <w:lang w:val="en-GB"/>
              </w:rPr>
              <w:t>139(9</w:t>
            </w:r>
            <w:r w:rsidR="00CE6F53" w:rsidRPr="00CE6F53">
              <w:rPr>
                <w:lang w:val="en-GB"/>
              </w:rPr>
              <w:t>8.6</w:t>
            </w:r>
            <w:r w:rsidRPr="00CE6F53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6D469D1C" w14:textId="77777777" w:rsidR="00543A2B" w:rsidRPr="00CE6F53" w:rsidRDefault="00543A2B" w:rsidP="00543A2B">
            <w:pPr>
              <w:rPr>
                <w:lang w:val="en-GB"/>
              </w:rPr>
            </w:pPr>
          </w:p>
        </w:tc>
      </w:tr>
      <w:tr w:rsidR="00543A2B" w:rsidRPr="008E2B0D" w14:paraId="52A8E259" w14:textId="77777777" w:rsidTr="008E1F5B">
        <w:tc>
          <w:tcPr>
            <w:tcW w:w="1324" w:type="dxa"/>
          </w:tcPr>
          <w:p w14:paraId="0B0492F5" w14:textId="77777777" w:rsidR="00543A2B" w:rsidRPr="00CE6F53" w:rsidRDefault="00543A2B" w:rsidP="00543A2B">
            <w:pPr>
              <w:rPr>
                <w:lang w:val="en-GB"/>
              </w:rPr>
            </w:pPr>
            <w:r w:rsidRPr="00CE6F53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49868723" w14:textId="4510AC80" w:rsidR="00543A2B" w:rsidRPr="00CE6F53" w:rsidRDefault="00543A2B" w:rsidP="00543A2B">
            <w:pPr>
              <w:rPr>
                <w:lang w:val="en-GB"/>
              </w:rPr>
            </w:pPr>
            <w:r w:rsidRPr="00CE6F53">
              <w:rPr>
                <w:lang w:val="en-GB"/>
              </w:rPr>
              <w:t>5(</w:t>
            </w:r>
            <w:r w:rsidR="00CE6F53" w:rsidRPr="00CE6F53">
              <w:rPr>
                <w:lang w:val="en-GB"/>
              </w:rPr>
              <w:t xml:space="preserve">0.6 </w:t>
            </w:r>
            <w:r w:rsidRPr="00CE6F53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8FB2427" w14:textId="2AFF8BA3" w:rsidR="00543A2B" w:rsidRPr="00543A2B" w:rsidRDefault="00543A2B" w:rsidP="00543A2B">
            <w:pPr>
              <w:rPr>
                <w:lang w:val="en-GB"/>
              </w:rPr>
            </w:pPr>
            <w:r w:rsidRPr="00543A2B">
              <w:rPr>
                <w:lang w:val="en-GB"/>
              </w:rPr>
              <w:t>0(0.0%)</w:t>
            </w:r>
          </w:p>
        </w:tc>
        <w:tc>
          <w:tcPr>
            <w:tcW w:w="1343" w:type="dxa"/>
          </w:tcPr>
          <w:p w14:paraId="65A6CF39" w14:textId="53618EAA" w:rsidR="00543A2B" w:rsidRPr="00CE6F53" w:rsidRDefault="00543A2B" w:rsidP="00543A2B">
            <w:pPr>
              <w:rPr>
                <w:lang w:val="en-GB"/>
              </w:rPr>
            </w:pPr>
            <w:r w:rsidRPr="00CE6F53">
              <w:rPr>
                <w:lang w:val="en-GB"/>
              </w:rPr>
              <w:t>1(</w:t>
            </w:r>
            <w:r w:rsidR="00CE6F53" w:rsidRPr="00CE6F53">
              <w:rPr>
                <w:lang w:val="en-GB"/>
              </w:rPr>
              <w:t>0.6</w:t>
            </w:r>
            <w:r w:rsidRPr="00CE6F53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B689C7E" w14:textId="606AAF31" w:rsidR="00543A2B" w:rsidRPr="00E0465C" w:rsidRDefault="00543A2B" w:rsidP="00543A2B">
            <w:pPr>
              <w:rPr>
                <w:lang w:val="en-GB"/>
              </w:rPr>
            </w:pPr>
            <w:r w:rsidRPr="00E0465C">
              <w:rPr>
                <w:lang w:val="en-GB"/>
              </w:rPr>
              <w:t>0(0</w:t>
            </w:r>
            <w:r w:rsidR="00E0465C" w:rsidRPr="00E0465C">
              <w:rPr>
                <w:lang w:val="en-GB"/>
              </w:rPr>
              <w:t>.0</w:t>
            </w:r>
            <w:r w:rsidRPr="00E0465C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07485F00" w14:textId="169B9FD0" w:rsidR="00543A2B" w:rsidRPr="00CE6F53" w:rsidRDefault="00543A2B" w:rsidP="00543A2B">
            <w:pPr>
              <w:rPr>
                <w:lang w:val="en-GB"/>
              </w:rPr>
            </w:pPr>
            <w:r w:rsidRPr="00CE6F53">
              <w:rPr>
                <w:lang w:val="en-GB"/>
              </w:rPr>
              <w:t>2(</w:t>
            </w:r>
            <w:r w:rsidR="00CE6F53" w:rsidRPr="00CE6F53">
              <w:rPr>
                <w:lang w:val="en-GB"/>
              </w:rPr>
              <w:t>1.8</w:t>
            </w:r>
            <w:r w:rsidRPr="00CE6F53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E713293" w14:textId="7031E1EF" w:rsidR="00543A2B" w:rsidRPr="00CE6F53" w:rsidRDefault="00543A2B" w:rsidP="00543A2B">
            <w:pPr>
              <w:rPr>
                <w:lang w:val="en-GB"/>
              </w:rPr>
            </w:pPr>
            <w:r w:rsidRPr="00CE6F53">
              <w:rPr>
                <w:lang w:val="en-GB"/>
              </w:rPr>
              <w:t>2(1</w:t>
            </w:r>
            <w:r w:rsidR="00CE6F53" w:rsidRPr="00CE6F53">
              <w:rPr>
                <w:lang w:val="en-GB"/>
              </w:rPr>
              <w:t>.4</w:t>
            </w:r>
            <w:r w:rsidRPr="00CE6F53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57AE3EB7" w14:textId="77777777" w:rsidR="00543A2B" w:rsidRPr="00CE6F53" w:rsidRDefault="00543A2B" w:rsidP="00543A2B">
            <w:pPr>
              <w:rPr>
                <w:lang w:val="en-GB"/>
              </w:rPr>
            </w:pPr>
          </w:p>
        </w:tc>
      </w:tr>
      <w:tr w:rsidR="00543A2B" w:rsidRPr="008E2B0D" w14:paraId="0B411F1D" w14:textId="77777777" w:rsidTr="008E1F5B">
        <w:tc>
          <w:tcPr>
            <w:tcW w:w="10212" w:type="dxa"/>
            <w:gridSpan w:val="8"/>
            <w:shd w:val="clear" w:color="auto" w:fill="B4C6E7" w:themeFill="accent1" w:themeFillTint="66"/>
          </w:tcPr>
          <w:p w14:paraId="34005171" w14:textId="20BB2DD9" w:rsidR="00543A2B" w:rsidRPr="00714698" w:rsidRDefault="00543A2B" w:rsidP="00543A2B">
            <w:pPr>
              <w:tabs>
                <w:tab w:val="left" w:pos="1300"/>
              </w:tabs>
              <w:rPr>
                <w:lang w:val="en-GB"/>
              </w:rPr>
            </w:pPr>
            <w:r w:rsidRPr="00714698">
              <w:rPr>
                <w:lang w:val="en-GB"/>
              </w:rPr>
              <w:t>Diabetes Mellitus</w:t>
            </w:r>
            <w:r w:rsidR="008E1F5B" w:rsidRPr="00714698">
              <w:rPr>
                <w:lang w:val="en-GB"/>
              </w:rPr>
              <w:t xml:space="preserve"> (DM)</w:t>
            </w:r>
          </w:p>
        </w:tc>
      </w:tr>
      <w:tr w:rsidR="00543A2B" w:rsidRPr="008E2B0D" w14:paraId="4FBE347B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5C5364D0" w14:textId="77777777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TNM I-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064F7222" w14:textId="77777777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2237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0DA2B6A" w14:textId="58E84F40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593(2</w:t>
            </w:r>
            <w:r w:rsidR="00714698" w:rsidRPr="00714698">
              <w:rPr>
                <w:lang w:val="en-GB"/>
              </w:rPr>
              <w:t>6.5</w:t>
            </w:r>
            <w:r w:rsidRPr="00714698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CC049AA" w14:textId="090114AB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494(22</w:t>
            </w:r>
            <w:r w:rsidR="00714698" w:rsidRPr="00714698">
              <w:rPr>
                <w:lang w:val="en-GB"/>
              </w:rPr>
              <w:t>.1</w:t>
            </w:r>
            <w:r w:rsidRPr="00714698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7D6D587" w14:textId="75140DF0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400(1</w:t>
            </w:r>
            <w:r w:rsidR="00714698" w:rsidRPr="00714698">
              <w:rPr>
                <w:lang w:val="en-GB"/>
              </w:rPr>
              <w:t>7.9</w:t>
            </w:r>
            <w:r w:rsidRPr="00714698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7CA5C8E" w14:textId="2BCD362F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359(16</w:t>
            </w:r>
            <w:r w:rsidR="00714698" w:rsidRPr="00714698">
              <w:rPr>
                <w:lang w:val="en-GB"/>
              </w:rPr>
              <w:t>.0</w:t>
            </w:r>
            <w:r w:rsidRPr="00714698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94D9C7C" w14:textId="14AF37A4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391(17</w:t>
            </w:r>
            <w:r w:rsidR="00714698" w:rsidRPr="00714698">
              <w:rPr>
                <w:lang w:val="en-GB"/>
              </w:rPr>
              <w:t>.5</w:t>
            </w:r>
            <w:r w:rsidRPr="00714698">
              <w:rPr>
                <w:lang w:val="en-GB"/>
              </w:rPr>
              <w:t>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71792646" w14:textId="77777777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0.061</w:t>
            </w:r>
          </w:p>
        </w:tc>
      </w:tr>
      <w:tr w:rsidR="00543A2B" w:rsidRPr="008E2B0D" w14:paraId="267FE6C9" w14:textId="77777777" w:rsidTr="008E1F5B">
        <w:tc>
          <w:tcPr>
            <w:tcW w:w="1324" w:type="dxa"/>
          </w:tcPr>
          <w:p w14:paraId="4EF01F7C" w14:textId="77777777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6CF4B8DA" w14:textId="027E3A1E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1878(84</w:t>
            </w:r>
            <w:r w:rsidR="00714698" w:rsidRPr="00714698">
              <w:rPr>
                <w:lang w:val="en-GB"/>
              </w:rPr>
              <w:t>.0</w:t>
            </w:r>
            <w:r w:rsidRPr="0071469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0364771D" w14:textId="4A9A3731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483(81</w:t>
            </w:r>
            <w:r w:rsidR="00714698" w:rsidRPr="00714698">
              <w:rPr>
                <w:lang w:val="en-GB"/>
              </w:rPr>
              <w:t>.5</w:t>
            </w:r>
            <w:r w:rsidRPr="0071469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03A4703" w14:textId="7E502219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408(8</w:t>
            </w:r>
            <w:r w:rsidR="00714698" w:rsidRPr="00714698">
              <w:rPr>
                <w:lang w:val="en-GB"/>
              </w:rPr>
              <w:t>2.6</w:t>
            </w:r>
            <w:r w:rsidRPr="0071469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16C30FC4" w14:textId="2A3BADC9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335(8</w:t>
            </w:r>
            <w:r w:rsidR="00714698" w:rsidRPr="00714698">
              <w:rPr>
                <w:lang w:val="en-GB"/>
              </w:rPr>
              <w:t>3.8</w:t>
            </w:r>
            <w:r w:rsidRPr="0071469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440853A" w14:textId="214E0337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316(88</w:t>
            </w:r>
            <w:r w:rsidR="00714698" w:rsidRPr="00714698">
              <w:rPr>
                <w:lang w:val="en-GB"/>
              </w:rPr>
              <w:t>.0</w:t>
            </w:r>
            <w:r w:rsidRPr="0071469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A43F6A9" w14:textId="26DEA528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336(8</w:t>
            </w:r>
            <w:r w:rsidR="00714698" w:rsidRPr="00714698">
              <w:rPr>
                <w:lang w:val="en-GB"/>
              </w:rPr>
              <w:t>5.9</w:t>
            </w:r>
            <w:r w:rsidRPr="00714698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2C5A7D26" w14:textId="77777777" w:rsidR="00543A2B" w:rsidRPr="00714698" w:rsidRDefault="00543A2B" w:rsidP="00543A2B">
            <w:pPr>
              <w:rPr>
                <w:lang w:val="en-GB"/>
              </w:rPr>
            </w:pPr>
          </w:p>
        </w:tc>
      </w:tr>
      <w:tr w:rsidR="00543A2B" w:rsidRPr="008E2B0D" w14:paraId="45DAFD4B" w14:textId="77777777" w:rsidTr="008E1F5B">
        <w:tc>
          <w:tcPr>
            <w:tcW w:w="1324" w:type="dxa"/>
          </w:tcPr>
          <w:p w14:paraId="13C5678B" w14:textId="77777777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1721EDA8" w14:textId="6C37CB94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359(16</w:t>
            </w:r>
            <w:r w:rsidR="00714698" w:rsidRPr="00714698">
              <w:rPr>
                <w:lang w:val="en-GB"/>
              </w:rPr>
              <w:t>.0</w:t>
            </w:r>
            <w:r w:rsidRPr="0071469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0BA6F551" w14:textId="18800170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110(1</w:t>
            </w:r>
            <w:r w:rsidR="00714698" w:rsidRPr="00714698">
              <w:rPr>
                <w:lang w:val="en-GB"/>
              </w:rPr>
              <w:t>8.5</w:t>
            </w:r>
            <w:r w:rsidRPr="0071469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1F1DC925" w14:textId="2001DD7A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86(17</w:t>
            </w:r>
            <w:r w:rsidR="00714698" w:rsidRPr="00714698">
              <w:rPr>
                <w:lang w:val="en-GB"/>
              </w:rPr>
              <w:t>.4</w:t>
            </w:r>
            <w:r w:rsidRPr="0071469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4BA4411" w14:textId="752E222E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65(16</w:t>
            </w:r>
            <w:r w:rsidR="00714698" w:rsidRPr="00714698">
              <w:rPr>
                <w:lang w:val="en-GB"/>
              </w:rPr>
              <w:t>.3</w:t>
            </w:r>
            <w:r w:rsidRPr="0071469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08D21FCA" w14:textId="093F1EF2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43(12</w:t>
            </w:r>
            <w:r w:rsidR="00714698" w:rsidRPr="00714698">
              <w:rPr>
                <w:lang w:val="en-GB"/>
              </w:rPr>
              <w:t>.0</w:t>
            </w:r>
            <w:r w:rsidRPr="0071469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001A332C" w14:textId="0001A2F5" w:rsidR="00543A2B" w:rsidRPr="00714698" w:rsidRDefault="00543A2B" w:rsidP="00543A2B">
            <w:pPr>
              <w:rPr>
                <w:lang w:val="en-GB"/>
              </w:rPr>
            </w:pPr>
            <w:r w:rsidRPr="00714698">
              <w:rPr>
                <w:lang w:val="en-GB"/>
              </w:rPr>
              <w:t>55(14</w:t>
            </w:r>
            <w:r w:rsidR="00714698" w:rsidRPr="00714698">
              <w:rPr>
                <w:lang w:val="en-GB"/>
              </w:rPr>
              <w:t>.1</w:t>
            </w:r>
            <w:r w:rsidRPr="00714698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0829C799" w14:textId="77777777" w:rsidR="00543A2B" w:rsidRPr="00714698" w:rsidRDefault="00543A2B" w:rsidP="00543A2B">
            <w:pPr>
              <w:rPr>
                <w:lang w:val="en-GB"/>
              </w:rPr>
            </w:pPr>
          </w:p>
        </w:tc>
      </w:tr>
      <w:tr w:rsidR="00C02B90" w:rsidRPr="008E2B0D" w14:paraId="361AD11D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7D33FDC0" w14:textId="77777777" w:rsidR="00C02B90" w:rsidRPr="00391341" w:rsidRDefault="00C02B90" w:rsidP="00C02B90">
            <w:pPr>
              <w:rPr>
                <w:lang w:val="en-GB"/>
              </w:rPr>
            </w:pPr>
            <w:r w:rsidRPr="00391341">
              <w:rPr>
                <w:lang w:val="en-GB"/>
              </w:rPr>
              <w:t>TNM 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4E9AA5A9" w14:textId="3AF7DFC9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779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DD2286D" w14:textId="06EC6355" w:rsidR="00C02B90" w:rsidRPr="003D54C4" w:rsidRDefault="00C02B90" w:rsidP="00C02B90">
            <w:pPr>
              <w:rPr>
                <w:lang w:val="en-GB"/>
              </w:rPr>
            </w:pPr>
            <w:r w:rsidRPr="003D54C4">
              <w:rPr>
                <w:lang w:val="en-GB"/>
              </w:rPr>
              <w:t>215(27.6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265A3E2" w14:textId="0B1C0612" w:rsidR="00C02B90" w:rsidRPr="003D54C4" w:rsidRDefault="00C02B90" w:rsidP="00C02B90">
            <w:pPr>
              <w:rPr>
                <w:lang w:val="en-GB"/>
              </w:rPr>
            </w:pPr>
            <w:r w:rsidRPr="003D54C4">
              <w:rPr>
                <w:lang w:val="en-GB"/>
              </w:rPr>
              <w:t>167(21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04CD71D" w14:textId="1DAAFE72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44(18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EE54E5A" w14:textId="6C38A9D5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12(14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DFB8BDE" w14:textId="0864A3A4" w:rsidR="00C02B90" w:rsidRPr="00F51B26" w:rsidRDefault="00C02B90" w:rsidP="00C02B90">
            <w:pPr>
              <w:rPr>
                <w:lang w:val="en-GB"/>
              </w:rPr>
            </w:pPr>
            <w:r w:rsidRPr="00F51B26">
              <w:rPr>
                <w:lang w:val="en-GB"/>
              </w:rPr>
              <w:t>141(18.1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06318DD5" w14:textId="77777777" w:rsidR="00C02B90" w:rsidRPr="00F51B26" w:rsidRDefault="00C02B90" w:rsidP="00C02B90">
            <w:pPr>
              <w:rPr>
                <w:lang w:val="en-GB"/>
              </w:rPr>
            </w:pPr>
            <w:r w:rsidRPr="00F51B26">
              <w:rPr>
                <w:lang w:val="en-GB"/>
              </w:rPr>
              <w:t>0.418</w:t>
            </w:r>
          </w:p>
        </w:tc>
      </w:tr>
      <w:tr w:rsidR="00543A2B" w:rsidRPr="008E2B0D" w14:paraId="5BC6DFD2" w14:textId="77777777" w:rsidTr="008E1F5B">
        <w:tc>
          <w:tcPr>
            <w:tcW w:w="1324" w:type="dxa"/>
          </w:tcPr>
          <w:p w14:paraId="3DD509DF" w14:textId="77777777" w:rsidR="00543A2B" w:rsidRPr="00391341" w:rsidRDefault="00543A2B" w:rsidP="00543A2B">
            <w:pPr>
              <w:rPr>
                <w:lang w:val="en-GB"/>
              </w:rPr>
            </w:pPr>
            <w:r w:rsidRPr="00391341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30E87CAA" w14:textId="5C2714F3" w:rsidR="00543A2B" w:rsidRPr="00391341" w:rsidRDefault="00543A2B" w:rsidP="00543A2B">
            <w:pPr>
              <w:rPr>
                <w:lang w:val="en-GB"/>
              </w:rPr>
            </w:pPr>
            <w:r w:rsidRPr="00391341">
              <w:rPr>
                <w:lang w:val="en-GB"/>
              </w:rPr>
              <w:t>636(8</w:t>
            </w:r>
            <w:r w:rsidR="00391341" w:rsidRPr="00391341">
              <w:rPr>
                <w:lang w:val="en-GB"/>
              </w:rPr>
              <w:t>1.6</w:t>
            </w:r>
            <w:r w:rsidRPr="00391341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20358A0" w14:textId="614D0917" w:rsidR="00543A2B" w:rsidRPr="003D54C4" w:rsidRDefault="00543A2B" w:rsidP="00543A2B">
            <w:pPr>
              <w:rPr>
                <w:lang w:val="en-GB"/>
              </w:rPr>
            </w:pPr>
            <w:r w:rsidRPr="003D54C4">
              <w:rPr>
                <w:lang w:val="en-GB"/>
              </w:rPr>
              <w:t>170(79</w:t>
            </w:r>
            <w:r w:rsidR="003D54C4" w:rsidRPr="003D54C4">
              <w:rPr>
                <w:lang w:val="en-GB"/>
              </w:rPr>
              <w:t>.1</w:t>
            </w:r>
            <w:r w:rsidRPr="003D54C4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356BEE48" w14:textId="2294F52F" w:rsidR="00543A2B" w:rsidRPr="003D54C4" w:rsidRDefault="00543A2B" w:rsidP="00543A2B">
            <w:pPr>
              <w:rPr>
                <w:lang w:val="en-GB"/>
              </w:rPr>
            </w:pPr>
            <w:r w:rsidRPr="003D54C4">
              <w:rPr>
                <w:lang w:val="en-GB"/>
              </w:rPr>
              <w:t>134(80</w:t>
            </w:r>
            <w:r w:rsidR="003D54C4" w:rsidRPr="003D54C4">
              <w:rPr>
                <w:lang w:val="en-GB"/>
              </w:rPr>
              <w:t>.2</w:t>
            </w:r>
            <w:r w:rsidRPr="003D54C4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08A1192D" w14:textId="6B4DC5D4" w:rsidR="00543A2B" w:rsidRPr="003D54C4" w:rsidRDefault="00543A2B" w:rsidP="00543A2B">
            <w:pPr>
              <w:rPr>
                <w:lang w:val="en-GB"/>
              </w:rPr>
            </w:pPr>
            <w:r w:rsidRPr="003D54C4">
              <w:rPr>
                <w:lang w:val="en-GB"/>
              </w:rPr>
              <w:t>117(81</w:t>
            </w:r>
            <w:r w:rsidR="003D54C4" w:rsidRPr="003D54C4">
              <w:rPr>
                <w:lang w:val="en-GB"/>
              </w:rPr>
              <w:t>.3</w:t>
            </w:r>
            <w:r w:rsidRPr="003D54C4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74F7EBC" w14:textId="39206EC2" w:rsidR="00543A2B" w:rsidRPr="002103A6" w:rsidRDefault="00543A2B" w:rsidP="00543A2B">
            <w:pPr>
              <w:rPr>
                <w:lang w:val="en-GB"/>
              </w:rPr>
            </w:pPr>
            <w:r w:rsidRPr="002103A6">
              <w:rPr>
                <w:lang w:val="en-GB"/>
              </w:rPr>
              <w:t>98(8</w:t>
            </w:r>
            <w:r w:rsidR="003D54C4" w:rsidRPr="002103A6">
              <w:rPr>
                <w:lang w:val="en-GB"/>
              </w:rPr>
              <w:t>7.5</w:t>
            </w:r>
            <w:r w:rsidRPr="002103A6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FBDAC4B" w14:textId="2F2817B7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117(83</w:t>
            </w:r>
            <w:r w:rsidR="00F51B26" w:rsidRPr="00F51B26">
              <w:rPr>
                <w:lang w:val="en-GB"/>
              </w:rPr>
              <w:t>.0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1A87835A" w14:textId="77777777" w:rsidR="00543A2B" w:rsidRPr="00F51B26" w:rsidRDefault="00543A2B" w:rsidP="00543A2B">
            <w:pPr>
              <w:rPr>
                <w:lang w:val="en-GB"/>
              </w:rPr>
            </w:pPr>
          </w:p>
        </w:tc>
      </w:tr>
      <w:tr w:rsidR="00543A2B" w:rsidRPr="008E2B0D" w14:paraId="55CD7D92" w14:textId="77777777" w:rsidTr="008E1F5B">
        <w:tc>
          <w:tcPr>
            <w:tcW w:w="1324" w:type="dxa"/>
          </w:tcPr>
          <w:p w14:paraId="77856A1B" w14:textId="77777777" w:rsidR="00543A2B" w:rsidRPr="00391341" w:rsidRDefault="00543A2B" w:rsidP="00543A2B">
            <w:pPr>
              <w:rPr>
                <w:lang w:val="en-GB"/>
              </w:rPr>
            </w:pPr>
            <w:r w:rsidRPr="00391341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54448073" w14:textId="6BF7BEC7" w:rsidR="00543A2B" w:rsidRPr="00391341" w:rsidRDefault="00543A2B" w:rsidP="00543A2B">
            <w:pPr>
              <w:rPr>
                <w:lang w:val="en-GB"/>
              </w:rPr>
            </w:pPr>
            <w:r w:rsidRPr="00391341">
              <w:rPr>
                <w:lang w:val="en-GB"/>
              </w:rPr>
              <w:t>143(18</w:t>
            </w:r>
            <w:r w:rsidR="00391341" w:rsidRPr="00391341">
              <w:rPr>
                <w:lang w:val="en-GB"/>
              </w:rPr>
              <w:t>.4</w:t>
            </w:r>
            <w:r w:rsidRPr="00391341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300922B" w14:textId="4766F0FD" w:rsidR="00543A2B" w:rsidRPr="003D54C4" w:rsidRDefault="00543A2B" w:rsidP="00543A2B">
            <w:pPr>
              <w:rPr>
                <w:lang w:val="en-GB"/>
              </w:rPr>
            </w:pPr>
            <w:r w:rsidRPr="003D54C4">
              <w:rPr>
                <w:lang w:val="en-GB"/>
              </w:rPr>
              <w:t>45(2</w:t>
            </w:r>
            <w:r w:rsidR="003D54C4" w:rsidRPr="003D54C4">
              <w:rPr>
                <w:lang w:val="en-GB"/>
              </w:rPr>
              <w:t>0.9</w:t>
            </w:r>
            <w:r w:rsidRPr="003D54C4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7F46605" w14:textId="76F889B0" w:rsidR="00543A2B" w:rsidRPr="003D54C4" w:rsidRDefault="00543A2B" w:rsidP="00543A2B">
            <w:pPr>
              <w:rPr>
                <w:lang w:val="en-GB"/>
              </w:rPr>
            </w:pPr>
            <w:r w:rsidRPr="003D54C4">
              <w:rPr>
                <w:lang w:val="en-GB"/>
              </w:rPr>
              <w:t>33(</w:t>
            </w:r>
            <w:r w:rsidR="003D54C4" w:rsidRPr="003D54C4">
              <w:rPr>
                <w:lang w:val="en-GB"/>
              </w:rPr>
              <w:t>19.8</w:t>
            </w:r>
            <w:r w:rsidRPr="003D54C4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5FAA4F5" w14:textId="0C6BFC69" w:rsidR="00543A2B" w:rsidRPr="003D54C4" w:rsidRDefault="00543A2B" w:rsidP="00543A2B">
            <w:pPr>
              <w:rPr>
                <w:lang w:val="en-GB"/>
              </w:rPr>
            </w:pPr>
            <w:r w:rsidRPr="003D54C4">
              <w:rPr>
                <w:lang w:val="en-GB"/>
              </w:rPr>
              <w:t>27(1</w:t>
            </w:r>
            <w:r w:rsidR="003D54C4" w:rsidRPr="003D54C4">
              <w:rPr>
                <w:lang w:val="en-GB"/>
              </w:rPr>
              <w:t>8.8</w:t>
            </w:r>
            <w:r w:rsidRPr="003D54C4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B972E5C" w14:textId="44CDCACE" w:rsidR="00543A2B" w:rsidRPr="002103A6" w:rsidRDefault="00543A2B" w:rsidP="00543A2B">
            <w:pPr>
              <w:rPr>
                <w:lang w:val="en-GB"/>
              </w:rPr>
            </w:pPr>
            <w:r w:rsidRPr="002103A6">
              <w:rPr>
                <w:lang w:val="en-GB"/>
              </w:rPr>
              <w:t>14(</w:t>
            </w:r>
            <w:r w:rsidR="003D54C4" w:rsidRPr="002103A6">
              <w:rPr>
                <w:lang w:val="en-GB"/>
              </w:rPr>
              <w:t>12.5</w:t>
            </w:r>
            <w:r w:rsidRPr="002103A6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1DA53B7" w14:textId="38CAB889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24(17</w:t>
            </w:r>
            <w:r w:rsidR="00F51B26" w:rsidRPr="00F51B26">
              <w:rPr>
                <w:lang w:val="en-GB"/>
              </w:rPr>
              <w:t>.0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3FCA7A95" w14:textId="77777777" w:rsidR="00543A2B" w:rsidRPr="00F51B26" w:rsidRDefault="00543A2B" w:rsidP="00543A2B">
            <w:pPr>
              <w:rPr>
                <w:lang w:val="en-GB"/>
              </w:rPr>
            </w:pPr>
          </w:p>
        </w:tc>
      </w:tr>
      <w:tr w:rsidR="00543A2B" w:rsidRPr="008E2B0D" w14:paraId="74E2E217" w14:textId="77777777" w:rsidTr="008E1F5B">
        <w:tc>
          <w:tcPr>
            <w:tcW w:w="10212" w:type="dxa"/>
            <w:gridSpan w:val="8"/>
            <w:shd w:val="clear" w:color="auto" w:fill="B4C6E7" w:themeFill="accent1" w:themeFillTint="66"/>
          </w:tcPr>
          <w:p w14:paraId="475722E7" w14:textId="77777777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F51B26">
              <w:rPr>
                <w:lang w:val="en-GB"/>
              </w:rPr>
              <w:t>Hemiparaplegia</w:t>
            </w:r>
          </w:p>
        </w:tc>
      </w:tr>
      <w:tr w:rsidR="00543A2B" w:rsidRPr="008E2B0D" w14:paraId="7D6C100A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3F0874F5" w14:textId="77777777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TNM I-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427BA45C" w14:textId="4EBC6D00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2236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C5D3098" w14:textId="17E2FA81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592(26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E1E0286" w14:textId="14022742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494(22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0539736" w14:textId="348E92EA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400(17.9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1DCC5DD" w14:textId="0A00D20B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359(16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D9F818E" w14:textId="375386F0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391(17.5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7B3A0F5B" w14:textId="77777777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0.385</w:t>
            </w:r>
          </w:p>
        </w:tc>
      </w:tr>
      <w:tr w:rsidR="00543A2B" w:rsidRPr="008E2B0D" w14:paraId="560A5CDB" w14:textId="77777777" w:rsidTr="008E1F5B">
        <w:tc>
          <w:tcPr>
            <w:tcW w:w="1324" w:type="dxa"/>
          </w:tcPr>
          <w:p w14:paraId="35B044BF" w14:textId="77777777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464A29A1" w14:textId="0C5CA333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2230(</w:t>
            </w:r>
            <w:r w:rsidR="008E1F5B" w:rsidRPr="008E1F5B">
              <w:rPr>
                <w:lang w:val="en-GB"/>
              </w:rPr>
              <w:t>99.7</w:t>
            </w:r>
            <w:r w:rsidRPr="008E1F5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62BE1F4" w14:textId="39A91B99" w:rsidR="00543A2B" w:rsidRPr="00F87D99" w:rsidRDefault="00543A2B" w:rsidP="00543A2B">
            <w:pPr>
              <w:rPr>
                <w:lang w:val="en-GB"/>
              </w:rPr>
            </w:pPr>
            <w:r w:rsidRPr="00F87D99">
              <w:rPr>
                <w:lang w:val="en-GB"/>
              </w:rPr>
              <w:t>589(99</w:t>
            </w:r>
            <w:r w:rsidR="00F87D99" w:rsidRPr="00F87D99">
              <w:rPr>
                <w:lang w:val="en-GB"/>
              </w:rPr>
              <w:t>.5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C8806A8" w14:textId="25E83ABC" w:rsidR="00543A2B" w:rsidRPr="00F87D99" w:rsidRDefault="00543A2B" w:rsidP="00543A2B">
            <w:pPr>
              <w:rPr>
                <w:lang w:val="en-GB"/>
              </w:rPr>
            </w:pPr>
            <w:r w:rsidRPr="00F87D99">
              <w:rPr>
                <w:lang w:val="en-GB"/>
              </w:rPr>
              <w:t>493(</w:t>
            </w:r>
            <w:r w:rsidR="00F87D99" w:rsidRPr="00F87D99">
              <w:rPr>
                <w:lang w:val="en-GB"/>
              </w:rPr>
              <w:t>99.8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09746401" w14:textId="4705853A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398(</w:t>
            </w:r>
            <w:r w:rsidR="00F51B26" w:rsidRPr="00F51B26">
              <w:rPr>
                <w:lang w:val="en-GB"/>
              </w:rPr>
              <w:t>99.5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12D2F56" w14:textId="27E31646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359(100</w:t>
            </w:r>
            <w:r w:rsidR="00F51B26" w:rsidRPr="00F51B26">
              <w:rPr>
                <w:lang w:val="en-GB"/>
              </w:rPr>
              <w:t>.0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D7DE031" w14:textId="6AA2EF1F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391(100</w:t>
            </w:r>
            <w:r w:rsidR="00F51B26" w:rsidRPr="00F51B26">
              <w:rPr>
                <w:lang w:val="en-GB"/>
              </w:rPr>
              <w:t>.0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710E8B7E" w14:textId="77777777" w:rsidR="00543A2B" w:rsidRPr="00F51B26" w:rsidRDefault="00543A2B" w:rsidP="00543A2B">
            <w:pPr>
              <w:rPr>
                <w:lang w:val="en-GB"/>
              </w:rPr>
            </w:pPr>
          </w:p>
        </w:tc>
      </w:tr>
      <w:tr w:rsidR="00543A2B" w:rsidRPr="008E2B0D" w14:paraId="36C93099" w14:textId="77777777" w:rsidTr="008E1F5B">
        <w:tc>
          <w:tcPr>
            <w:tcW w:w="1324" w:type="dxa"/>
          </w:tcPr>
          <w:p w14:paraId="66990F9A" w14:textId="77777777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18F8832E" w14:textId="0B8D152B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6(</w:t>
            </w:r>
            <w:r w:rsidR="008E1F5B" w:rsidRPr="008E1F5B">
              <w:rPr>
                <w:lang w:val="en-GB"/>
              </w:rPr>
              <w:t>0.2</w:t>
            </w:r>
            <w:r w:rsidRPr="008E1F5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10CD3556" w14:textId="31772B49" w:rsidR="00543A2B" w:rsidRPr="00F87D99" w:rsidRDefault="00543A2B" w:rsidP="00543A2B">
            <w:pPr>
              <w:rPr>
                <w:lang w:val="en-GB"/>
              </w:rPr>
            </w:pPr>
            <w:r w:rsidRPr="00F87D99">
              <w:rPr>
                <w:lang w:val="en-GB"/>
              </w:rPr>
              <w:t>3(</w:t>
            </w:r>
            <w:r w:rsidR="00F87D99" w:rsidRPr="00F87D99">
              <w:rPr>
                <w:lang w:val="en-GB"/>
              </w:rPr>
              <w:t>0.5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B83CB82" w14:textId="078F9BBC" w:rsidR="00543A2B" w:rsidRPr="00F87D99" w:rsidRDefault="00543A2B" w:rsidP="00543A2B">
            <w:pPr>
              <w:rPr>
                <w:lang w:val="en-GB"/>
              </w:rPr>
            </w:pPr>
            <w:r w:rsidRPr="00F87D99">
              <w:rPr>
                <w:lang w:val="en-GB"/>
              </w:rPr>
              <w:t>1(0</w:t>
            </w:r>
            <w:r w:rsidR="00F87D99" w:rsidRPr="00F87D99">
              <w:rPr>
                <w:lang w:val="en-GB"/>
              </w:rPr>
              <w:t>.2</w:t>
            </w:r>
            <w:r w:rsidRPr="00F87D99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A22F498" w14:textId="5C64ADEF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2(</w:t>
            </w:r>
            <w:r w:rsidR="00F51B26" w:rsidRPr="00F51B26">
              <w:rPr>
                <w:lang w:val="en-GB"/>
              </w:rPr>
              <w:t>0.5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A0E582B" w14:textId="4B6510FB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0(0</w:t>
            </w:r>
            <w:r w:rsidR="00F51B26" w:rsidRPr="00F51B26">
              <w:rPr>
                <w:lang w:val="en-GB"/>
              </w:rPr>
              <w:t>.0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03592126" w14:textId="393C4298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0(0</w:t>
            </w:r>
            <w:r w:rsidR="00F51B26" w:rsidRPr="00F51B26">
              <w:rPr>
                <w:lang w:val="en-GB"/>
              </w:rPr>
              <w:t>.0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0D5952C6" w14:textId="77777777" w:rsidR="00543A2B" w:rsidRPr="00F51B26" w:rsidRDefault="00543A2B" w:rsidP="00543A2B">
            <w:pPr>
              <w:rPr>
                <w:lang w:val="en-GB"/>
              </w:rPr>
            </w:pPr>
          </w:p>
        </w:tc>
      </w:tr>
      <w:tr w:rsidR="00C02B90" w:rsidRPr="008E2B0D" w14:paraId="52444463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5F5A4009" w14:textId="77777777" w:rsidR="00C02B90" w:rsidRPr="00F51B26" w:rsidRDefault="00C02B90" w:rsidP="00C02B90">
            <w:pPr>
              <w:rPr>
                <w:lang w:val="en-GB"/>
              </w:rPr>
            </w:pPr>
            <w:r w:rsidRPr="00F51B26">
              <w:rPr>
                <w:lang w:val="en-GB"/>
              </w:rPr>
              <w:t>TNM 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24578D09" w14:textId="3350B737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779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DCA5E19" w14:textId="7E94CA21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215(27.6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788B807" w14:textId="0B76F931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67(21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308C14F" w14:textId="07516034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44(18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1ECA23C" w14:textId="6E7B1407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12(14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E18838E" w14:textId="088779C8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41(18.1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3D7BD26C" w14:textId="77777777" w:rsidR="00C02B90" w:rsidRPr="00F51B26" w:rsidRDefault="00C02B90" w:rsidP="00C02B90">
            <w:pPr>
              <w:rPr>
                <w:lang w:val="en-GB"/>
              </w:rPr>
            </w:pPr>
            <w:r w:rsidRPr="00F51B26">
              <w:rPr>
                <w:lang w:val="en-GB"/>
              </w:rPr>
              <w:t>0.708</w:t>
            </w:r>
          </w:p>
        </w:tc>
      </w:tr>
      <w:tr w:rsidR="00543A2B" w:rsidRPr="008E2B0D" w14:paraId="11969FC7" w14:textId="77777777" w:rsidTr="008E1F5B">
        <w:tc>
          <w:tcPr>
            <w:tcW w:w="1324" w:type="dxa"/>
          </w:tcPr>
          <w:p w14:paraId="20006AED" w14:textId="77777777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4B12BB39" w14:textId="77489137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775(99</w:t>
            </w:r>
            <w:r w:rsidR="00F51B26" w:rsidRPr="00F51B26">
              <w:rPr>
                <w:lang w:val="en-GB"/>
              </w:rPr>
              <w:t>.5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8A54B3B" w14:textId="47BA6BBB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213(99</w:t>
            </w:r>
            <w:r w:rsidR="00F51B26" w:rsidRPr="00F51B26">
              <w:rPr>
                <w:lang w:val="en-GB"/>
              </w:rPr>
              <w:t>.1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843E1E2" w14:textId="2D7EDA84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166(99</w:t>
            </w:r>
            <w:r w:rsidR="00F51B26" w:rsidRPr="00F51B26">
              <w:rPr>
                <w:lang w:val="en-GB"/>
              </w:rPr>
              <w:t>.4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0F3D97EF" w14:textId="4E55609A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143(99</w:t>
            </w:r>
            <w:r w:rsidR="00F51B26" w:rsidRPr="00F51B26">
              <w:rPr>
                <w:lang w:val="en-GB"/>
              </w:rPr>
              <w:t>.3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8FA76D4" w14:textId="2F17959D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112(100</w:t>
            </w:r>
            <w:r w:rsidR="00F51B26" w:rsidRPr="00F51B26">
              <w:rPr>
                <w:lang w:val="en-GB"/>
              </w:rPr>
              <w:t>.0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BAD7609" w14:textId="468B2BA2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141(100</w:t>
            </w:r>
            <w:r w:rsidR="00F51B26" w:rsidRPr="00F51B26">
              <w:rPr>
                <w:lang w:val="en-GB"/>
              </w:rPr>
              <w:t>.0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58961AFF" w14:textId="77777777" w:rsidR="00543A2B" w:rsidRPr="00F51B26" w:rsidRDefault="00543A2B" w:rsidP="00543A2B">
            <w:pPr>
              <w:rPr>
                <w:lang w:val="en-GB"/>
              </w:rPr>
            </w:pPr>
          </w:p>
        </w:tc>
      </w:tr>
      <w:tr w:rsidR="00543A2B" w:rsidRPr="008E2B0D" w14:paraId="4FEE0B0A" w14:textId="77777777" w:rsidTr="008E1F5B">
        <w:tc>
          <w:tcPr>
            <w:tcW w:w="1324" w:type="dxa"/>
          </w:tcPr>
          <w:p w14:paraId="5A7C416D" w14:textId="77777777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6BE6CBE9" w14:textId="0CAB538A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4(</w:t>
            </w:r>
            <w:r w:rsidR="00F51B26" w:rsidRPr="00F51B26">
              <w:rPr>
                <w:lang w:val="en-GB"/>
              </w:rPr>
              <w:t>0.5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10299745" w14:textId="774885DA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2(</w:t>
            </w:r>
            <w:r w:rsidR="00F51B26" w:rsidRPr="00F51B26">
              <w:rPr>
                <w:lang w:val="en-GB"/>
              </w:rPr>
              <w:t>0.9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69CDBA7" w14:textId="5BE06A9E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1(</w:t>
            </w:r>
            <w:r w:rsidR="00F51B26" w:rsidRPr="00F51B26">
              <w:rPr>
                <w:lang w:val="en-GB"/>
              </w:rPr>
              <w:t>0.6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AA3683D" w14:textId="110EF6BE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1(</w:t>
            </w:r>
            <w:r w:rsidR="00F51B26" w:rsidRPr="00F51B26">
              <w:rPr>
                <w:lang w:val="en-GB"/>
              </w:rPr>
              <w:t>0.7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19E2CC72" w14:textId="6BD6B849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0(0</w:t>
            </w:r>
            <w:r w:rsidR="00F51B26" w:rsidRPr="00F51B26">
              <w:rPr>
                <w:lang w:val="en-GB"/>
              </w:rPr>
              <w:t>.0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CC9F48D" w14:textId="76FD34BE" w:rsidR="00543A2B" w:rsidRPr="00F51B26" w:rsidRDefault="00543A2B" w:rsidP="00543A2B">
            <w:pPr>
              <w:rPr>
                <w:lang w:val="en-GB"/>
              </w:rPr>
            </w:pPr>
            <w:r w:rsidRPr="00F51B26">
              <w:rPr>
                <w:lang w:val="en-GB"/>
              </w:rPr>
              <w:t>0(0</w:t>
            </w:r>
            <w:r w:rsidR="00F51B26" w:rsidRPr="00F51B26">
              <w:rPr>
                <w:lang w:val="en-GB"/>
              </w:rPr>
              <w:t>.0</w:t>
            </w:r>
            <w:r w:rsidRPr="00F51B26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5AB79578" w14:textId="77777777" w:rsidR="00543A2B" w:rsidRPr="00F51B26" w:rsidRDefault="00543A2B" w:rsidP="00543A2B">
            <w:pPr>
              <w:rPr>
                <w:lang w:val="en-GB"/>
              </w:rPr>
            </w:pPr>
          </w:p>
        </w:tc>
      </w:tr>
      <w:tr w:rsidR="00543A2B" w:rsidRPr="008E2B0D" w14:paraId="440FBCF5" w14:textId="77777777" w:rsidTr="008E1F5B">
        <w:tc>
          <w:tcPr>
            <w:tcW w:w="10212" w:type="dxa"/>
            <w:gridSpan w:val="8"/>
            <w:shd w:val="clear" w:color="auto" w:fill="B4C6E7" w:themeFill="accent1" w:themeFillTint="66"/>
          </w:tcPr>
          <w:p w14:paraId="7A2A4E6E" w14:textId="77777777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HIV</w:t>
            </w:r>
          </w:p>
        </w:tc>
      </w:tr>
      <w:tr w:rsidR="00543A2B" w:rsidRPr="008E2B0D" w14:paraId="2BF3D8A5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2AD0EB88" w14:textId="77777777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TNM I-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2BE882CB" w14:textId="71DD8A67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2236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1EE7D0A" w14:textId="16FA6734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592(26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53FB391" w14:textId="3FF49527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494(22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77D8675D" w14:textId="2D338F8B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400(17.9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40242A3" w14:textId="3443DCE8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359(16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5C3379D" w14:textId="5434F10B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391(17.5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4D39580D" w14:textId="77777777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x</w:t>
            </w:r>
          </w:p>
        </w:tc>
      </w:tr>
      <w:tr w:rsidR="00543A2B" w:rsidRPr="008E2B0D" w14:paraId="5924DE66" w14:textId="77777777" w:rsidTr="008E1F5B">
        <w:tc>
          <w:tcPr>
            <w:tcW w:w="1324" w:type="dxa"/>
          </w:tcPr>
          <w:p w14:paraId="44CAF753" w14:textId="77777777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397F0CA3" w14:textId="2D7062C4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2236(100</w:t>
            </w:r>
            <w:r w:rsidR="008E1F5B" w:rsidRPr="008E1F5B">
              <w:rPr>
                <w:lang w:val="en-GB"/>
              </w:rPr>
              <w:t>.0</w:t>
            </w:r>
            <w:r w:rsidRPr="008E1F5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A1488C1" w14:textId="16636119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592(</w:t>
            </w:r>
            <w:r w:rsidR="008E1F5B" w:rsidRPr="008E1F5B">
              <w:rPr>
                <w:lang w:val="en-GB"/>
              </w:rPr>
              <w:t>100.0</w:t>
            </w:r>
            <w:r w:rsidRPr="008E1F5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0CF2F26" w14:textId="1CFB5484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494(</w:t>
            </w:r>
            <w:r w:rsidR="008E1F5B" w:rsidRPr="008E1F5B">
              <w:rPr>
                <w:lang w:val="en-GB"/>
              </w:rPr>
              <w:t>100.0</w:t>
            </w:r>
            <w:r w:rsidRPr="008E1F5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0750B93F" w14:textId="41609B22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400(</w:t>
            </w:r>
            <w:r w:rsidR="008E1F5B" w:rsidRPr="008E1F5B">
              <w:rPr>
                <w:lang w:val="en-GB"/>
              </w:rPr>
              <w:t>100.0</w:t>
            </w:r>
            <w:r w:rsidRPr="008E1F5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3EDF63B4" w14:textId="477A897B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359(</w:t>
            </w:r>
            <w:r w:rsidR="008E1F5B" w:rsidRPr="008E1F5B">
              <w:rPr>
                <w:lang w:val="en-GB"/>
              </w:rPr>
              <w:t>100.0</w:t>
            </w:r>
            <w:r w:rsidRPr="008E1F5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1B00C49D" w14:textId="1E4A0FAE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391(</w:t>
            </w:r>
            <w:r w:rsidR="008E1F5B" w:rsidRPr="008E1F5B">
              <w:rPr>
                <w:lang w:val="en-GB"/>
              </w:rPr>
              <w:t>100.0</w:t>
            </w:r>
            <w:r w:rsidRPr="008E1F5B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078374CF" w14:textId="77777777" w:rsidR="00543A2B" w:rsidRPr="008E1F5B" w:rsidRDefault="00543A2B" w:rsidP="00543A2B">
            <w:pPr>
              <w:rPr>
                <w:lang w:val="en-GB"/>
              </w:rPr>
            </w:pPr>
          </w:p>
        </w:tc>
      </w:tr>
      <w:tr w:rsidR="00543A2B" w:rsidRPr="008E2B0D" w14:paraId="1B796EFE" w14:textId="77777777" w:rsidTr="008E1F5B">
        <w:tc>
          <w:tcPr>
            <w:tcW w:w="1324" w:type="dxa"/>
          </w:tcPr>
          <w:p w14:paraId="7674C78B" w14:textId="77777777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79180D30" w14:textId="7D86EBCD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0(0</w:t>
            </w:r>
            <w:r w:rsidR="008E1F5B" w:rsidRPr="008E1F5B">
              <w:rPr>
                <w:lang w:val="en-GB"/>
              </w:rPr>
              <w:t>.0</w:t>
            </w:r>
            <w:r w:rsidRPr="008E1F5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ABEE7A5" w14:textId="0C0133D8" w:rsidR="00543A2B" w:rsidRPr="008E1F5B" w:rsidRDefault="008E1F5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0(0.0%)</w:t>
            </w:r>
          </w:p>
        </w:tc>
        <w:tc>
          <w:tcPr>
            <w:tcW w:w="1343" w:type="dxa"/>
          </w:tcPr>
          <w:p w14:paraId="78C96C7F" w14:textId="08802426" w:rsidR="00543A2B" w:rsidRPr="008E1F5B" w:rsidRDefault="008E1F5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0(0.0%)</w:t>
            </w:r>
          </w:p>
        </w:tc>
        <w:tc>
          <w:tcPr>
            <w:tcW w:w="1343" w:type="dxa"/>
          </w:tcPr>
          <w:p w14:paraId="62542FE2" w14:textId="4FCC2721" w:rsidR="00543A2B" w:rsidRPr="008E1F5B" w:rsidRDefault="008E1F5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0(0.0%)</w:t>
            </w:r>
          </w:p>
        </w:tc>
        <w:tc>
          <w:tcPr>
            <w:tcW w:w="1343" w:type="dxa"/>
          </w:tcPr>
          <w:p w14:paraId="52BDD295" w14:textId="0D765938" w:rsidR="00543A2B" w:rsidRPr="008E1F5B" w:rsidRDefault="008E1F5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0(0.0%)</w:t>
            </w:r>
          </w:p>
        </w:tc>
        <w:tc>
          <w:tcPr>
            <w:tcW w:w="1343" w:type="dxa"/>
          </w:tcPr>
          <w:p w14:paraId="57448408" w14:textId="6A6DB6A4" w:rsidR="00543A2B" w:rsidRPr="008E1F5B" w:rsidRDefault="008E1F5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0(0.0%)</w:t>
            </w:r>
          </w:p>
        </w:tc>
        <w:tc>
          <w:tcPr>
            <w:tcW w:w="718" w:type="dxa"/>
          </w:tcPr>
          <w:p w14:paraId="7A8A01F1" w14:textId="77777777" w:rsidR="00543A2B" w:rsidRPr="008E1F5B" w:rsidRDefault="00543A2B" w:rsidP="00543A2B">
            <w:pPr>
              <w:rPr>
                <w:lang w:val="en-GB"/>
              </w:rPr>
            </w:pPr>
          </w:p>
        </w:tc>
      </w:tr>
      <w:tr w:rsidR="00C02B90" w:rsidRPr="008E2B0D" w14:paraId="0B907647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1CA3C417" w14:textId="77777777" w:rsidR="00C02B90" w:rsidRPr="00C02B90" w:rsidRDefault="00C02B90" w:rsidP="00C02B90">
            <w:pPr>
              <w:rPr>
                <w:lang w:val="en-GB"/>
              </w:rPr>
            </w:pPr>
            <w:r w:rsidRPr="00C02B90">
              <w:rPr>
                <w:lang w:val="en-GB"/>
              </w:rPr>
              <w:t>TNM 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51A67A93" w14:textId="44C58A70" w:rsidR="00C02B90" w:rsidRPr="00C02B90" w:rsidRDefault="00C02B90" w:rsidP="00C02B90">
            <w:pPr>
              <w:rPr>
                <w:lang w:val="en-GB"/>
              </w:rPr>
            </w:pPr>
            <w:r w:rsidRPr="00C02B90">
              <w:rPr>
                <w:lang w:val="en-GB"/>
              </w:rPr>
              <w:t>779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7AB93988" w14:textId="24FAF717" w:rsidR="00C02B90" w:rsidRPr="00C02B90" w:rsidRDefault="00C02B90" w:rsidP="00C02B90">
            <w:pPr>
              <w:rPr>
                <w:lang w:val="en-GB"/>
              </w:rPr>
            </w:pPr>
            <w:r w:rsidRPr="00C02B90">
              <w:rPr>
                <w:lang w:val="en-GB"/>
              </w:rPr>
              <w:t>215(27.6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EE11855" w14:textId="73395728" w:rsidR="00C02B90" w:rsidRPr="00C02B90" w:rsidRDefault="00C02B90" w:rsidP="00C02B90">
            <w:pPr>
              <w:rPr>
                <w:lang w:val="en-GB"/>
              </w:rPr>
            </w:pPr>
            <w:r w:rsidRPr="00C02B90">
              <w:rPr>
                <w:lang w:val="en-GB"/>
              </w:rPr>
              <w:t>167(21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C6F4D5F" w14:textId="7637D32B" w:rsidR="00C02B90" w:rsidRPr="00C02B90" w:rsidRDefault="00C02B90" w:rsidP="00C02B90">
            <w:pPr>
              <w:rPr>
                <w:lang w:val="en-GB"/>
              </w:rPr>
            </w:pPr>
            <w:r w:rsidRPr="00C02B90">
              <w:rPr>
                <w:lang w:val="en-GB"/>
              </w:rPr>
              <w:t>144(18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4F7FCD8" w14:textId="481CF9BB" w:rsidR="00C02B90" w:rsidRPr="00C02B90" w:rsidRDefault="00C02B90" w:rsidP="00C02B90">
            <w:pPr>
              <w:rPr>
                <w:lang w:val="en-GB"/>
              </w:rPr>
            </w:pPr>
            <w:r w:rsidRPr="00C02B90">
              <w:rPr>
                <w:lang w:val="en-GB"/>
              </w:rPr>
              <w:t>112(14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58ABC14F" w14:textId="5130FE71" w:rsidR="00C02B90" w:rsidRPr="00C02B90" w:rsidRDefault="00C02B90" w:rsidP="00C02B90">
            <w:pPr>
              <w:rPr>
                <w:lang w:val="en-GB"/>
              </w:rPr>
            </w:pPr>
            <w:r w:rsidRPr="00C02B90">
              <w:rPr>
                <w:lang w:val="en-GB"/>
              </w:rPr>
              <w:t>141(18.1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5023E18B" w14:textId="77777777" w:rsidR="00C02B90" w:rsidRPr="00C02B90" w:rsidRDefault="00C02B90" w:rsidP="00C02B90">
            <w:pPr>
              <w:rPr>
                <w:lang w:val="en-GB"/>
              </w:rPr>
            </w:pPr>
            <w:r w:rsidRPr="00C02B90">
              <w:rPr>
                <w:lang w:val="en-GB"/>
              </w:rPr>
              <w:t>X</w:t>
            </w:r>
          </w:p>
        </w:tc>
      </w:tr>
      <w:tr w:rsidR="00543A2B" w:rsidRPr="008E2B0D" w14:paraId="49EA6B14" w14:textId="77777777" w:rsidTr="008E1F5B">
        <w:tc>
          <w:tcPr>
            <w:tcW w:w="1324" w:type="dxa"/>
          </w:tcPr>
          <w:p w14:paraId="40164108" w14:textId="77777777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30C9B56F" w14:textId="337AC950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779(100</w:t>
            </w:r>
            <w:r w:rsidR="008E1F5B" w:rsidRPr="008E1F5B">
              <w:rPr>
                <w:lang w:val="en-GB"/>
              </w:rPr>
              <w:t>.0</w:t>
            </w:r>
            <w:r w:rsidRPr="008E1F5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54241E2" w14:textId="277BEFFE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215(100</w:t>
            </w:r>
            <w:r w:rsidR="008E1F5B" w:rsidRPr="008E1F5B">
              <w:rPr>
                <w:lang w:val="en-GB"/>
              </w:rPr>
              <w:t>.0</w:t>
            </w:r>
            <w:r w:rsidRPr="008E1F5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19E65DC9" w14:textId="5C3051A7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167(100</w:t>
            </w:r>
            <w:r w:rsidR="008E1F5B" w:rsidRPr="008E1F5B">
              <w:rPr>
                <w:lang w:val="en-GB"/>
              </w:rPr>
              <w:t>.0</w:t>
            </w:r>
            <w:r w:rsidRPr="008E1F5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35A8A3F7" w14:textId="17E4579A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144(100</w:t>
            </w:r>
            <w:r w:rsidR="008E1F5B" w:rsidRPr="008E1F5B">
              <w:rPr>
                <w:lang w:val="en-GB"/>
              </w:rPr>
              <w:t>.0</w:t>
            </w:r>
            <w:r w:rsidRPr="008E1F5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1A6FA32" w14:textId="2FF911EF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112(</w:t>
            </w:r>
            <w:r w:rsidR="008E1F5B" w:rsidRPr="008E1F5B">
              <w:rPr>
                <w:lang w:val="en-GB"/>
              </w:rPr>
              <w:t>1</w:t>
            </w:r>
            <w:r w:rsidRPr="008E1F5B">
              <w:rPr>
                <w:lang w:val="en-GB"/>
              </w:rPr>
              <w:t>00</w:t>
            </w:r>
            <w:r w:rsidR="008E1F5B" w:rsidRPr="008E1F5B">
              <w:rPr>
                <w:lang w:val="en-GB"/>
              </w:rPr>
              <w:t>.0</w:t>
            </w:r>
            <w:r w:rsidRPr="008E1F5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1DD9243C" w14:textId="6C73F13C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141(100</w:t>
            </w:r>
            <w:r w:rsidR="008E1F5B" w:rsidRPr="008E1F5B">
              <w:rPr>
                <w:lang w:val="en-GB"/>
              </w:rPr>
              <w:t>.0</w:t>
            </w:r>
            <w:r w:rsidRPr="008E1F5B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2E4FE3FF" w14:textId="77777777" w:rsidR="00543A2B" w:rsidRPr="008E1F5B" w:rsidRDefault="00543A2B" w:rsidP="00543A2B">
            <w:pPr>
              <w:rPr>
                <w:lang w:val="en-GB"/>
              </w:rPr>
            </w:pPr>
          </w:p>
        </w:tc>
      </w:tr>
      <w:tr w:rsidR="008E1F5B" w:rsidRPr="008E2B0D" w14:paraId="78CE7F22" w14:textId="77777777" w:rsidTr="008E1F5B">
        <w:tc>
          <w:tcPr>
            <w:tcW w:w="1324" w:type="dxa"/>
          </w:tcPr>
          <w:p w14:paraId="411AB602" w14:textId="77777777" w:rsidR="008E1F5B" w:rsidRPr="008E1F5B" w:rsidRDefault="008E1F5B" w:rsidP="008E1F5B">
            <w:pPr>
              <w:rPr>
                <w:lang w:val="en-GB"/>
              </w:rPr>
            </w:pPr>
            <w:r w:rsidRPr="008E1F5B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38C5391A" w14:textId="48F91B3D" w:rsidR="008E1F5B" w:rsidRPr="008E1F5B" w:rsidRDefault="008E1F5B" w:rsidP="008E1F5B">
            <w:pPr>
              <w:rPr>
                <w:lang w:val="en-GB"/>
              </w:rPr>
            </w:pPr>
            <w:r w:rsidRPr="008E1F5B">
              <w:rPr>
                <w:lang w:val="en-GB"/>
              </w:rPr>
              <w:t>0(0.0%)</w:t>
            </w:r>
          </w:p>
        </w:tc>
        <w:tc>
          <w:tcPr>
            <w:tcW w:w="1343" w:type="dxa"/>
          </w:tcPr>
          <w:p w14:paraId="012C7423" w14:textId="49E7EE48" w:rsidR="008E1F5B" w:rsidRPr="008E1F5B" w:rsidRDefault="008E1F5B" w:rsidP="008E1F5B">
            <w:pPr>
              <w:rPr>
                <w:lang w:val="en-GB"/>
              </w:rPr>
            </w:pPr>
            <w:r w:rsidRPr="008E1F5B">
              <w:rPr>
                <w:lang w:val="en-GB"/>
              </w:rPr>
              <w:t>0(0.0%)</w:t>
            </w:r>
          </w:p>
        </w:tc>
        <w:tc>
          <w:tcPr>
            <w:tcW w:w="1343" w:type="dxa"/>
          </w:tcPr>
          <w:p w14:paraId="21702674" w14:textId="6FB0095F" w:rsidR="008E1F5B" w:rsidRPr="008E1F5B" w:rsidRDefault="008E1F5B" w:rsidP="008E1F5B">
            <w:pPr>
              <w:rPr>
                <w:lang w:val="en-GB"/>
              </w:rPr>
            </w:pPr>
            <w:r w:rsidRPr="008E1F5B">
              <w:rPr>
                <w:lang w:val="en-GB"/>
              </w:rPr>
              <w:t>0(0.0%)</w:t>
            </w:r>
          </w:p>
        </w:tc>
        <w:tc>
          <w:tcPr>
            <w:tcW w:w="1343" w:type="dxa"/>
          </w:tcPr>
          <w:p w14:paraId="667FEB68" w14:textId="5D3E81BF" w:rsidR="008E1F5B" w:rsidRPr="008E1F5B" w:rsidRDefault="008E1F5B" w:rsidP="008E1F5B">
            <w:pPr>
              <w:rPr>
                <w:lang w:val="en-GB"/>
              </w:rPr>
            </w:pPr>
            <w:r w:rsidRPr="008E1F5B">
              <w:rPr>
                <w:lang w:val="en-GB"/>
              </w:rPr>
              <w:t>0(0.0%)</w:t>
            </w:r>
          </w:p>
        </w:tc>
        <w:tc>
          <w:tcPr>
            <w:tcW w:w="1343" w:type="dxa"/>
          </w:tcPr>
          <w:p w14:paraId="5476F41F" w14:textId="0C90A685" w:rsidR="008E1F5B" w:rsidRPr="008E1F5B" w:rsidRDefault="008E1F5B" w:rsidP="008E1F5B">
            <w:pPr>
              <w:rPr>
                <w:lang w:val="en-GB"/>
              </w:rPr>
            </w:pPr>
            <w:r w:rsidRPr="008E1F5B">
              <w:rPr>
                <w:lang w:val="en-GB"/>
              </w:rPr>
              <w:t>0(0.0%)</w:t>
            </w:r>
          </w:p>
        </w:tc>
        <w:tc>
          <w:tcPr>
            <w:tcW w:w="1343" w:type="dxa"/>
          </w:tcPr>
          <w:p w14:paraId="72802ABE" w14:textId="42159A58" w:rsidR="008E1F5B" w:rsidRPr="008E1F5B" w:rsidRDefault="008E1F5B" w:rsidP="008E1F5B">
            <w:pPr>
              <w:rPr>
                <w:lang w:val="en-GB"/>
              </w:rPr>
            </w:pPr>
            <w:r w:rsidRPr="008E1F5B">
              <w:rPr>
                <w:lang w:val="en-GB"/>
              </w:rPr>
              <w:t>0(0.0%)</w:t>
            </w:r>
          </w:p>
        </w:tc>
        <w:tc>
          <w:tcPr>
            <w:tcW w:w="718" w:type="dxa"/>
          </w:tcPr>
          <w:p w14:paraId="39F4A0ED" w14:textId="77777777" w:rsidR="008E1F5B" w:rsidRPr="008E1F5B" w:rsidRDefault="008E1F5B" w:rsidP="008E1F5B">
            <w:pPr>
              <w:rPr>
                <w:lang w:val="en-GB"/>
              </w:rPr>
            </w:pPr>
          </w:p>
        </w:tc>
      </w:tr>
      <w:tr w:rsidR="00543A2B" w:rsidRPr="008E2B0D" w14:paraId="2D663C90" w14:textId="77777777" w:rsidTr="008E1F5B">
        <w:tc>
          <w:tcPr>
            <w:tcW w:w="10212" w:type="dxa"/>
            <w:gridSpan w:val="8"/>
            <w:shd w:val="clear" w:color="auto" w:fill="B4C6E7" w:themeFill="accent1" w:themeFillTint="66"/>
          </w:tcPr>
          <w:p w14:paraId="24F02FCB" w14:textId="77777777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Liver disease</w:t>
            </w:r>
          </w:p>
        </w:tc>
      </w:tr>
      <w:tr w:rsidR="00543A2B" w:rsidRPr="008E2B0D" w14:paraId="5F85FA80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462E3488" w14:textId="77777777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TNM I-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75A22589" w14:textId="2709250B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2236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886FAB1" w14:textId="17C7338C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592(26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D4C5728" w14:textId="3FC4CF94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494(22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4B860DE" w14:textId="77ABD036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400(17.9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068D522" w14:textId="127F2BFC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359(16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50C51A78" w14:textId="7B61EAC8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391(17.5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34955260" w14:textId="77777777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0.184</w:t>
            </w:r>
          </w:p>
        </w:tc>
      </w:tr>
      <w:tr w:rsidR="00543A2B" w:rsidRPr="008E2B0D" w14:paraId="23B6128B" w14:textId="77777777" w:rsidTr="008E1F5B">
        <w:tc>
          <w:tcPr>
            <w:tcW w:w="1324" w:type="dxa"/>
          </w:tcPr>
          <w:p w14:paraId="31E7E13C" w14:textId="77777777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lastRenderedPageBreak/>
              <w:t>No</w:t>
            </w:r>
          </w:p>
        </w:tc>
        <w:tc>
          <w:tcPr>
            <w:tcW w:w="1455" w:type="dxa"/>
          </w:tcPr>
          <w:p w14:paraId="27B88162" w14:textId="158996CA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2217(9</w:t>
            </w:r>
            <w:r w:rsidR="008E1F5B" w:rsidRPr="007F1AB2">
              <w:rPr>
                <w:lang w:val="en-GB"/>
              </w:rPr>
              <w:t>9.2</w:t>
            </w:r>
            <w:r w:rsidRPr="007F1AB2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C48441F" w14:textId="1C94BB70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585(9</w:t>
            </w:r>
            <w:r w:rsidR="00F51B26" w:rsidRPr="007F1AB2">
              <w:rPr>
                <w:lang w:val="en-GB"/>
              </w:rPr>
              <w:t>8.8</w:t>
            </w:r>
            <w:r w:rsidRPr="007F1AB2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B6A49F5" w14:textId="259D9494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491(99</w:t>
            </w:r>
            <w:r w:rsidR="00723782" w:rsidRPr="007F1AB2">
              <w:rPr>
                <w:lang w:val="en-GB"/>
              </w:rPr>
              <w:t>.4</w:t>
            </w:r>
            <w:r w:rsidRPr="007F1AB2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7A3F6AD" w14:textId="79F8D4C5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398(</w:t>
            </w:r>
            <w:r w:rsidR="00723782" w:rsidRPr="007F1AB2">
              <w:rPr>
                <w:lang w:val="en-GB"/>
              </w:rPr>
              <w:t>99.5</w:t>
            </w:r>
            <w:r w:rsidRPr="007F1AB2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83B06F0" w14:textId="615078C0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353(98</w:t>
            </w:r>
            <w:r w:rsidR="00723782" w:rsidRPr="007F1AB2">
              <w:rPr>
                <w:lang w:val="en-GB"/>
              </w:rPr>
              <w:t>.3</w:t>
            </w:r>
            <w:r w:rsidRPr="007F1AB2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B8618F3" w14:textId="4D0CB029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390(100</w:t>
            </w:r>
            <w:r w:rsidR="007F1AB2" w:rsidRPr="007F1AB2">
              <w:rPr>
                <w:lang w:val="en-GB"/>
              </w:rPr>
              <w:t>.0</w:t>
            </w:r>
            <w:r w:rsidRPr="007F1AB2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12781479" w14:textId="77777777" w:rsidR="00543A2B" w:rsidRPr="007F1AB2" w:rsidRDefault="00543A2B" w:rsidP="00543A2B">
            <w:pPr>
              <w:rPr>
                <w:lang w:val="en-GB"/>
              </w:rPr>
            </w:pPr>
          </w:p>
        </w:tc>
      </w:tr>
      <w:tr w:rsidR="00543A2B" w:rsidRPr="008E2B0D" w14:paraId="3C2A2C36" w14:textId="77777777" w:rsidTr="008E1F5B">
        <w:tc>
          <w:tcPr>
            <w:tcW w:w="1324" w:type="dxa"/>
          </w:tcPr>
          <w:p w14:paraId="1AF214E6" w14:textId="77777777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54186A16" w14:textId="461DCA22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19(</w:t>
            </w:r>
            <w:r w:rsidR="008E1F5B" w:rsidRPr="007F1AB2">
              <w:rPr>
                <w:lang w:val="en-GB"/>
              </w:rPr>
              <w:t>0.8</w:t>
            </w:r>
            <w:r w:rsidRPr="007F1AB2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7AAA01D" w14:textId="1D4E2AA9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7(1</w:t>
            </w:r>
            <w:r w:rsidR="00F51B26" w:rsidRPr="007F1AB2">
              <w:rPr>
                <w:lang w:val="en-GB"/>
              </w:rPr>
              <w:t>.2</w:t>
            </w:r>
            <w:r w:rsidRPr="007F1AB2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7CD555E" w14:textId="374BE379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3(</w:t>
            </w:r>
            <w:r w:rsidR="00723782" w:rsidRPr="007F1AB2">
              <w:rPr>
                <w:lang w:val="en-GB"/>
              </w:rPr>
              <w:t>0.6</w:t>
            </w:r>
            <w:r w:rsidRPr="007F1AB2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1B50F960" w14:textId="4F3D2FC7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2(0</w:t>
            </w:r>
            <w:r w:rsidR="00723782" w:rsidRPr="007F1AB2">
              <w:rPr>
                <w:lang w:val="en-GB"/>
              </w:rPr>
              <w:t>.5</w:t>
            </w:r>
            <w:r w:rsidRPr="007F1AB2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0C7BA5E1" w14:textId="31EDFCFB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6(</w:t>
            </w:r>
            <w:r w:rsidR="00723782" w:rsidRPr="007F1AB2">
              <w:rPr>
                <w:lang w:val="en-GB"/>
              </w:rPr>
              <w:t>1.7</w:t>
            </w:r>
            <w:r w:rsidRPr="007F1AB2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E975F95" w14:textId="701F4EAA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1(0</w:t>
            </w:r>
            <w:r w:rsidR="007F1AB2" w:rsidRPr="007F1AB2">
              <w:rPr>
                <w:lang w:val="en-GB"/>
              </w:rPr>
              <w:t>.0</w:t>
            </w:r>
            <w:r w:rsidRPr="007F1AB2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103AD5D6" w14:textId="77777777" w:rsidR="00543A2B" w:rsidRPr="007F1AB2" w:rsidRDefault="00543A2B" w:rsidP="00543A2B">
            <w:pPr>
              <w:rPr>
                <w:lang w:val="en-GB"/>
              </w:rPr>
            </w:pPr>
          </w:p>
        </w:tc>
      </w:tr>
      <w:tr w:rsidR="00C02B90" w:rsidRPr="008E2B0D" w14:paraId="107C240E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38EEF9AC" w14:textId="77777777" w:rsidR="00C02B90" w:rsidRPr="007F1AB2" w:rsidRDefault="00C02B90" w:rsidP="00C02B90">
            <w:pPr>
              <w:rPr>
                <w:lang w:val="en-GB"/>
              </w:rPr>
            </w:pPr>
            <w:r w:rsidRPr="007F1AB2">
              <w:rPr>
                <w:lang w:val="en-GB"/>
              </w:rPr>
              <w:t>TNM 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42ECFE19" w14:textId="3A08D038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779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8DCCAEB" w14:textId="58F10FF9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215(27.6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96157EF" w14:textId="6E6C2CB1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67(21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56775F5D" w14:textId="363849BD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44(18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C925012" w14:textId="28D95988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12(14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5416A1D9" w14:textId="54523D8D" w:rsidR="00C02B90" w:rsidRPr="0060599A" w:rsidRDefault="00C02B90" w:rsidP="00C02B90">
            <w:pPr>
              <w:rPr>
                <w:lang w:val="en-GB"/>
              </w:rPr>
            </w:pPr>
            <w:r w:rsidRPr="0060599A">
              <w:rPr>
                <w:lang w:val="en-GB"/>
              </w:rPr>
              <w:t>141(18.1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034BDD79" w14:textId="77777777" w:rsidR="00C02B90" w:rsidRPr="0060599A" w:rsidRDefault="00C02B90" w:rsidP="00C02B90">
            <w:pPr>
              <w:rPr>
                <w:lang w:val="en-GB"/>
              </w:rPr>
            </w:pPr>
            <w:r w:rsidRPr="0060599A">
              <w:rPr>
                <w:lang w:val="en-GB"/>
              </w:rPr>
              <w:t>0.335</w:t>
            </w:r>
          </w:p>
        </w:tc>
      </w:tr>
      <w:tr w:rsidR="00543A2B" w:rsidRPr="008E2B0D" w14:paraId="4B015FEC" w14:textId="77777777" w:rsidTr="0018472D">
        <w:trPr>
          <w:trHeight w:val="202"/>
        </w:trPr>
        <w:tc>
          <w:tcPr>
            <w:tcW w:w="1324" w:type="dxa"/>
          </w:tcPr>
          <w:p w14:paraId="057FF04E" w14:textId="77777777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183281D5" w14:textId="6BF2D3FE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769(9</w:t>
            </w:r>
            <w:r w:rsidR="007F1AB2" w:rsidRPr="007F1AB2">
              <w:rPr>
                <w:lang w:val="en-GB"/>
              </w:rPr>
              <w:t>8.7</w:t>
            </w:r>
            <w:r w:rsidRPr="007F1AB2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4AB8345" w14:textId="5A7D7087" w:rsidR="00543A2B" w:rsidRPr="00E43029" w:rsidRDefault="00543A2B" w:rsidP="00543A2B">
            <w:pPr>
              <w:rPr>
                <w:lang w:val="en-GB"/>
              </w:rPr>
            </w:pPr>
            <w:r w:rsidRPr="00E43029">
              <w:rPr>
                <w:lang w:val="en-GB"/>
              </w:rPr>
              <w:t>210(9</w:t>
            </w:r>
            <w:r w:rsidR="00A52512" w:rsidRPr="00E43029">
              <w:rPr>
                <w:lang w:val="en-GB"/>
              </w:rPr>
              <w:t>7.7</w:t>
            </w:r>
            <w:r w:rsidRPr="00E43029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2D7E56E" w14:textId="75F87FB5" w:rsidR="00543A2B" w:rsidRPr="0018472D" w:rsidRDefault="00543A2B" w:rsidP="00543A2B">
            <w:pPr>
              <w:rPr>
                <w:lang w:val="en-GB"/>
              </w:rPr>
            </w:pPr>
            <w:r w:rsidRPr="0018472D">
              <w:rPr>
                <w:lang w:val="en-GB"/>
              </w:rPr>
              <w:t>164(98</w:t>
            </w:r>
            <w:r w:rsidR="0018472D" w:rsidRPr="0018472D">
              <w:rPr>
                <w:lang w:val="en-GB"/>
              </w:rPr>
              <w:t>.2</w:t>
            </w:r>
            <w:r w:rsidRPr="0018472D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F896E00" w14:textId="40B6EB5C" w:rsidR="00543A2B" w:rsidRPr="0018472D" w:rsidRDefault="00543A2B" w:rsidP="00543A2B">
            <w:pPr>
              <w:rPr>
                <w:lang w:val="en-GB"/>
              </w:rPr>
            </w:pPr>
            <w:r w:rsidRPr="0018472D">
              <w:rPr>
                <w:lang w:val="en-GB"/>
              </w:rPr>
              <w:t>144(100</w:t>
            </w:r>
            <w:r w:rsidR="0018472D" w:rsidRPr="0018472D">
              <w:rPr>
                <w:lang w:val="en-GB"/>
              </w:rPr>
              <w:t>.0</w:t>
            </w:r>
            <w:r w:rsidRPr="0018472D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64DC2F3" w14:textId="16968100" w:rsidR="00543A2B" w:rsidRPr="00DD2E02" w:rsidRDefault="00543A2B" w:rsidP="00543A2B">
            <w:pPr>
              <w:rPr>
                <w:lang w:val="en-GB"/>
              </w:rPr>
            </w:pPr>
            <w:r w:rsidRPr="00DD2E02">
              <w:rPr>
                <w:lang w:val="en-GB"/>
              </w:rPr>
              <w:t>111(99</w:t>
            </w:r>
            <w:r w:rsidR="00DD2E02" w:rsidRPr="00DD2E02">
              <w:rPr>
                <w:lang w:val="en-GB"/>
              </w:rPr>
              <w:t>.1</w:t>
            </w:r>
            <w:r w:rsidRPr="00DD2E02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03CD305" w14:textId="0ACCDF89" w:rsidR="00543A2B" w:rsidRPr="0060599A" w:rsidRDefault="00543A2B" w:rsidP="00543A2B">
            <w:pPr>
              <w:rPr>
                <w:lang w:val="en-GB"/>
              </w:rPr>
            </w:pPr>
            <w:r w:rsidRPr="0060599A">
              <w:rPr>
                <w:lang w:val="en-GB"/>
              </w:rPr>
              <w:t>140(99</w:t>
            </w:r>
            <w:r w:rsidR="0060599A" w:rsidRPr="0060599A">
              <w:rPr>
                <w:lang w:val="en-GB"/>
              </w:rPr>
              <w:t>.3</w:t>
            </w:r>
            <w:r w:rsidRPr="0060599A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4878527D" w14:textId="77777777" w:rsidR="00543A2B" w:rsidRPr="0060599A" w:rsidRDefault="00543A2B" w:rsidP="00543A2B">
            <w:pPr>
              <w:rPr>
                <w:lang w:val="en-GB"/>
              </w:rPr>
            </w:pPr>
          </w:p>
        </w:tc>
      </w:tr>
      <w:tr w:rsidR="00543A2B" w:rsidRPr="008E2B0D" w14:paraId="77D9217A" w14:textId="77777777" w:rsidTr="008E1F5B">
        <w:tc>
          <w:tcPr>
            <w:tcW w:w="1324" w:type="dxa"/>
          </w:tcPr>
          <w:p w14:paraId="0EC9CAC3" w14:textId="77777777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6E744F23" w14:textId="0FFF5A2F" w:rsidR="00543A2B" w:rsidRPr="007F1AB2" w:rsidRDefault="00543A2B" w:rsidP="00543A2B">
            <w:pPr>
              <w:rPr>
                <w:lang w:val="en-GB"/>
              </w:rPr>
            </w:pPr>
            <w:r w:rsidRPr="007F1AB2">
              <w:rPr>
                <w:lang w:val="en-GB"/>
              </w:rPr>
              <w:t>10(</w:t>
            </w:r>
            <w:r w:rsidR="007F1AB2" w:rsidRPr="007F1AB2">
              <w:rPr>
                <w:lang w:val="en-GB"/>
              </w:rPr>
              <w:t>1.3</w:t>
            </w:r>
            <w:r w:rsidRPr="007F1AB2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F0CE9AC" w14:textId="50F0D305" w:rsidR="00543A2B" w:rsidRPr="00E43029" w:rsidRDefault="00543A2B" w:rsidP="00543A2B">
            <w:pPr>
              <w:rPr>
                <w:lang w:val="en-GB"/>
              </w:rPr>
            </w:pPr>
            <w:r w:rsidRPr="00E43029">
              <w:rPr>
                <w:lang w:val="en-GB"/>
              </w:rPr>
              <w:t>5(</w:t>
            </w:r>
            <w:r w:rsidR="00A52512" w:rsidRPr="00E43029">
              <w:rPr>
                <w:lang w:val="en-GB"/>
              </w:rPr>
              <w:t>2.3</w:t>
            </w:r>
            <w:r w:rsidRPr="00E43029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D6D6458" w14:textId="32C232B7" w:rsidR="00543A2B" w:rsidRPr="0018472D" w:rsidRDefault="00543A2B" w:rsidP="00543A2B">
            <w:pPr>
              <w:rPr>
                <w:lang w:val="en-GB"/>
              </w:rPr>
            </w:pPr>
            <w:r w:rsidRPr="0018472D">
              <w:rPr>
                <w:lang w:val="en-GB"/>
              </w:rPr>
              <w:t>3(</w:t>
            </w:r>
            <w:r w:rsidR="0018472D" w:rsidRPr="0018472D">
              <w:rPr>
                <w:lang w:val="en-GB"/>
              </w:rPr>
              <w:t>1.8</w:t>
            </w:r>
            <w:r w:rsidRPr="0018472D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8AF5D5B" w14:textId="1780FC9C" w:rsidR="00543A2B" w:rsidRPr="0018472D" w:rsidRDefault="00543A2B" w:rsidP="00543A2B">
            <w:pPr>
              <w:rPr>
                <w:lang w:val="en-GB"/>
              </w:rPr>
            </w:pPr>
            <w:r w:rsidRPr="0018472D">
              <w:rPr>
                <w:lang w:val="en-GB"/>
              </w:rPr>
              <w:t>0(0</w:t>
            </w:r>
            <w:r w:rsidR="0018472D" w:rsidRPr="0018472D">
              <w:rPr>
                <w:lang w:val="en-GB"/>
              </w:rPr>
              <w:t>.0</w:t>
            </w:r>
            <w:r w:rsidRPr="0018472D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A9D60A5" w14:textId="3D08B65E" w:rsidR="00543A2B" w:rsidRPr="00DD2E02" w:rsidRDefault="00543A2B" w:rsidP="00543A2B">
            <w:pPr>
              <w:rPr>
                <w:lang w:val="en-GB"/>
              </w:rPr>
            </w:pPr>
            <w:r w:rsidRPr="00DD2E02">
              <w:rPr>
                <w:lang w:val="en-GB"/>
              </w:rPr>
              <w:t>1(</w:t>
            </w:r>
            <w:r w:rsidR="00DD2E02" w:rsidRPr="00DD2E02">
              <w:rPr>
                <w:lang w:val="en-GB"/>
              </w:rPr>
              <w:t>0.9</w:t>
            </w:r>
            <w:r w:rsidRPr="00DD2E02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2918C0E" w14:textId="6D68BA35" w:rsidR="00543A2B" w:rsidRPr="0060599A" w:rsidRDefault="00543A2B" w:rsidP="00543A2B">
            <w:pPr>
              <w:rPr>
                <w:lang w:val="en-GB"/>
              </w:rPr>
            </w:pPr>
            <w:r w:rsidRPr="0060599A">
              <w:rPr>
                <w:lang w:val="en-GB"/>
              </w:rPr>
              <w:t>1(</w:t>
            </w:r>
            <w:r w:rsidR="0060599A" w:rsidRPr="0060599A">
              <w:rPr>
                <w:lang w:val="en-GB"/>
              </w:rPr>
              <w:t>0.7</w:t>
            </w:r>
            <w:r w:rsidRPr="0060599A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04B6E76E" w14:textId="77777777" w:rsidR="00543A2B" w:rsidRPr="0060599A" w:rsidRDefault="00543A2B" w:rsidP="00543A2B">
            <w:pPr>
              <w:rPr>
                <w:lang w:val="en-GB"/>
              </w:rPr>
            </w:pPr>
          </w:p>
        </w:tc>
      </w:tr>
      <w:tr w:rsidR="00543A2B" w:rsidRPr="008E2B0D" w14:paraId="1F39E089" w14:textId="77777777" w:rsidTr="008E1F5B">
        <w:tc>
          <w:tcPr>
            <w:tcW w:w="10212" w:type="dxa"/>
            <w:gridSpan w:val="8"/>
            <w:shd w:val="clear" w:color="auto" w:fill="B4C6E7" w:themeFill="accent1" w:themeFillTint="66"/>
          </w:tcPr>
          <w:p w14:paraId="5FE64033" w14:textId="77777777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60599A">
              <w:rPr>
                <w:lang w:val="en-GB"/>
              </w:rPr>
              <w:t>Lung disease</w:t>
            </w:r>
          </w:p>
        </w:tc>
      </w:tr>
      <w:tr w:rsidR="00543A2B" w:rsidRPr="008E2B0D" w14:paraId="7866515C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0A67B2DA" w14:textId="77777777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TNM I-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474508D2" w14:textId="1BF4C7CB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2236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E703FE6" w14:textId="06CD77D8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592(26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73502BB3" w14:textId="7C213322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494(22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5A9675D" w14:textId="279509F8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400(17.9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EEF45DC" w14:textId="3AFB300F" w:rsidR="00543A2B" w:rsidRPr="008E2B0D" w:rsidRDefault="00543A2B" w:rsidP="00543A2B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359(16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C57D20E" w14:textId="3CB0E78D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391(17.5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4022215A" w14:textId="77777777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0.020</w:t>
            </w:r>
          </w:p>
        </w:tc>
      </w:tr>
      <w:tr w:rsidR="00543A2B" w:rsidRPr="008E2B0D" w14:paraId="337AF9B5" w14:textId="77777777" w:rsidTr="008E1F5B">
        <w:tc>
          <w:tcPr>
            <w:tcW w:w="1324" w:type="dxa"/>
          </w:tcPr>
          <w:p w14:paraId="084C2432" w14:textId="77777777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6C1549AF" w14:textId="4CE5207C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1914(8</w:t>
            </w:r>
            <w:r w:rsidR="008E1F5B" w:rsidRPr="008E1F5B">
              <w:rPr>
                <w:lang w:val="en-GB"/>
              </w:rPr>
              <w:t>5.6</w:t>
            </w:r>
            <w:r w:rsidRPr="008E1F5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07B8AF45" w14:textId="279D7194" w:rsidR="00543A2B" w:rsidRPr="0060599A" w:rsidRDefault="00543A2B" w:rsidP="00543A2B">
            <w:pPr>
              <w:rPr>
                <w:lang w:val="en-GB"/>
              </w:rPr>
            </w:pPr>
            <w:r w:rsidRPr="0060599A">
              <w:rPr>
                <w:lang w:val="en-GB"/>
              </w:rPr>
              <w:t>490(8</w:t>
            </w:r>
            <w:r w:rsidR="0060599A" w:rsidRPr="0060599A">
              <w:rPr>
                <w:lang w:val="en-GB"/>
              </w:rPr>
              <w:t>2.8</w:t>
            </w:r>
            <w:r w:rsidRPr="0060599A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328A4BC" w14:textId="48B385F7" w:rsidR="00543A2B" w:rsidRPr="0060599A" w:rsidRDefault="00543A2B" w:rsidP="00543A2B">
            <w:pPr>
              <w:rPr>
                <w:lang w:val="en-GB"/>
              </w:rPr>
            </w:pPr>
            <w:r w:rsidRPr="0060599A">
              <w:rPr>
                <w:lang w:val="en-GB"/>
              </w:rPr>
              <w:t>412(83</w:t>
            </w:r>
            <w:r w:rsidR="0060599A" w:rsidRPr="0060599A">
              <w:rPr>
                <w:lang w:val="en-GB"/>
              </w:rPr>
              <w:t>.4</w:t>
            </w:r>
            <w:r w:rsidRPr="0060599A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944A2C0" w14:textId="642971E8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350(8</w:t>
            </w:r>
            <w:r w:rsidR="005C4E58" w:rsidRPr="005C4E58">
              <w:rPr>
                <w:lang w:val="en-GB"/>
              </w:rPr>
              <w:t>7.5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39249384" w14:textId="5C7074FE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320(89</w:t>
            </w:r>
            <w:r w:rsidR="005C4E58" w:rsidRPr="005C4E58">
              <w:rPr>
                <w:lang w:val="en-GB"/>
              </w:rPr>
              <w:t>.1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B3BFAC8" w14:textId="5F84199B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342(87</w:t>
            </w:r>
            <w:r w:rsidR="005C4E58" w:rsidRPr="005C4E58">
              <w:rPr>
                <w:lang w:val="en-GB"/>
              </w:rPr>
              <w:t>.5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57109D9A" w14:textId="77777777" w:rsidR="00543A2B" w:rsidRPr="005C4E58" w:rsidRDefault="00543A2B" w:rsidP="00543A2B">
            <w:pPr>
              <w:rPr>
                <w:lang w:val="en-GB"/>
              </w:rPr>
            </w:pPr>
          </w:p>
        </w:tc>
      </w:tr>
      <w:tr w:rsidR="00543A2B" w:rsidRPr="008E2B0D" w14:paraId="3C8F535D" w14:textId="77777777" w:rsidTr="008E1F5B">
        <w:tc>
          <w:tcPr>
            <w:tcW w:w="1324" w:type="dxa"/>
          </w:tcPr>
          <w:p w14:paraId="0FCA69A7" w14:textId="77777777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6343D76D" w14:textId="074EB955" w:rsidR="00543A2B" w:rsidRPr="008E1F5B" w:rsidRDefault="00543A2B" w:rsidP="00543A2B">
            <w:pPr>
              <w:rPr>
                <w:lang w:val="en-GB"/>
              </w:rPr>
            </w:pPr>
            <w:r w:rsidRPr="008E1F5B">
              <w:rPr>
                <w:lang w:val="en-GB"/>
              </w:rPr>
              <w:t>322(14</w:t>
            </w:r>
            <w:r w:rsidR="008E1F5B" w:rsidRPr="008E1F5B">
              <w:rPr>
                <w:lang w:val="en-GB"/>
              </w:rPr>
              <w:t>.4</w:t>
            </w:r>
            <w:r w:rsidRPr="008E1F5B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3CAC4D6F" w14:textId="4FB032F4" w:rsidR="00543A2B" w:rsidRPr="0060599A" w:rsidRDefault="00543A2B" w:rsidP="00543A2B">
            <w:pPr>
              <w:rPr>
                <w:lang w:val="en-GB"/>
              </w:rPr>
            </w:pPr>
            <w:r w:rsidRPr="0060599A">
              <w:rPr>
                <w:lang w:val="en-GB"/>
              </w:rPr>
              <w:t>102(17</w:t>
            </w:r>
            <w:r w:rsidR="0060599A" w:rsidRPr="0060599A">
              <w:rPr>
                <w:lang w:val="en-GB"/>
              </w:rPr>
              <w:t>.2</w:t>
            </w:r>
            <w:r w:rsidRPr="0060599A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39237730" w14:textId="4F9C29E4" w:rsidR="00543A2B" w:rsidRPr="0060599A" w:rsidRDefault="00543A2B" w:rsidP="00543A2B">
            <w:pPr>
              <w:rPr>
                <w:lang w:val="en-GB"/>
              </w:rPr>
            </w:pPr>
            <w:r w:rsidRPr="0060599A">
              <w:rPr>
                <w:lang w:val="en-GB"/>
              </w:rPr>
              <w:t>82(1</w:t>
            </w:r>
            <w:r w:rsidR="0060599A" w:rsidRPr="0060599A">
              <w:rPr>
                <w:lang w:val="en-GB"/>
              </w:rPr>
              <w:t>6.6</w:t>
            </w:r>
            <w:r w:rsidRPr="0060599A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0A03A71" w14:textId="72FF6A19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50(1</w:t>
            </w:r>
            <w:r w:rsidR="005C4E58" w:rsidRPr="005C4E58">
              <w:rPr>
                <w:lang w:val="en-GB"/>
              </w:rPr>
              <w:t>2.5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3DEEB7E6" w14:textId="1B8AF0AD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39(1</w:t>
            </w:r>
            <w:r w:rsidR="005C4E58" w:rsidRPr="005C4E58">
              <w:rPr>
                <w:lang w:val="en-GB"/>
              </w:rPr>
              <w:t>0.9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0A11CAE6" w14:textId="6341433F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49(1</w:t>
            </w:r>
            <w:r w:rsidR="005C4E58" w:rsidRPr="005C4E58">
              <w:rPr>
                <w:lang w:val="en-GB"/>
              </w:rPr>
              <w:t>2.5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67A192F3" w14:textId="77777777" w:rsidR="00543A2B" w:rsidRPr="005C4E58" w:rsidRDefault="00543A2B" w:rsidP="00543A2B">
            <w:pPr>
              <w:rPr>
                <w:lang w:val="en-GB"/>
              </w:rPr>
            </w:pPr>
          </w:p>
        </w:tc>
      </w:tr>
      <w:tr w:rsidR="00C02B90" w:rsidRPr="008E2B0D" w14:paraId="445D32AE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617DDD84" w14:textId="77777777" w:rsidR="00C02B90" w:rsidRPr="005C4E58" w:rsidRDefault="00C02B90" w:rsidP="00C02B90">
            <w:pPr>
              <w:rPr>
                <w:lang w:val="en-GB"/>
              </w:rPr>
            </w:pPr>
            <w:r w:rsidRPr="005C4E58">
              <w:rPr>
                <w:lang w:val="en-GB"/>
              </w:rPr>
              <w:t>TNM 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34A7FCC7" w14:textId="6F9D9690" w:rsidR="00C02B90" w:rsidRPr="005C4E58" w:rsidRDefault="00C02B90" w:rsidP="00C02B90">
            <w:pPr>
              <w:rPr>
                <w:lang w:val="en-GB"/>
              </w:rPr>
            </w:pPr>
            <w:r w:rsidRPr="005C4E58">
              <w:rPr>
                <w:lang w:val="en-GB"/>
              </w:rPr>
              <w:t>779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B992062" w14:textId="7C608C49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215(27.6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C7C0B05" w14:textId="64B5BA97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67(21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DBF9A3B" w14:textId="42A8867A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44(18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A8C93FD" w14:textId="4F2C2C63" w:rsidR="00C02B90" w:rsidRPr="008E2B0D" w:rsidRDefault="00C02B90" w:rsidP="00C02B90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12(14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E16207B" w14:textId="29593B47" w:rsidR="00C02B90" w:rsidRPr="005C4E58" w:rsidRDefault="00C02B90" w:rsidP="00C02B90">
            <w:pPr>
              <w:rPr>
                <w:lang w:val="en-GB"/>
              </w:rPr>
            </w:pPr>
            <w:r w:rsidRPr="005C4E58">
              <w:rPr>
                <w:lang w:val="en-GB"/>
              </w:rPr>
              <w:t>141(18.1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61E90B23" w14:textId="77777777" w:rsidR="00C02B90" w:rsidRPr="005C4E58" w:rsidRDefault="00C02B90" w:rsidP="00C02B90">
            <w:pPr>
              <w:rPr>
                <w:lang w:val="en-GB"/>
              </w:rPr>
            </w:pPr>
            <w:r w:rsidRPr="005C4E58">
              <w:rPr>
                <w:lang w:val="en-GB"/>
              </w:rPr>
              <w:t>0.189</w:t>
            </w:r>
          </w:p>
        </w:tc>
      </w:tr>
      <w:tr w:rsidR="00543A2B" w:rsidRPr="008E2B0D" w14:paraId="444192DF" w14:textId="77777777" w:rsidTr="008E1F5B">
        <w:tc>
          <w:tcPr>
            <w:tcW w:w="1324" w:type="dxa"/>
          </w:tcPr>
          <w:p w14:paraId="466E0571" w14:textId="77777777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05D39DCA" w14:textId="7FDC36C1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668(86</w:t>
            </w:r>
            <w:r w:rsidR="005C4E58" w:rsidRPr="005C4E58">
              <w:rPr>
                <w:lang w:val="en-GB"/>
              </w:rPr>
              <w:t>.6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2590AC7" w14:textId="42AFB1DC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180(8</w:t>
            </w:r>
            <w:r w:rsidR="005C4E58" w:rsidRPr="005C4E58">
              <w:rPr>
                <w:lang w:val="en-GB"/>
              </w:rPr>
              <w:t>3.7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CFF3734" w14:textId="0C743F38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137(82</w:t>
            </w:r>
            <w:r w:rsidR="005C4E58" w:rsidRPr="005C4E58">
              <w:rPr>
                <w:lang w:val="en-GB"/>
              </w:rPr>
              <w:t>.0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5F5A798" w14:textId="2D94D47A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129(</w:t>
            </w:r>
            <w:r w:rsidR="005C4E58" w:rsidRPr="005C4E58">
              <w:rPr>
                <w:lang w:val="en-GB"/>
              </w:rPr>
              <w:t>89.6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C2B6D06" w14:textId="73C76BCD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101(90</w:t>
            </w:r>
            <w:r w:rsidR="005C4E58" w:rsidRPr="005C4E58">
              <w:rPr>
                <w:lang w:val="en-GB"/>
              </w:rPr>
              <w:t>.2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902744B" w14:textId="62D6EE5E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121(8</w:t>
            </w:r>
            <w:r w:rsidR="005C4E58" w:rsidRPr="005C4E58">
              <w:rPr>
                <w:lang w:val="en-GB"/>
              </w:rPr>
              <w:t>5.8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4E34377D" w14:textId="77777777" w:rsidR="00543A2B" w:rsidRPr="005C4E58" w:rsidRDefault="00543A2B" w:rsidP="00543A2B">
            <w:pPr>
              <w:rPr>
                <w:lang w:val="en-GB"/>
              </w:rPr>
            </w:pPr>
          </w:p>
        </w:tc>
      </w:tr>
      <w:tr w:rsidR="00543A2B" w:rsidRPr="008E2B0D" w14:paraId="7994B890" w14:textId="77777777" w:rsidTr="008E1F5B">
        <w:tc>
          <w:tcPr>
            <w:tcW w:w="1324" w:type="dxa"/>
          </w:tcPr>
          <w:p w14:paraId="22AC5466" w14:textId="77777777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482E894C" w14:textId="75AFA51E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111(14</w:t>
            </w:r>
            <w:r w:rsidR="005C4E58" w:rsidRPr="005C4E58">
              <w:rPr>
                <w:lang w:val="en-GB"/>
              </w:rPr>
              <w:t>.2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3C5603F3" w14:textId="67AAB990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35(16</w:t>
            </w:r>
            <w:r w:rsidR="005C4E58" w:rsidRPr="005C4E58">
              <w:rPr>
                <w:lang w:val="en-GB"/>
              </w:rPr>
              <w:t>.3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AE244DD" w14:textId="2252737B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30(1</w:t>
            </w:r>
            <w:r w:rsidR="005C4E58" w:rsidRPr="005C4E58">
              <w:rPr>
                <w:lang w:val="en-GB"/>
              </w:rPr>
              <w:t>8.0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578A5FA" w14:textId="6B50FE9D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15(10</w:t>
            </w:r>
            <w:r w:rsidR="005C4E58" w:rsidRPr="005C4E58">
              <w:rPr>
                <w:lang w:val="en-GB"/>
              </w:rPr>
              <w:t>.4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08463E6" w14:textId="7D55E9D0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11(</w:t>
            </w:r>
            <w:r w:rsidR="005C4E58" w:rsidRPr="005C4E58">
              <w:rPr>
                <w:lang w:val="en-GB"/>
              </w:rPr>
              <w:t>9.8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1F966F7" w14:textId="515EE4E1" w:rsidR="00543A2B" w:rsidRPr="005C4E58" w:rsidRDefault="00543A2B" w:rsidP="00543A2B">
            <w:pPr>
              <w:rPr>
                <w:lang w:val="en-GB"/>
              </w:rPr>
            </w:pPr>
            <w:r w:rsidRPr="005C4E58">
              <w:rPr>
                <w:lang w:val="en-GB"/>
              </w:rPr>
              <w:t>20(14</w:t>
            </w:r>
            <w:r w:rsidR="005C4E58" w:rsidRPr="005C4E58">
              <w:rPr>
                <w:lang w:val="en-GB"/>
              </w:rPr>
              <w:t>.2</w:t>
            </w:r>
            <w:r w:rsidRPr="005C4E58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67EFE799" w14:textId="77777777" w:rsidR="00543A2B" w:rsidRPr="005C4E58" w:rsidRDefault="00543A2B" w:rsidP="00543A2B">
            <w:pPr>
              <w:rPr>
                <w:lang w:val="en-GB"/>
              </w:rPr>
            </w:pPr>
          </w:p>
        </w:tc>
      </w:tr>
      <w:tr w:rsidR="00543A2B" w:rsidRPr="008E2B0D" w14:paraId="20704AB5" w14:textId="77777777" w:rsidTr="008E1F5B">
        <w:tc>
          <w:tcPr>
            <w:tcW w:w="10212" w:type="dxa"/>
            <w:gridSpan w:val="8"/>
            <w:shd w:val="clear" w:color="auto" w:fill="B4C6E7" w:themeFill="accent1" w:themeFillTint="66"/>
          </w:tcPr>
          <w:p w14:paraId="5979604D" w14:textId="77777777" w:rsidR="00543A2B" w:rsidRPr="00092DD7" w:rsidRDefault="00543A2B" w:rsidP="00543A2B">
            <w:pPr>
              <w:rPr>
                <w:lang w:val="en-GB"/>
              </w:rPr>
            </w:pPr>
            <w:r w:rsidRPr="00092DD7">
              <w:rPr>
                <w:lang w:val="en-GB"/>
              </w:rPr>
              <w:t>Malignancy</w:t>
            </w:r>
          </w:p>
        </w:tc>
      </w:tr>
      <w:tr w:rsidR="00714698" w:rsidRPr="008E2B0D" w14:paraId="1785B90D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0EEEC857" w14:textId="77777777" w:rsidR="00714698" w:rsidRPr="00092DD7" w:rsidRDefault="00714698" w:rsidP="00714698">
            <w:pPr>
              <w:rPr>
                <w:lang w:val="en-GB"/>
              </w:rPr>
            </w:pPr>
            <w:r w:rsidRPr="00092DD7">
              <w:rPr>
                <w:lang w:val="en-GB"/>
              </w:rPr>
              <w:t>TNM I-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79886920" w14:textId="02A84FB3" w:rsidR="00714698" w:rsidRPr="00092DD7" w:rsidRDefault="00714698" w:rsidP="00714698">
            <w:pPr>
              <w:rPr>
                <w:lang w:val="en-GB"/>
              </w:rPr>
            </w:pPr>
            <w:r w:rsidRPr="00092DD7">
              <w:rPr>
                <w:lang w:val="en-GB"/>
              </w:rPr>
              <w:t>2237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135E152" w14:textId="1E54CD00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593(26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B11C176" w14:textId="30C0500B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494(22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33787F6" w14:textId="089ED350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400(17.9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467C145" w14:textId="130FBFA6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359(16.0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5B6E4E94" w14:textId="267B8BE1" w:rsidR="00714698" w:rsidRPr="00922DBC" w:rsidRDefault="00714698" w:rsidP="00714698">
            <w:pPr>
              <w:rPr>
                <w:lang w:val="en-GB"/>
              </w:rPr>
            </w:pPr>
            <w:r w:rsidRPr="00922DBC">
              <w:rPr>
                <w:lang w:val="en-GB"/>
              </w:rPr>
              <w:t>391(17.5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31C96DCA" w14:textId="77777777" w:rsidR="00714698" w:rsidRPr="00922DBC" w:rsidRDefault="00714698" w:rsidP="00714698">
            <w:pPr>
              <w:rPr>
                <w:lang w:val="en-GB"/>
              </w:rPr>
            </w:pPr>
            <w:r w:rsidRPr="00922DBC">
              <w:rPr>
                <w:lang w:val="en-GB"/>
              </w:rPr>
              <w:t>0.193</w:t>
            </w:r>
          </w:p>
        </w:tc>
      </w:tr>
      <w:tr w:rsidR="00714698" w:rsidRPr="008E2B0D" w14:paraId="59265A94" w14:textId="77777777" w:rsidTr="008E1F5B">
        <w:tc>
          <w:tcPr>
            <w:tcW w:w="1324" w:type="dxa"/>
          </w:tcPr>
          <w:p w14:paraId="0018D2F6" w14:textId="77777777" w:rsidR="00714698" w:rsidRPr="00092DD7" w:rsidRDefault="00714698" w:rsidP="00714698">
            <w:pPr>
              <w:rPr>
                <w:lang w:val="en-GB"/>
              </w:rPr>
            </w:pPr>
            <w:r w:rsidRPr="00092DD7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5361D36D" w14:textId="7D7EE321" w:rsidR="00714698" w:rsidRPr="00092DD7" w:rsidRDefault="00714698" w:rsidP="00714698">
            <w:pPr>
              <w:rPr>
                <w:lang w:val="en-GB"/>
              </w:rPr>
            </w:pPr>
            <w:r w:rsidRPr="00092DD7">
              <w:rPr>
                <w:lang w:val="en-GB"/>
              </w:rPr>
              <w:t>2017(90</w:t>
            </w:r>
            <w:r w:rsidR="00092DD7" w:rsidRPr="00092DD7">
              <w:rPr>
                <w:lang w:val="en-GB"/>
              </w:rPr>
              <w:t>.2</w:t>
            </w:r>
            <w:r w:rsidRPr="00092DD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AF8CEF1" w14:textId="50A7553A" w:rsidR="00714698" w:rsidRPr="00092DD7" w:rsidRDefault="00714698" w:rsidP="00714698">
            <w:pPr>
              <w:rPr>
                <w:lang w:val="en-GB"/>
              </w:rPr>
            </w:pPr>
            <w:r w:rsidRPr="00092DD7">
              <w:rPr>
                <w:lang w:val="en-GB"/>
              </w:rPr>
              <w:t>536(90</w:t>
            </w:r>
            <w:r w:rsidR="00092DD7" w:rsidRPr="00092DD7">
              <w:rPr>
                <w:lang w:val="en-GB"/>
              </w:rPr>
              <w:t>.4</w:t>
            </w:r>
            <w:r w:rsidRPr="00092DD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627F2ED" w14:textId="4E529166" w:rsidR="00714698" w:rsidRPr="00092DD7" w:rsidRDefault="00714698" w:rsidP="00714698">
            <w:pPr>
              <w:rPr>
                <w:lang w:val="en-GB"/>
              </w:rPr>
            </w:pPr>
            <w:r w:rsidRPr="00092DD7">
              <w:rPr>
                <w:lang w:val="en-GB"/>
              </w:rPr>
              <w:t>457(9</w:t>
            </w:r>
            <w:r w:rsidR="00092DD7" w:rsidRPr="00092DD7">
              <w:rPr>
                <w:lang w:val="en-GB"/>
              </w:rPr>
              <w:t>2.5</w:t>
            </w:r>
            <w:r w:rsidRPr="00092DD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59F6636" w14:textId="656E409B" w:rsidR="00714698" w:rsidRPr="00AD090F" w:rsidRDefault="00714698" w:rsidP="00714698">
            <w:pPr>
              <w:rPr>
                <w:lang w:val="en-GB"/>
              </w:rPr>
            </w:pPr>
            <w:r w:rsidRPr="00AD090F">
              <w:rPr>
                <w:lang w:val="en-GB"/>
              </w:rPr>
              <w:t>356(89</w:t>
            </w:r>
            <w:r w:rsidR="00AD090F" w:rsidRPr="00AD090F">
              <w:rPr>
                <w:lang w:val="en-GB"/>
              </w:rPr>
              <w:t>.0</w:t>
            </w:r>
            <w:r w:rsidRPr="00AD090F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F20DF9C" w14:textId="66BE559C" w:rsidR="00714698" w:rsidRPr="00922DBC" w:rsidRDefault="00714698" w:rsidP="00714698">
            <w:pPr>
              <w:rPr>
                <w:lang w:val="en-GB"/>
              </w:rPr>
            </w:pPr>
            <w:r w:rsidRPr="00922DBC">
              <w:rPr>
                <w:lang w:val="en-GB"/>
              </w:rPr>
              <w:t>315(8</w:t>
            </w:r>
            <w:r w:rsidR="00922DBC" w:rsidRPr="00922DBC">
              <w:rPr>
                <w:lang w:val="en-GB"/>
              </w:rPr>
              <w:t>7.7</w:t>
            </w:r>
            <w:r w:rsidRPr="00922DBC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B2F5423" w14:textId="56D4FF58" w:rsidR="00714698" w:rsidRPr="00922DBC" w:rsidRDefault="00714698" w:rsidP="00714698">
            <w:pPr>
              <w:rPr>
                <w:lang w:val="en-GB"/>
              </w:rPr>
            </w:pPr>
            <w:r w:rsidRPr="00922DBC">
              <w:rPr>
                <w:lang w:val="en-GB"/>
              </w:rPr>
              <w:t>353(90</w:t>
            </w:r>
            <w:r w:rsidR="00922DBC" w:rsidRPr="00922DBC">
              <w:rPr>
                <w:lang w:val="en-GB"/>
              </w:rPr>
              <w:t>.3</w:t>
            </w:r>
            <w:r w:rsidRPr="00922DBC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41BBB548" w14:textId="77777777" w:rsidR="00714698" w:rsidRPr="00922DBC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66B4E6F9" w14:textId="77777777" w:rsidTr="008E1F5B">
        <w:tc>
          <w:tcPr>
            <w:tcW w:w="1324" w:type="dxa"/>
          </w:tcPr>
          <w:p w14:paraId="2F6DCE49" w14:textId="77777777" w:rsidR="00714698" w:rsidRPr="00092DD7" w:rsidRDefault="00714698" w:rsidP="00714698">
            <w:pPr>
              <w:rPr>
                <w:lang w:val="en-GB"/>
              </w:rPr>
            </w:pPr>
            <w:r w:rsidRPr="00092DD7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228F9D4A" w14:textId="1668F2AC" w:rsidR="00714698" w:rsidRPr="00092DD7" w:rsidRDefault="00714698" w:rsidP="00714698">
            <w:pPr>
              <w:rPr>
                <w:lang w:val="en-GB"/>
              </w:rPr>
            </w:pPr>
            <w:r w:rsidRPr="00092DD7">
              <w:rPr>
                <w:lang w:val="en-GB"/>
              </w:rPr>
              <w:t>220(</w:t>
            </w:r>
            <w:r w:rsidR="00092DD7" w:rsidRPr="00092DD7">
              <w:rPr>
                <w:lang w:val="en-GB"/>
              </w:rPr>
              <w:t>9.8</w:t>
            </w:r>
            <w:r w:rsidRPr="00092DD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A91E065" w14:textId="34511F38" w:rsidR="00714698" w:rsidRPr="00092DD7" w:rsidRDefault="00714698" w:rsidP="00714698">
            <w:pPr>
              <w:rPr>
                <w:lang w:val="en-GB"/>
              </w:rPr>
            </w:pPr>
            <w:r w:rsidRPr="00092DD7">
              <w:rPr>
                <w:lang w:val="en-GB"/>
              </w:rPr>
              <w:t>57(</w:t>
            </w:r>
            <w:r w:rsidR="00092DD7" w:rsidRPr="00092DD7">
              <w:rPr>
                <w:lang w:val="en-GB"/>
              </w:rPr>
              <w:t>9.6</w:t>
            </w:r>
            <w:r w:rsidRPr="00092DD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95A6B97" w14:textId="3212340F" w:rsidR="00714698" w:rsidRPr="00092DD7" w:rsidRDefault="00714698" w:rsidP="00714698">
            <w:pPr>
              <w:rPr>
                <w:lang w:val="en-GB"/>
              </w:rPr>
            </w:pPr>
            <w:r w:rsidRPr="00092DD7">
              <w:rPr>
                <w:lang w:val="en-GB"/>
              </w:rPr>
              <w:t>37(7</w:t>
            </w:r>
            <w:r w:rsidR="00092DD7" w:rsidRPr="00092DD7">
              <w:rPr>
                <w:lang w:val="en-GB"/>
              </w:rPr>
              <w:t>.5</w:t>
            </w:r>
            <w:r w:rsidRPr="00092DD7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CDE6516" w14:textId="07C4F470" w:rsidR="00714698" w:rsidRPr="00AD090F" w:rsidRDefault="00714698" w:rsidP="00714698">
            <w:pPr>
              <w:rPr>
                <w:lang w:val="en-GB"/>
              </w:rPr>
            </w:pPr>
            <w:r w:rsidRPr="00AD090F">
              <w:rPr>
                <w:lang w:val="en-GB"/>
              </w:rPr>
              <w:t>44(11</w:t>
            </w:r>
            <w:r w:rsidR="00AD090F" w:rsidRPr="00AD090F">
              <w:rPr>
                <w:lang w:val="en-GB"/>
              </w:rPr>
              <w:t>.0</w:t>
            </w:r>
            <w:r w:rsidRPr="00AD090F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AD8BFAD" w14:textId="7FAA8911" w:rsidR="00714698" w:rsidRPr="00922DBC" w:rsidRDefault="00714698" w:rsidP="00714698">
            <w:pPr>
              <w:rPr>
                <w:lang w:val="en-GB"/>
              </w:rPr>
            </w:pPr>
            <w:r w:rsidRPr="00922DBC">
              <w:rPr>
                <w:lang w:val="en-GB"/>
              </w:rPr>
              <w:t>44(12</w:t>
            </w:r>
            <w:r w:rsidR="00922DBC" w:rsidRPr="00922DBC">
              <w:rPr>
                <w:lang w:val="en-GB"/>
              </w:rPr>
              <w:t>.3</w:t>
            </w:r>
            <w:r w:rsidRPr="00922DBC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183E4304" w14:textId="11DD0C7F" w:rsidR="00714698" w:rsidRPr="00922DBC" w:rsidRDefault="00714698" w:rsidP="00714698">
            <w:pPr>
              <w:rPr>
                <w:lang w:val="en-GB"/>
              </w:rPr>
            </w:pPr>
            <w:r w:rsidRPr="00922DBC">
              <w:rPr>
                <w:lang w:val="en-GB"/>
              </w:rPr>
              <w:t>38(</w:t>
            </w:r>
            <w:r w:rsidR="00922DBC" w:rsidRPr="00922DBC">
              <w:rPr>
                <w:lang w:val="en-GB"/>
              </w:rPr>
              <w:t>9.7</w:t>
            </w:r>
            <w:r w:rsidRPr="00922DBC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279DAAF9" w14:textId="77777777" w:rsidR="00714698" w:rsidRPr="00922DBC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1B112009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450DDA77" w14:textId="77777777" w:rsidR="00714698" w:rsidRPr="00502854" w:rsidRDefault="00714698" w:rsidP="00714698">
            <w:pPr>
              <w:rPr>
                <w:lang w:val="en-GB"/>
              </w:rPr>
            </w:pPr>
            <w:r w:rsidRPr="00502854">
              <w:rPr>
                <w:lang w:val="en-GB"/>
              </w:rPr>
              <w:t>TNM 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3F82D24F" w14:textId="5C7DAF01" w:rsidR="00714698" w:rsidRPr="00502854" w:rsidRDefault="00714698" w:rsidP="00714698">
            <w:pPr>
              <w:rPr>
                <w:lang w:val="en-GB"/>
              </w:rPr>
            </w:pPr>
            <w:r w:rsidRPr="00502854">
              <w:rPr>
                <w:lang w:val="en-GB"/>
              </w:rPr>
              <w:t>779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8CAFAB1" w14:textId="584A1111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215(27.6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E00118C" w14:textId="6C18889C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67(21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3ADF902" w14:textId="4E78CBC4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44(18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43690B3" w14:textId="7E85E4AC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12(14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C5A0E1A" w14:textId="05434D0E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141(18.1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45DBC493" w14:textId="77777777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0.126</w:t>
            </w:r>
          </w:p>
        </w:tc>
      </w:tr>
      <w:tr w:rsidR="00714698" w:rsidRPr="008E2B0D" w14:paraId="56F44890" w14:textId="77777777" w:rsidTr="008E1F5B">
        <w:tc>
          <w:tcPr>
            <w:tcW w:w="1324" w:type="dxa"/>
          </w:tcPr>
          <w:p w14:paraId="7B06AA92" w14:textId="77777777" w:rsidR="00714698" w:rsidRPr="00502854" w:rsidRDefault="00714698" w:rsidP="00714698">
            <w:pPr>
              <w:rPr>
                <w:lang w:val="en-GB"/>
              </w:rPr>
            </w:pPr>
            <w:r w:rsidRPr="00502854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49CA90CF" w14:textId="3D333D85" w:rsidR="00714698" w:rsidRPr="00502854" w:rsidRDefault="00714698" w:rsidP="00714698">
            <w:pPr>
              <w:rPr>
                <w:lang w:val="en-GB"/>
              </w:rPr>
            </w:pPr>
            <w:r w:rsidRPr="00502854">
              <w:rPr>
                <w:lang w:val="en-GB"/>
              </w:rPr>
              <w:t>713(91.5%)</w:t>
            </w:r>
          </w:p>
        </w:tc>
        <w:tc>
          <w:tcPr>
            <w:tcW w:w="1343" w:type="dxa"/>
          </w:tcPr>
          <w:p w14:paraId="7B223315" w14:textId="4B61FD08" w:rsidR="00714698" w:rsidRPr="00502854" w:rsidRDefault="00714698" w:rsidP="00714698">
            <w:pPr>
              <w:rPr>
                <w:lang w:val="en-GB"/>
              </w:rPr>
            </w:pPr>
            <w:r w:rsidRPr="00502854">
              <w:rPr>
                <w:lang w:val="en-GB"/>
              </w:rPr>
              <w:t>202(94.0%)</w:t>
            </w:r>
          </w:p>
        </w:tc>
        <w:tc>
          <w:tcPr>
            <w:tcW w:w="1343" w:type="dxa"/>
          </w:tcPr>
          <w:p w14:paraId="6A0E9D52" w14:textId="67AA9EDF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155(92.8%)</w:t>
            </w:r>
          </w:p>
        </w:tc>
        <w:tc>
          <w:tcPr>
            <w:tcW w:w="1343" w:type="dxa"/>
          </w:tcPr>
          <w:p w14:paraId="4DB633D2" w14:textId="1B8C1BB9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125(86.8%)</w:t>
            </w:r>
          </w:p>
        </w:tc>
        <w:tc>
          <w:tcPr>
            <w:tcW w:w="1343" w:type="dxa"/>
          </w:tcPr>
          <w:p w14:paraId="61EEE1BE" w14:textId="740B942E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100(89.3%)</w:t>
            </w:r>
          </w:p>
        </w:tc>
        <w:tc>
          <w:tcPr>
            <w:tcW w:w="1343" w:type="dxa"/>
          </w:tcPr>
          <w:p w14:paraId="245729CA" w14:textId="7B0D05A2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131(93.0%)</w:t>
            </w:r>
          </w:p>
        </w:tc>
        <w:tc>
          <w:tcPr>
            <w:tcW w:w="718" w:type="dxa"/>
          </w:tcPr>
          <w:p w14:paraId="3EEAF636" w14:textId="77777777" w:rsidR="00714698" w:rsidRPr="00B16555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5977BD17" w14:textId="77777777" w:rsidTr="008E1F5B">
        <w:tc>
          <w:tcPr>
            <w:tcW w:w="1324" w:type="dxa"/>
          </w:tcPr>
          <w:p w14:paraId="74909912" w14:textId="77777777" w:rsidR="00714698" w:rsidRPr="00502854" w:rsidRDefault="00714698" w:rsidP="00714698">
            <w:pPr>
              <w:rPr>
                <w:lang w:val="en-GB"/>
              </w:rPr>
            </w:pPr>
            <w:r w:rsidRPr="00502854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6A4D42CB" w14:textId="39792B7C" w:rsidR="00714698" w:rsidRPr="00502854" w:rsidRDefault="00714698" w:rsidP="00714698">
            <w:pPr>
              <w:rPr>
                <w:lang w:val="en-GB"/>
              </w:rPr>
            </w:pPr>
            <w:r w:rsidRPr="00502854">
              <w:rPr>
                <w:lang w:val="en-GB"/>
              </w:rPr>
              <w:t>66(8.5%)</w:t>
            </w:r>
          </w:p>
        </w:tc>
        <w:tc>
          <w:tcPr>
            <w:tcW w:w="1343" w:type="dxa"/>
          </w:tcPr>
          <w:p w14:paraId="31085E4F" w14:textId="0EE01B10" w:rsidR="00714698" w:rsidRPr="00502854" w:rsidRDefault="00714698" w:rsidP="00714698">
            <w:pPr>
              <w:rPr>
                <w:lang w:val="en-GB"/>
              </w:rPr>
            </w:pPr>
            <w:r w:rsidRPr="00502854">
              <w:rPr>
                <w:lang w:val="en-GB"/>
              </w:rPr>
              <w:t>13(6.0%)</w:t>
            </w:r>
          </w:p>
        </w:tc>
        <w:tc>
          <w:tcPr>
            <w:tcW w:w="1343" w:type="dxa"/>
          </w:tcPr>
          <w:p w14:paraId="2916BA24" w14:textId="1711FA79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12(7.2%)</w:t>
            </w:r>
          </w:p>
        </w:tc>
        <w:tc>
          <w:tcPr>
            <w:tcW w:w="1343" w:type="dxa"/>
          </w:tcPr>
          <w:p w14:paraId="67EFCED1" w14:textId="2EF6B870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19(13.2%)</w:t>
            </w:r>
          </w:p>
        </w:tc>
        <w:tc>
          <w:tcPr>
            <w:tcW w:w="1343" w:type="dxa"/>
          </w:tcPr>
          <w:p w14:paraId="75DE1CA9" w14:textId="02C162B6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12(10.7%)</w:t>
            </w:r>
          </w:p>
        </w:tc>
        <w:tc>
          <w:tcPr>
            <w:tcW w:w="1343" w:type="dxa"/>
          </w:tcPr>
          <w:p w14:paraId="64FE7F72" w14:textId="73E87005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10(7.0%)</w:t>
            </w:r>
          </w:p>
        </w:tc>
        <w:tc>
          <w:tcPr>
            <w:tcW w:w="718" w:type="dxa"/>
          </w:tcPr>
          <w:p w14:paraId="126C2297" w14:textId="77777777" w:rsidR="00714698" w:rsidRPr="00B16555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071BAB14" w14:textId="77777777" w:rsidTr="008E1F5B">
        <w:tc>
          <w:tcPr>
            <w:tcW w:w="10212" w:type="dxa"/>
            <w:gridSpan w:val="8"/>
            <w:shd w:val="clear" w:color="auto" w:fill="B4C6E7" w:themeFill="accent1" w:themeFillTint="66"/>
          </w:tcPr>
          <w:p w14:paraId="619E0B12" w14:textId="77777777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Metastases in solid organ</w:t>
            </w:r>
          </w:p>
        </w:tc>
      </w:tr>
      <w:tr w:rsidR="00714698" w:rsidRPr="008E2B0D" w14:paraId="606CD823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4B7EC334" w14:textId="77777777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TNM I-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591390C9" w14:textId="1E24E893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2236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5EA64243" w14:textId="232866B4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592(26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B48FCFA" w14:textId="64F49F02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494(22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A1DC73B" w14:textId="6276E089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400(17.9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5370F60D" w14:textId="1D82CDCB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359(16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F9C45D6" w14:textId="146AA615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391(17.5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192FF8EA" w14:textId="77777777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0.332</w:t>
            </w:r>
          </w:p>
        </w:tc>
      </w:tr>
      <w:tr w:rsidR="00714698" w:rsidRPr="008E2B0D" w14:paraId="38B760A7" w14:textId="77777777" w:rsidTr="008E1F5B">
        <w:tc>
          <w:tcPr>
            <w:tcW w:w="1324" w:type="dxa"/>
          </w:tcPr>
          <w:p w14:paraId="4AAC9A38" w14:textId="77777777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5AA53893" w14:textId="03CFC8B4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2235(100.0%)</w:t>
            </w:r>
          </w:p>
        </w:tc>
        <w:tc>
          <w:tcPr>
            <w:tcW w:w="1343" w:type="dxa"/>
          </w:tcPr>
          <w:p w14:paraId="0F783E44" w14:textId="26771915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592(100.0%)</w:t>
            </w:r>
          </w:p>
        </w:tc>
        <w:tc>
          <w:tcPr>
            <w:tcW w:w="1343" w:type="dxa"/>
          </w:tcPr>
          <w:p w14:paraId="12F96889" w14:textId="227BD0D2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494(100.0%)</w:t>
            </w:r>
          </w:p>
        </w:tc>
        <w:tc>
          <w:tcPr>
            <w:tcW w:w="1343" w:type="dxa"/>
          </w:tcPr>
          <w:p w14:paraId="052BFB3B" w14:textId="15B71380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399(99.8%)</w:t>
            </w:r>
          </w:p>
        </w:tc>
        <w:tc>
          <w:tcPr>
            <w:tcW w:w="1343" w:type="dxa"/>
          </w:tcPr>
          <w:p w14:paraId="0351C767" w14:textId="47ED0FB3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359(100.0%)</w:t>
            </w:r>
          </w:p>
        </w:tc>
        <w:tc>
          <w:tcPr>
            <w:tcW w:w="1343" w:type="dxa"/>
          </w:tcPr>
          <w:p w14:paraId="735B5A09" w14:textId="764CCF37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391(100.0%)</w:t>
            </w:r>
          </w:p>
        </w:tc>
        <w:tc>
          <w:tcPr>
            <w:tcW w:w="718" w:type="dxa"/>
          </w:tcPr>
          <w:p w14:paraId="1299FE24" w14:textId="77777777" w:rsidR="00714698" w:rsidRPr="00B16555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3F87CD59" w14:textId="77777777" w:rsidTr="008E1F5B">
        <w:tc>
          <w:tcPr>
            <w:tcW w:w="1324" w:type="dxa"/>
          </w:tcPr>
          <w:p w14:paraId="6E03BBA2" w14:textId="77777777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2042354F" w14:textId="1C0BE95B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1(0.0%)</w:t>
            </w:r>
          </w:p>
        </w:tc>
        <w:tc>
          <w:tcPr>
            <w:tcW w:w="1343" w:type="dxa"/>
          </w:tcPr>
          <w:p w14:paraId="2703CA21" w14:textId="17C8B0E1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0(0.0%)</w:t>
            </w:r>
          </w:p>
        </w:tc>
        <w:tc>
          <w:tcPr>
            <w:tcW w:w="1343" w:type="dxa"/>
          </w:tcPr>
          <w:p w14:paraId="576E10D4" w14:textId="092A528E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0(0.0%)</w:t>
            </w:r>
          </w:p>
        </w:tc>
        <w:tc>
          <w:tcPr>
            <w:tcW w:w="1343" w:type="dxa"/>
          </w:tcPr>
          <w:p w14:paraId="348881BD" w14:textId="168CD27E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1(0.3%)</w:t>
            </w:r>
          </w:p>
        </w:tc>
        <w:tc>
          <w:tcPr>
            <w:tcW w:w="1343" w:type="dxa"/>
          </w:tcPr>
          <w:p w14:paraId="73E5F8A3" w14:textId="09A6E115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0(0.0%)</w:t>
            </w:r>
          </w:p>
        </w:tc>
        <w:tc>
          <w:tcPr>
            <w:tcW w:w="1343" w:type="dxa"/>
          </w:tcPr>
          <w:p w14:paraId="58808245" w14:textId="73AA7EC4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0(0.0%)</w:t>
            </w:r>
          </w:p>
        </w:tc>
        <w:tc>
          <w:tcPr>
            <w:tcW w:w="718" w:type="dxa"/>
          </w:tcPr>
          <w:p w14:paraId="5512710C" w14:textId="77777777" w:rsidR="00714698" w:rsidRPr="00B16555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65442167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57DDB010" w14:textId="77777777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TNM 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6EB842C1" w14:textId="49C096DF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779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DE5EA5D" w14:textId="5C342DE1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215(27.6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85CBC30" w14:textId="63732E09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67(21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8AC6570" w14:textId="00386EE9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44(18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8BC5806" w14:textId="738D03FC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112(14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C89ABF5" w14:textId="16CD993C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141(18.1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18969E50" w14:textId="77777777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0.353</w:t>
            </w:r>
          </w:p>
        </w:tc>
      </w:tr>
      <w:tr w:rsidR="00714698" w:rsidRPr="008E2B0D" w14:paraId="4181E4BC" w14:textId="77777777" w:rsidTr="008E1F5B">
        <w:tc>
          <w:tcPr>
            <w:tcW w:w="1324" w:type="dxa"/>
          </w:tcPr>
          <w:p w14:paraId="01C24B0E" w14:textId="77777777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15C61B60" w14:textId="7044F3B4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778(99.9%)</w:t>
            </w:r>
          </w:p>
        </w:tc>
        <w:tc>
          <w:tcPr>
            <w:tcW w:w="1343" w:type="dxa"/>
          </w:tcPr>
          <w:p w14:paraId="6C14E9B2" w14:textId="41F51B4B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215(100.0%)</w:t>
            </w:r>
          </w:p>
        </w:tc>
        <w:tc>
          <w:tcPr>
            <w:tcW w:w="1343" w:type="dxa"/>
          </w:tcPr>
          <w:p w14:paraId="79564EDE" w14:textId="255A011C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167(100.0%)</w:t>
            </w:r>
          </w:p>
        </w:tc>
        <w:tc>
          <w:tcPr>
            <w:tcW w:w="1343" w:type="dxa"/>
          </w:tcPr>
          <w:p w14:paraId="7F1C8891" w14:textId="53457BA7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143(99.3%)</w:t>
            </w:r>
          </w:p>
        </w:tc>
        <w:tc>
          <w:tcPr>
            <w:tcW w:w="1343" w:type="dxa"/>
          </w:tcPr>
          <w:p w14:paraId="04B00E80" w14:textId="78B9FFF2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112(100.0%)</w:t>
            </w:r>
          </w:p>
        </w:tc>
        <w:tc>
          <w:tcPr>
            <w:tcW w:w="1343" w:type="dxa"/>
          </w:tcPr>
          <w:p w14:paraId="712906A9" w14:textId="3E55B0DF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141(100.0%)</w:t>
            </w:r>
          </w:p>
        </w:tc>
        <w:tc>
          <w:tcPr>
            <w:tcW w:w="718" w:type="dxa"/>
          </w:tcPr>
          <w:p w14:paraId="4DF16A25" w14:textId="77777777" w:rsidR="00714698" w:rsidRPr="00B16555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76C5DAAA" w14:textId="77777777" w:rsidTr="008E1F5B">
        <w:tc>
          <w:tcPr>
            <w:tcW w:w="1324" w:type="dxa"/>
          </w:tcPr>
          <w:p w14:paraId="2F30CB3A" w14:textId="77777777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7DF13C1E" w14:textId="7FAA2785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1(0.1%)</w:t>
            </w:r>
          </w:p>
        </w:tc>
        <w:tc>
          <w:tcPr>
            <w:tcW w:w="1343" w:type="dxa"/>
          </w:tcPr>
          <w:p w14:paraId="2A9C591D" w14:textId="6A3404CF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0(0.0%)</w:t>
            </w:r>
          </w:p>
        </w:tc>
        <w:tc>
          <w:tcPr>
            <w:tcW w:w="1343" w:type="dxa"/>
          </w:tcPr>
          <w:p w14:paraId="4B137DEF" w14:textId="786F3A05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0(0.0%)</w:t>
            </w:r>
          </w:p>
        </w:tc>
        <w:tc>
          <w:tcPr>
            <w:tcW w:w="1343" w:type="dxa"/>
          </w:tcPr>
          <w:p w14:paraId="45D30FD8" w14:textId="2CA4A277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1(0.7%)</w:t>
            </w:r>
          </w:p>
        </w:tc>
        <w:tc>
          <w:tcPr>
            <w:tcW w:w="1343" w:type="dxa"/>
          </w:tcPr>
          <w:p w14:paraId="4D139906" w14:textId="28585BB4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0(0.0%)</w:t>
            </w:r>
          </w:p>
        </w:tc>
        <w:tc>
          <w:tcPr>
            <w:tcW w:w="1343" w:type="dxa"/>
          </w:tcPr>
          <w:p w14:paraId="03E266EE" w14:textId="2A3ADEFC" w:rsidR="00714698" w:rsidRPr="00B16555" w:rsidRDefault="00714698" w:rsidP="00714698">
            <w:pPr>
              <w:rPr>
                <w:lang w:val="en-GB"/>
              </w:rPr>
            </w:pPr>
            <w:r w:rsidRPr="00B16555">
              <w:rPr>
                <w:lang w:val="en-GB"/>
              </w:rPr>
              <w:t>0(0.0%)</w:t>
            </w:r>
          </w:p>
        </w:tc>
        <w:tc>
          <w:tcPr>
            <w:tcW w:w="718" w:type="dxa"/>
          </w:tcPr>
          <w:p w14:paraId="1F937395" w14:textId="77777777" w:rsidR="00714698" w:rsidRPr="00B16555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2799CC0C" w14:textId="77777777" w:rsidTr="008E1F5B">
        <w:tc>
          <w:tcPr>
            <w:tcW w:w="10212" w:type="dxa"/>
            <w:gridSpan w:val="8"/>
            <w:shd w:val="clear" w:color="auto" w:fill="B4C6E7" w:themeFill="accent1" w:themeFillTint="66"/>
          </w:tcPr>
          <w:p w14:paraId="1F62AD29" w14:textId="786011EB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Myocardial infarction(MI)</w:t>
            </w:r>
          </w:p>
        </w:tc>
      </w:tr>
      <w:tr w:rsidR="00714698" w:rsidRPr="008E2B0D" w14:paraId="7077B14E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5235AD25" w14:textId="77777777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TNM I-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7040348A" w14:textId="77777777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2237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A2C72A3" w14:textId="2731618D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592(26</w:t>
            </w:r>
            <w:r w:rsidR="00C73A9E" w:rsidRPr="00C73A9E">
              <w:rPr>
                <w:lang w:val="en-GB"/>
              </w:rPr>
              <w:t>.5</w:t>
            </w:r>
            <w:r w:rsidRPr="00C73A9E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636D59E" w14:textId="176279A6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494(22</w:t>
            </w:r>
            <w:r w:rsidR="00C73A9E" w:rsidRPr="00C73A9E">
              <w:rPr>
                <w:lang w:val="en-GB"/>
              </w:rPr>
              <w:t>.1</w:t>
            </w:r>
            <w:r w:rsidRPr="00C73A9E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0ADF8A6" w14:textId="4A7A6851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401(1</w:t>
            </w:r>
            <w:r w:rsidR="00C73A9E" w:rsidRPr="00C73A9E">
              <w:rPr>
                <w:lang w:val="en-GB"/>
              </w:rPr>
              <w:t>7.9</w:t>
            </w:r>
            <w:r w:rsidRPr="00C73A9E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D28C182" w14:textId="76343599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359(1</w:t>
            </w:r>
            <w:r w:rsidR="00C73A9E" w:rsidRPr="00C73A9E">
              <w:rPr>
                <w:lang w:val="en-GB"/>
              </w:rPr>
              <w:t>6.0</w:t>
            </w:r>
            <w:r w:rsidRPr="00C73A9E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F9483D3" w14:textId="3096116D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391(17</w:t>
            </w:r>
            <w:r w:rsidR="00C73A9E" w:rsidRPr="00C73A9E">
              <w:rPr>
                <w:lang w:val="en-GB"/>
              </w:rPr>
              <w:t>.5</w:t>
            </w:r>
            <w:r w:rsidRPr="00C73A9E">
              <w:rPr>
                <w:lang w:val="en-GB"/>
              </w:rPr>
              <w:t>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0F920933" w14:textId="77777777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0.007</w:t>
            </w:r>
          </w:p>
        </w:tc>
      </w:tr>
      <w:tr w:rsidR="00714698" w:rsidRPr="008E2B0D" w14:paraId="1DE78F4B" w14:textId="77777777" w:rsidTr="008E1F5B">
        <w:tc>
          <w:tcPr>
            <w:tcW w:w="1324" w:type="dxa"/>
          </w:tcPr>
          <w:p w14:paraId="3AD9FDFD" w14:textId="77777777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57F1A81A" w14:textId="0DDE2FDB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2097(9</w:t>
            </w:r>
            <w:r w:rsidR="00C73A9E" w:rsidRPr="00C73A9E">
              <w:rPr>
                <w:lang w:val="en-GB"/>
              </w:rPr>
              <w:t>3.7</w:t>
            </w:r>
            <w:r w:rsidRPr="00C73A9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CCADB70" w14:textId="74B1395C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539(91</w:t>
            </w:r>
            <w:r w:rsidR="00C73A9E" w:rsidRPr="00C73A9E">
              <w:rPr>
                <w:lang w:val="en-GB"/>
              </w:rPr>
              <w:t>.0</w:t>
            </w:r>
            <w:r w:rsidRPr="00C73A9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3D514A67" w14:textId="5ECA02D1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459(9</w:t>
            </w:r>
            <w:r w:rsidR="00C73A9E" w:rsidRPr="00C73A9E">
              <w:rPr>
                <w:lang w:val="en-GB"/>
              </w:rPr>
              <w:t>2.9</w:t>
            </w:r>
            <w:r w:rsidRPr="00C73A9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2A02EDA" w14:textId="18DB08CA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381(95</w:t>
            </w:r>
            <w:r w:rsidR="00C73A9E" w:rsidRPr="00C73A9E">
              <w:rPr>
                <w:lang w:val="en-GB"/>
              </w:rPr>
              <w:t>.0</w:t>
            </w:r>
            <w:r w:rsidRPr="00C73A9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06324E72" w14:textId="0269D99D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343(9</w:t>
            </w:r>
            <w:r w:rsidR="00C73A9E" w:rsidRPr="00C73A9E">
              <w:rPr>
                <w:lang w:val="en-GB"/>
              </w:rPr>
              <w:t>5.5</w:t>
            </w:r>
            <w:r w:rsidRPr="00C73A9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2F81872" w14:textId="47FF8B3A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375(96</w:t>
            </w:r>
            <w:r w:rsidR="00C73A9E" w:rsidRPr="00C73A9E">
              <w:rPr>
                <w:lang w:val="en-GB"/>
              </w:rPr>
              <w:t>.0</w:t>
            </w:r>
            <w:r w:rsidRPr="00C73A9E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12CEADA0" w14:textId="77777777" w:rsidR="00714698" w:rsidRPr="00C73A9E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0C6DFC64" w14:textId="77777777" w:rsidTr="008E1F5B">
        <w:tc>
          <w:tcPr>
            <w:tcW w:w="1324" w:type="dxa"/>
          </w:tcPr>
          <w:p w14:paraId="5771049D" w14:textId="77777777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25CAE91B" w14:textId="3A3BFA47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140(6</w:t>
            </w:r>
            <w:r w:rsidR="00C73A9E" w:rsidRPr="00C73A9E">
              <w:rPr>
                <w:lang w:val="en-GB"/>
              </w:rPr>
              <w:t>.3</w:t>
            </w:r>
            <w:r w:rsidRPr="00C73A9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45D8420" w14:textId="67F6D411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53(9</w:t>
            </w:r>
            <w:r w:rsidR="00C73A9E" w:rsidRPr="00C73A9E">
              <w:rPr>
                <w:lang w:val="en-GB"/>
              </w:rPr>
              <w:t>.0</w:t>
            </w:r>
            <w:r w:rsidRPr="00C73A9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2A2BF3A" w14:textId="42B7AEFE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35(7</w:t>
            </w:r>
            <w:r w:rsidR="00C73A9E" w:rsidRPr="00C73A9E">
              <w:rPr>
                <w:lang w:val="en-GB"/>
              </w:rPr>
              <w:t>.1</w:t>
            </w:r>
            <w:r w:rsidRPr="00C73A9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88EFACB" w14:textId="0C559FC5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20(5</w:t>
            </w:r>
            <w:r w:rsidR="00C73A9E" w:rsidRPr="00C73A9E">
              <w:rPr>
                <w:lang w:val="en-GB"/>
              </w:rPr>
              <w:t>.0</w:t>
            </w:r>
            <w:r w:rsidRPr="00C73A9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0383F13" w14:textId="43754F4F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16(4</w:t>
            </w:r>
            <w:r w:rsidR="00C73A9E" w:rsidRPr="00C73A9E">
              <w:rPr>
                <w:lang w:val="en-GB"/>
              </w:rPr>
              <w:t>.5</w:t>
            </w:r>
            <w:r w:rsidRPr="00C73A9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8D88303" w14:textId="0BA5171A" w:rsidR="00714698" w:rsidRPr="00C73A9E" w:rsidRDefault="00714698" w:rsidP="00714698">
            <w:pPr>
              <w:rPr>
                <w:lang w:val="en-GB"/>
              </w:rPr>
            </w:pPr>
            <w:r w:rsidRPr="00C73A9E">
              <w:rPr>
                <w:lang w:val="en-GB"/>
              </w:rPr>
              <w:t>16(4</w:t>
            </w:r>
            <w:r w:rsidR="00C73A9E" w:rsidRPr="00C73A9E">
              <w:rPr>
                <w:lang w:val="en-GB"/>
              </w:rPr>
              <w:t>.1</w:t>
            </w:r>
            <w:r w:rsidRPr="00C73A9E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1526CC08" w14:textId="77777777" w:rsidR="00714698" w:rsidRPr="00C73A9E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0D5A88A7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7278459E" w14:textId="77777777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TNM 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0B13AE92" w14:textId="77777777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780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D1CC75F" w14:textId="359A3544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215(27</w:t>
            </w:r>
            <w:r w:rsidR="00C0631E" w:rsidRPr="00C0631E">
              <w:rPr>
                <w:lang w:val="en-GB"/>
              </w:rPr>
              <w:t>.6</w:t>
            </w:r>
            <w:r w:rsidRPr="00C0631E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419410F" w14:textId="57DAA90C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167(21</w:t>
            </w:r>
            <w:r w:rsidR="00C0631E" w:rsidRPr="00C0631E">
              <w:rPr>
                <w:lang w:val="en-GB"/>
              </w:rPr>
              <w:t>.4</w:t>
            </w:r>
            <w:r w:rsidRPr="00C0631E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77E1A31A" w14:textId="670C217E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145(1</w:t>
            </w:r>
            <w:r w:rsidR="00C0631E" w:rsidRPr="00C0631E">
              <w:rPr>
                <w:lang w:val="en-GB"/>
              </w:rPr>
              <w:t>8.6</w:t>
            </w:r>
            <w:r w:rsidRPr="00C0631E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63B27AA" w14:textId="06A6C94A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112(14</w:t>
            </w:r>
            <w:r w:rsidR="00C0631E" w:rsidRPr="00C0631E">
              <w:rPr>
                <w:lang w:val="en-GB"/>
              </w:rPr>
              <w:t>.4</w:t>
            </w:r>
            <w:r w:rsidRPr="00C0631E">
              <w:rPr>
                <w:lang w:val="en-GB"/>
              </w:rPr>
              <w:t>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66D6AF7" w14:textId="4C3957EC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141(18</w:t>
            </w:r>
            <w:r w:rsidR="00C0631E" w:rsidRPr="00C0631E">
              <w:rPr>
                <w:lang w:val="en-GB"/>
              </w:rPr>
              <w:t>.1</w:t>
            </w:r>
            <w:r w:rsidRPr="00C0631E">
              <w:rPr>
                <w:lang w:val="en-GB"/>
              </w:rPr>
              <w:t>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6EAD6722" w14:textId="77777777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0.015</w:t>
            </w:r>
          </w:p>
        </w:tc>
      </w:tr>
      <w:tr w:rsidR="00714698" w:rsidRPr="008E2B0D" w14:paraId="7FC8F701" w14:textId="77777777" w:rsidTr="008E1F5B">
        <w:tc>
          <w:tcPr>
            <w:tcW w:w="1324" w:type="dxa"/>
          </w:tcPr>
          <w:p w14:paraId="65392789" w14:textId="77777777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5CAEADCD" w14:textId="4DDC7F06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736(94</w:t>
            </w:r>
            <w:r w:rsidR="00C0631E" w:rsidRPr="00C0631E">
              <w:rPr>
                <w:lang w:val="en-GB"/>
              </w:rPr>
              <w:t>.4</w:t>
            </w:r>
            <w:r w:rsidRPr="00C0631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344E750E" w14:textId="552B3DCC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193(</w:t>
            </w:r>
            <w:r w:rsidR="00C0631E" w:rsidRPr="00C0631E">
              <w:rPr>
                <w:lang w:val="en-GB"/>
              </w:rPr>
              <w:t>89.8</w:t>
            </w:r>
            <w:r w:rsidRPr="00C0631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0ED5CEC" w14:textId="284BBB89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162(97</w:t>
            </w:r>
            <w:r w:rsidR="00C0631E" w:rsidRPr="00C0631E">
              <w:rPr>
                <w:lang w:val="en-GB"/>
              </w:rPr>
              <w:t>.0</w:t>
            </w:r>
            <w:r w:rsidRPr="00C0631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D12A478" w14:textId="541E77E5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139(9</w:t>
            </w:r>
            <w:r w:rsidR="00C0631E" w:rsidRPr="00C0631E">
              <w:rPr>
                <w:lang w:val="en-GB"/>
              </w:rPr>
              <w:t>5.9</w:t>
            </w:r>
            <w:r w:rsidRPr="00C0631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F3C8E85" w14:textId="40EB2132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108(96</w:t>
            </w:r>
            <w:r w:rsidR="00C0631E" w:rsidRPr="00C0631E">
              <w:rPr>
                <w:lang w:val="en-GB"/>
              </w:rPr>
              <w:t>.4</w:t>
            </w:r>
            <w:r w:rsidRPr="00C0631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513478FB" w14:textId="01C679CB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134(95</w:t>
            </w:r>
            <w:r w:rsidR="00C0631E" w:rsidRPr="00C0631E">
              <w:rPr>
                <w:lang w:val="en-GB"/>
              </w:rPr>
              <w:t>.0</w:t>
            </w:r>
            <w:r w:rsidRPr="00C0631E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651207FA" w14:textId="77777777" w:rsidR="00714698" w:rsidRPr="008E2B0D" w:rsidRDefault="00714698" w:rsidP="00714698">
            <w:pPr>
              <w:rPr>
                <w:highlight w:val="yellow"/>
                <w:lang w:val="en-GB"/>
              </w:rPr>
            </w:pPr>
          </w:p>
        </w:tc>
      </w:tr>
      <w:tr w:rsidR="00714698" w:rsidRPr="008E2B0D" w14:paraId="17B3FC04" w14:textId="77777777" w:rsidTr="008E1F5B">
        <w:tc>
          <w:tcPr>
            <w:tcW w:w="1324" w:type="dxa"/>
          </w:tcPr>
          <w:p w14:paraId="5BB8E4DC" w14:textId="77777777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5F30C3BB" w14:textId="3A6CDA00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44(</w:t>
            </w:r>
            <w:r w:rsidR="00C0631E" w:rsidRPr="00C0631E">
              <w:rPr>
                <w:lang w:val="en-GB"/>
              </w:rPr>
              <w:t>5.6</w:t>
            </w:r>
            <w:r w:rsidRPr="00C0631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6CD1C7C7" w14:textId="39C98078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22(10</w:t>
            </w:r>
            <w:r w:rsidR="00C0631E" w:rsidRPr="00C0631E">
              <w:rPr>
                <w:lang w:val="en-GB"/>
              </w:rPr>
              <w:t>.2</w:t>
            </w:r>
            <w:r w:rsidRPr="00C0631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46EA1E3F" w14:textId="7C2F5958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5(3</w:t>
            </w:r>
            <w:r w:rsidR="00C0631E" w:rsidRPr="00C0631E">
              <w:rPr>
                <w:lang w:val="en-GB"/>
              </w:rPr>
              <w:t>.0</w:t>
            </w:r>
            <w:r w:rsidRPr="00C0631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1E972198" w14:textId="51305D52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6(4</w:t>
            </w:r>
            <w:r w:rsidR="00C0631E" w:rsidRPr="00C0631E">
              <w:rPr>
                <w:lang w:val="en-GB"/>
              </w:rPr>
              <w:t>.1</w:t>
            </w:r>
            <w:r w:rsidRPr="00C0631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26F07B5E" w14:textId="703D51ED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4(</w:t>
            </w:r>
            <w:r w:rsidR="00C0631E" w:rsidRPr="00C0631E">
              <w:rPr>
                <w:lang w:val="en-GB"/>
              </w:rPr>
              <w:t>3.6</w:t>
            </w:r>
            <w:r w:rsidRPr="00C0631E">
              <w:rPr>
                <w:lang w:val="en-GB"/>
              </w:rPr>
              <w:t>%)</w:t>
            </w:r>
          </w:p>
        </w:tc>
        <w:tc>
          <w:tcPr>
            <w:tcW w:w="1343" w:type="dxa"/>
          </w:tcPr>
          <w:p w14:paraId="72B992FF" w14:textId="1589091B" w:rsidR="00714698" w:rsidRPr="00C0631E" w:rsidRDefault="00714698" w:rsidP="00714698">
            <w:pPr>
              <w:rPr>
                <w:lang w:val="en-GB"/>
              </w:rPr>
            </w:pPr>
            <w:r w:rsidRPr="00C0631E">
              <w:rPr>
                <w:lang w:val="en-GB"/>
              </w:rPr>
              <w:t>7(5</w:t>
            </w:r>
            <w:r w:rsidR="00C0631E" w:rsidRPr="00C0631E">
              <w:rPr>
                <w:lang w:val="en-GB"/>
              </w:rPr>
              <w:t>.0</w:t>
            </w:r>
            <w:r w:rsidRPr="00C0631E">
              <w:rPr>
                <w:lang w:val="en-GB"/>
              </w:rPr>
              <w:t>%)</w:t>
            </w:r>
          </w:p>
        </w:tc>
        <w:tc>
          <w:tcPr>
            <w:tcW w:w="718" w:type="dxa"/>
          </w:tcPr>
          <w:p w14:paraId="54493646" w14:textId="77777777" w:rsidR="00714698" w:rsidRPr="008E2B0D" w:rsidRDefault="00714698" w:rsidP="00714698">
            <w:pPr>
              <w:rPr>
                <w:highlight w:val="yellow"/>
                <w:lang w:val="en-GB"/>
              </w:rPr>
            </w:pPr>
          </w:p>
        </w:tc>
      </w:tr>
      <w:tr w:rsidR="00714698" w:rsidRPr="008E2B0D" w14:paraId="6A704B35" w14:textId="77777777" w:rsidTr="008E1F5B">
        <w:tc>
          <w:tcPr>
            <w:tcW w:w="10212" w:type="dxa"/>
            <w:gridSpan w:val="8"/>
            <w:shd w:val="clear" w:color="auto" w:fill="B4C6E7" w:themeFill="accent1" w:themeFillTint="66"/>
          </w:tcPr>
          <w:p w14:paraId="6ED7DE19" w14:textId="47DA91D5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4D1CD1">
              <w:rPr>
                <w:lang w:val="en-GB"/>
              </w:rPr>
              <w:t>Peripheral Vascular disease (PVD)</w:t>
            </w:r>
          </w:p>
        </w:tc>
      </w:tr>
      <w:tr w:rsidR="00714698" w:rsidRPr="008E2B0D" w14:paraId="0545BE7A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71022045" w14:textId="77777777" w:rsidR="00714698" w:rsidRPr="008E1F5B" w:rsidRDefault="00714698" w:rsidP="00714698">
            <w:pPr>
              <w:rPr>
                <w:lang w:val="en-GB"/>
              </w:rPr>
            </w:pPr>
            <w:r w:rsidRPr="008E1F5B">
              <w:rPr>
                <w:lang w:val="en-GB"/>
              </w:rPr>
              <w:t>TNM I-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799CE61B" w14:textId="0180B93C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2236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334A15B" w14:textId="6A0CC445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592(26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51EEA29" w14:textId="54445E1C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494(22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E0A1962" w14:textId="4064A8DF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400(17.9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47CB36C" w14:textId="0D585913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359(16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EFC0297" w14:textId="581AE93D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391(17.5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74FC11DA" w14:textId="77777777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0.012</w:t>
            </w:r>
          </w:p>
        </w:tc>
      </w:tr>
      <w:tr w:rsidR="00714698" w:rsidRPr="008E2B0D" w14:paraId="72486627" w14:textId="77777777" w:rsidTr="008E1F5B">
        <w:tc>
          <w:tcPr>
            <w:tcW w:w="1324" w:type="dxa"/>
          </w:tcPr>
          <w:p w14:paraId="5FA8FF8C" w14:textId="77777777" w:rsidR="00714698" w:rsidRPr="008E1F5B" w:rsidRDefault="00714698" w:rsidP="00714698">
            <w:pPr>
              <w:rPr>
                <w:lang w:val="en-GB"/>
              </w:rPr>
            </w:pPr>
            <w:r w:rsidRPr="008E1F5B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716084A9" w14:textId="1695DC23" w:rsidR="00714698" w:rsidRPr="008E1F5B" w:rsidRDefault="00714698" w:rsidP="00714698">
            <w:pPr>
              <w:rPr>
                <w:lang w:val="en-GB"/>
              </w:rPr>
            </w:pPr>
            <w:r w:rsidRPr="008E1F5B">
              <w:rPr>
                <w:lang w:val="en-GB"/>
              </w:rPr>
              <w:t>2172(97.1%)</w:t>
            </w:r>
          </w:p>
        </w:tc>
        <w:tc>
          <w:tcPr>
            <w:tcW w:w="1343" w:type="dxa"/>
          </w:tcPr>
          <w:p w14:paraId="1ECE2954" w14:textId="15A47C3D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567(95.8%)</w:t>
            </w:r>
          </w:p>
        </w:tc>
        <w:tc>
          <w:tcPr>
            <w:tcW w:w="1343" w:type="dxa"/>
          </w:tcPr>
          <w:p w14:paraId="66143E93" w14:textId="28A3E62C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474(96.0%)</w:t>
            </w:r>
          </w:p>
        </w:tc>
        <w:tc>
          <w:tcPr>
            <w:tcW w:w="1343" w:type="dxa"/>
          </w:tcPr>
          <w:p w14:paraId="31B17D0C" w14:textId="3D3A3DAF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395(98.8%)</w:t>
            </w:r>
          </w:p>
        </w:tc>
        <w:tc>
          <w:tcPr>
            <w:tcW w:w="1343" w:type="dxa"/>
          </w:tcPr>
          <w:p w14:paraId="01170191" w14:textId="621B7696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353(98.3%)</w:t>
            </w:r>
          </w:p>
        </w:tc>
        <w:tc>
          <w:tcPr>
            <w:tcW w:w="1343" w:type="dxa"/>
          </w:tcPr>
          <w:p w14:paraId="6AA3C0BC" w14:textId="0EA166B5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383(98.0%)</w:t>
            </w:r>
          </w:p>
        </w:tc>
        <w:tc>
          <w:tcPr>
            <w:tcW w:w="718" w:type="dxa"/>
          </w:tcPr>
          <w:p w14:paraId="2725DAD2" w14:textId="77777777" w:rsidR="00714698" w:rsidRPr="004D1CD1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0FFC5C85" w14:textId="77777777" w:rsidTr="008E1F5B">
        <w:tc>
          <w:tcPr>
            <w:tcW w:w="1324" w:type="dxa"/>
          </w:tcPr>
          <w:p w14:paraId="5E83EB64" w14:textId="77777777" w:rsidR="00714698" w:rsidRPr="008E1F5B" w:rsidRDefault="00714698" w:rsidP="00714698">
            <w:pPr>
              <w:rPr>
                <w:lang w:val="en-GB"/>
              </w:rPr>
            </w:pPr>
            <w:r w:rsidRPr="008E1F5B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05EA3386" w14:textId="15D7AA0B" w:rsidR="00714698" w:rsidRPr="008E1F5B" w:rsidRDefault="00714698" w:rsidP="00714698">
            <w:pPr>
              <w:rPr>
                <w:lang w:val="en-GB"/>
              </w:rPr>
            </w:pPr>
            <w:r w:rsidRPr="008E1F5B">
              <w:rPr>
                <w:lang w:val="en-GB"/>
              </w:rPr>
              <w:t>64(2.9%)</w:t>
            </w:r>
          </w:p>
        </w:tc>
        <w:tc>
          <w:tcPr>
            <w:tcW w:w="1343" w:type="dxa"/>
          </w:tcPr>
          <w:p w14:paraId="04C74724" w14:textId="20D25FD9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25(4.2%)</w:t>
            </w:r>
          </w:p>
        </w:tc>
        <w:tc>
          <w:tcPr>
            <w:tcW w:w="1343" w:type="dxa"/>
          </w:tcPr>
          <w:p w14:paraId="6C00F10A" w14:textId="55C8471C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20(4.0%)</w:t>
            </w:r>
          </w:p>
        </w:tc>
        <w:tc>
          <w:tcPr>
            <w:tcW w:w="1343" w:type="dxa"/>
          </w:tcPr>
          <w:p w14:paraId="7B2BF8FA" w14:textId="2A2123B3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5(1.3%)</w:t>
            </w:r>
          </w:p>
        </w:tc>
        <w:tc>
          <w:tcPr>
            <w:tcW w:w="1343" w:type="dxa"/>
          </w:tcPr>
          <w:p w14:paraId="60FB81AF" w14:textId="4D652759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6(1.7%)</w:t>
            </w:r>
          </w:p>
        </w:tc>
        <w:tc>
          <w:tcPr>
            <w:tcW w:w="1343" w:type="dxa"/>
          </w:tcPr>
          <w:p w14:paraId="2BAB01F3" w14:textId="21D7DB3F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8(2.0%)</w:t>
            </w:r>
          </w:p>
        </w:tc>
        <w:tc>
          <w:tcPr>
            <w:tcW w:w="718" w:type="dxa"/>
          </w:tcPr>
          <w:p w14:paraId="5A7685EB" w14:textId="77777777" w:rsidR="00714698" w:rsidRPr="004D1CD1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06820ECE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5F760D1E" w14:textId="77777777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TNM 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4EE21795" w14:textId="16106E05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779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52AF873E" w14:textId="777A9DB3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215(27.6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2E446BE" w14:textId="589675F2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67(21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7A7AAC1B" w14:textId="33568959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44(18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F2973C8" w14:textId="3D8BA4A7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12(14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44B8FC2" w14:textId="5B706CB4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141(18.1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61D6BF9F" w14:textId="77777777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0.036</w:t>
            </w:r>
          </w:p>
        </w:tc>
      </w:tr>
      <w:tr w:rsidR="00714698" w:rsidRPr="008E2B0D" w14:paraId="2EB680AD" w14:textId="77777777" w:rsidTr="008E1F5B">
        <w:tc>
          <w:tcPr>
            <w:tcW w:w="1324" w:type="dxa"/>
          </w:tcPr>
          <w:p w14:paraId="467EB8B9" w14:textId="77777777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06815A6A" w14:textId="1A0E9F15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760(97.6%)</w:t>
            </w:r>
          </w:p>
        </w:tc>
        <w:tc>
          <w:tcPr>
            <w:tcW w:w="1343" w:type="dxa"/>
          </w:tcPr>
          <w:p w14:paraId="2B7659BE" w14:textId="0E31432C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206(95.8%)</w:t>
            </w:r>
          </w:p>
        </w:tc>
        <w:tc>
          <w:tcPr>
            <w:tcW w:w="1343" w:type="dxa"/>
          </w:tcPr>
          <w:p w14:paraId="765DA191" w14:textId="6FA447B3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160(95.8%)</w:t>
            </w:r>
          </w:p>
        </w:tc>
        <w:tc>
          <w:tcPr>
            <w:tcW w:w="1343" w:type="dxa"/>
          </w:tcPr>
          <w:p w14:paraId="010C25D3" w14:textId="1DA4C0C5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144(100.0%)</w:t>
            </w:r>
          </w:p>
        </w:tc>
        <w:tc>
          <w:tcPr>
            <w:tcW w:w="1343" w:type="dxa"/>
          </w:tcPr>
          <w:p w14:paraId="4A13C394" w14:textId="16D4F842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111(99.1%)</w:t>
            </w:r>
          </w:p>
        </w:tc>
        <w:tc>
          <w:tcPr>
            <w:tcW w:w="1343" w:type="dxa"/>
          </w:tcPr>
          <w:p w14:paraId="7342D9E2" w14:textId="3976B261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139(98.6%)</w:t>
            </w:r>
          </w:p>
        </w:tc>
        <w:tc>
          <w:tcPr>
            <w:tcW w:w="718" w:type="dxa"/>
          </w:tcPr>
          <w:p w14:paraId="66ADA597" w14:textId="77777777" w:rsidR="00714698" w:rsidRPr="004D1CD1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14511714" w14:textId="77777777" w:rsidTr="008E1F5B">
        <w:tc>
          <w:tcPr>
            <w:tcW w:w="1324" w:type="dxa"/>
          </w:tcPr>
          <w:p w14:paraId="2A733920" w14:textId="77777777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21635705" w14:textId="30811475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19(2.4%)</w:t>
            </w:r>
          </w:p>
        </w:tc>
        <w:tc>
          <w:tcPr>
            <w:tcW w:w="1343" w:type="dxa"/>
          </w:tcPr>
          <w:p w14:paraId="7B0E1ED9" w14:textId="447BD343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9(4.2%)</w:t>
            </w:r>
          </w:p>
        </w:tc>
        <w:tc>
          <w:tcPr>
            <w:tcW w:w="1343" w:type="dxa"/>
          </w:tcPr>
          <w:p w14:paraId="67C26856" w14:textId="49B3A149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7(4.2%)</w:t>
            </w:r>
          </w:p>
        </w:tc>
        <w:tc>
          <w:tcPr>
            <w:tcW w:w="1343" w:type="dxa"/>
          </w:tcPr>
          <w:p w14:paraId="28298EAC" w14:textId="679999C9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0(0.0%)</w:t>
            </w:r>
          </w:p>
        </w:tc>
        <w:tc>
          <w:tcPr>
            <w:tcW w:w="1343" w:type="dxa"/>
          </w:tcPr>
          <w:p w14:paraId="5D5337BF" w14:textId="5E9EA318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1(0.9%)</w:t>
            </w:r>
          </w:p>
        </w:tc>
        <w:tc>
          <w:tcPr>
            <w:tcW w:w="1343" w:type="dxa"/>
          </w:tcPr>
          <w:p w14:paraId="5C8E7D5E" w14:textId="12DA83BC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2(1.4%)</w:t>
            </w:r>
          </w:p>
        </w:tc>
        <w:tc>
          <w:tcPr>
            <w:tcW w:w="718" w:type="dxa"/>
          </w:tcPr>
          <w:p w14:paraId="616C56F6" w14:textId="77777777" w:rsidR="00714698" w:rsidRPr="004D1CD1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3E4B2B11" w14:textId="77777777" w:rsidTr="008E1F5B">
        <w:tc>
          <w:tcPr>
            <w:tcW w:w="10212" w:type="dxa"/>
            <w:gridSpan w:val="8"/>
            <w:shd w:val="clear" w:color="auto" w:fill="B4C6E7" w:themeFill="accent1" w:themeFillTint="66"/>
          </w:tcPr>
          <w:p w14:paraId="05EF0979" w14:textId="77777777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4D1CD1">
              <w:rPr>
                <w:lang w:val="en-GB"/>
              </w:rPr>
              <w:t>Renal Disease</w:t>
            </w:r>
          </w:p>
        </w:tc>
      </w:tr>
      <w:tr w:rsidR="00714698" w:rsidRPr="008E2B0D" w14:paraId="761C766A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64C00949" w14:textId="77777777" w:rsidR="00714698" w:rsidRPr="008E1F5B" w:rsidRDefault="00714698" w:rsidP="00714698">
            <w:pPr>
              <w:rPr>
                <w:lang w:val="en-GB"/>
              </w:rPr>
            </w:pPr>
            <w:r w:rsidRPr="008E1F5B">
              <w:rPr>
                <w:lang w:val="en-GB"/>
              </w:rPr>
              <w:t>TNM I-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363114C1" w14:textId="5B2878EE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2236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3F604C9" w14:textId="2CDF0E6D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592(26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022503C" w14:textId="246608A5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494(22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F6CF700" w14:textId="6A1DAB0B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400(17.9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24C6F60" w14:textId="67E5DA99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543A2B">
              <w:rPr>
                <w:lang w:val="en-GB"/>
              </w:rPr>
              <w:t>359(16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39598E71" w14:textId="32A5EF2F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391(17.5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3BBA535A" w14:textId="77777777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0.154</w:t>
            </w:r>
          </w:p>
        </w:tc>
      </w:tr>
      <w:tr w:rsidR="00714698" w:rsidRPr="008E2B0D" w14:paraId="4DB2C467" w14:textId="77777777" w:rsidTr="008E1F5B">
        <w:tc>
          <w:tcPr>
            <w:tcW w:w="1324" w:type="dxa"/>
          </w:tcPr>
          <w:p w14:paraId="3CF7AEBA" w14:textId="77777777" w:rsidR="00714698" w:rsidRPr="008E1F5B" w:rsidRDefault="00714698" w:rsidP="00714698">
            <w:pPr>
              <w:rPr>
                <w:lang w:val="en-GB"/>
              </w:rPr>
            </w:pPr>
            <w:r w:rsidRPr="008E1F5B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04F6F6E8" w14:textId="491C17B1" w:rsidR="00714698" w:rsidRPr="008E1F5B" w:rsidRDefault="00714698" w:rsidP="00714698">
            <w:pPr>
              <w:rPr>
                <w:lang w:val="en-GB"/>
              </w:rPr>
            </w:pPr>
            <w:r w:rsidRPr="008E1F5B">
              <w:rPr>
                <w:lang w:val="en-GB"/>
              </w:rPr>
              <w:t>1998(89.4%)</w:t>
            </w:r>
          </w:p>
        </w:tc>
        <w:tc>
          <w:tcPr>
            <w:tcW w:w="1343" w:type="dxa"/>
          </w:tcPr>
          <w:p w14:paraId="116AD3E3" w14:textId="5808EE43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518(87.5%)</w:t>
            </w:r>
          </w:p>
        </w:tc>
        <w:tc>
          <w:tcPr>
            <w:tcW w:w="1343" w:type="dxa"/>
          </w:tcPr>
          <w:p w14:paraId="4A4F6862" w14:textId="20153279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440(89.1%)</w:t>
            </w:r>
          </w:p>
        </w:tc>
        <w:tc>
          <w:tcPr>
            <w:tcW w:w="1343" w:type="dxa"/>
          </w:tcPr>
          <w:p w14:paraId="636444ED" w14:textId="5DE21540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359(90.0%)</w:t>
            </w:r>
          </w:p>
        </w:tc>
        <w:tc>
          <w:tcPr>
            <w:tcW w:w="1343" w:type="dxa"/>
          </w:tcPr>
          <w:p w14:paraId="18B52353" w14:textId="2BB24894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333(92.8%)</w:t>
            </w:r>
          </w:p>
        </w:tc>
        <w:tc>
          <w:tcPr>
            <w:tcW w:w="1343" w:type="dxa"/>
          </w:tcPr>
          <w:p w14:paraId="7818D7DA" w14:textId="4E0765EA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348(89.0%)</w:t>
            </w:r>
          </w:p>
        </w:tc>
        <w:tc>
          <w:tcPr>
            <w:tcW w:w="718" w:type="dxa"/>
          </w:tcPr>
          <w:p w14:paraId="6C1DC8F1" w14:textId="77777777" w:rsidR="00714698" w:rsidRPr="00953324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1FC70128" w14:textId="77777777" w:rsidTr="008E1F5B">
        <w:tc>
          <w:tcPr>
            <w:tcW w:w="1324" w:type="dxa"/>
          </w:tcPr>
          <w:p w14:paraId="5E259130" w14:textId="77777777" w:rsidR="00714698" w:rsidRPr="008E1F5B" w:rsidRDefault="00714698" w:rsidP="00714698">
            <w:pPr>
              <w:rPr>
                <w:lang w:val="en-GB"/>
              </w:rPr>
            </w:pPr>
            <w:r w:rsidRPr="008E1F5B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623FBC3F" w14:textId="0F6604F7" w:rsidR="00714698" w:rsidRPr="008E1F5B" w:rsidRDefault="00714698" w:rsidP="00714698">
            <w:pPr>
              <w:rPr>
                <w:lang w:val="en-GB"/>
              </w:rPr>
            </w:pPr>
            <w:r w:rsidRPr="008E1F5B">
              <w:rPr>
                <w:lang w:val="en-GB"/>
              </w:rPr>
              <w:t>238(10.6%)</w:t>
            </w:r>
          </w:p>
        </w:tc>
        <w:tc>
          <w:tcPr>
            <w:tcW w:w="1343" w:type="dxa"/>
          </w:tcPr>
          <w:p w14:paraId="4225A69C" w14:textId="18754C08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74(12.5%)</w:t>
            </w:r>
          </w:p>
        </w:tc>
        <w:tc>
          <w:tcPr>
            <w:tcW w:w="1343" w:type="dxa"/>
          </w:tcPr>
          <w:p w14:paraId="397593D3" w14:textId="7779D6E3" w:rsidR="00714698" w:rsidRPr="004D1CD1" w:rsidRDefault="00714698" w:rsidP="00714698">
            <w:pPr>
              <w:rPr>
                <w:lang w:val="en-GB"/>
              </w:rPr>
            </w:pPr>
            <w:r w:rsidRPr="004D1CD1">
              <w:rPr>
                <w:lang w:val="en-GB"/>
              </w:rPr>
              <w:t>54(10.9%)</w:t>
            </w:r>
          </w:p>
        </w:tc>
        <w:tc>
          <w:tcPr>
            <w:tcW w:w="1343" w:type="dxa"/>
          </w:tcPr>
          <w:p w14:paraId="6EB4E7BB" w14:textId="76986E77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41(10.3%)</w:t>
            </w:r>
          </w:p>
        </w:tc>
        <w:tc>
          <w:tcPr>
            <w:tcW w:w="1343" w:type="dxa"/>
          </w:tcPr>
          <w:p w14:paraId="2D2AE839" w14:textId="5FB46908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26(7.2%)</w:t>
            </w:r>
          </w:p>
        </w:tc>
        <w:tc>
          <w:tcPr>
            <w:tcW w:w="1343" w:type="dxa"/>
          </w:tcPr>
          <w:p w14:paraId="621B8CC6" w14:textId="35679955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43(11.0%)</w:t>
            </w:r>
          </w:p>
        </w:tc>
        <w:tc>
          <w:tcPr>
            <w:tcW w:w="718" w:type="dxa"/>
          </w:tcPr>
          <w:p w14:paraId="55F47F5D" w14:textId="77777777" w:rsidR="00714698" w:rsidRPr="00953324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7980906E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3084245D" w14:textId="77777777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TNM 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5873CC8A" w14:textId="30329459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779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D7AB248" w14:textId="6E52B474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215(27.6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716606E" w14:textId="6CFF63B4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67(21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507E2192" w14:textId="618633A4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144(18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1DAAE11" w14:textId="3C77B58C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112(14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0D54755B" w14:textId="612BC9D6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141(18.1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7C26D9DB" w14:textId="77777777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0.740</w:t>
            </w:r>
          </w:p>
        </w:tc>
      </w:tr>
      <w:tr w:rsidR="00714698" w:rsidRPr="008E2B0D" w14:paraId="206B80D5" w14:textId="77777777" w:rsidTr="008E1F5B">
        <w:tc>
          <w:tcPr>
            <w:tcW w:w="1324" w:type="dxa"/>
          </w:tcPr>
          <w:p w14:paraId="5431BF20" w14:textId="77777777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137E0F83" w14:textId="2FEC8042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689(88.4%)</w:t>
            </w:r>
          </w:p>
        </w:tc>
        <w:tc>
          <w:tcPr>
            <w:tcW w:w="1343" w:type="dxa"/>
          </w:tcPr>
          <w:p w14:paraId="6625C2BE" w14:textId="471C3775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191(88.8%)</w:t>
            </w:r>
          </w:p>
        </w:tc>
        <w:tc>
          <w:tcPr>
            <w:tcW w:w="1343" w:type="dxa"/>
          </w:tcPr>
          <w:p w14:paraId="51ACEF07" w14:textId="2AA24A6B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144(86.2%)</w:t>
            </w:r>
          </w:p>
        </w:tc>
        <w:tc>
          <w:tcPr>
            <w:tcW w:w="1343" w:type="dxa"/>
          </w:tcPr>
          <w:p w14:paraId="725AD0FB" w14:textId="4144310E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129(89.3%)</w:t>
            </w:r>
          </w:p>
        </w:tc>
        <w:tc>
          <w:tcPr>
            <w:tcW w:w="1343" w:type="dxa"/>
          </w:tcPr>
          <w:p w14:paraId="21102D8A" w14:textId="4A75F8F9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102(91.1%)</w:t>
            </w:r>
          </w:p>
        </w:tc>
        <w:tc>
          <w:tcPr>
            <w:tcW w:w="1343" w:type="dxa"/>
          </w:tcPr>
          <w:p w14:paraId="04AFC075" w14:textId="30CA063E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123(87.2%)</w:t>
            </w:r>
          </w:p>
        </w:tc>
        <w:tc>
          <w:tcPr>
            <w:tcW w:w="718" w:type="dxa"/>
          </w:tcPr>
          <w:p w14:paraId="6576FA41" w14:textId="77777777" w:rsidR="00714698" w:rsidRPr="0025327D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700AE6B8" w14:textId="77777777" w:rsidTr="008E1F5B">
        <w:tc>
          <w:tcPr>
            <w:tcW w:w="1324" w:type="dxa"/>
          </w:tcPr>
          <w:p w14:paraId="573A3076" w14:textId="77777777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6E620AD6" w14:textId="6A587722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90(11.6%)</w:t>
            </w:r>
          </w:p>
        </w:tc>
        <w:tc>
          <w:tcPr>
            <w:tcW w:w="1343" w:type="dxa"/>
          </w:tcPr>
          <w:p w14:paraId="4246AA21" w14:textId="2949B7F6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24(11.2%)</w:t>
            </w:r>
          </w:p>
        </w:tc>
        <w:tc>
          <w:tcPr>
            <w:tcW w:w="1343" w:type="dxa"/>
          </w:tcPr>
          <w:p w14:paraId="2BF98D87" w14:textId="48D2141C" w:rsidR="00714698" w:rsidRPr="00953324" w:rsidRDefault="00714698" w:rsidP="00714698">
            <w:pPr>
              <w:rPr>
                <w:lang w:val="en-GB"/>
              </w:rPr>
            </w:pPr>
            <w:r w:rsidRPr="00953324">
              <w:rPr>
                <w:lang w:val="en-GB"/>
              </w:rPr>
              <w:t>23(13.8%)</w:t>
            </w:r>
          </w:p>
        </w:tc>
        <w:tc>
          <w:tcPr>
            <w:tcW w:w="1343" w:type="dxa"/>
          </w:tcPr>
          <w:p w14:paraId="1FB75035" w14:textId="1CB4A78B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15(10.4%)</w:t>
            </w:r>
          </w:p>
        </w:tc>
        <w:tc>
          <w:tcPr>
            <w:tcW w:w="1343" w:type="dxa"/>
          </w:tcPr>
          <w:p w14:paraId="568CC4C3" w14:textId="7F031FE6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10(8.9%)</w:t>
            </w:r>
          </w:p>
        </w:tc>
        <w:tc>
          <w:tcPr>
            <w:tcW w:w="1343" w:type="dxa"/>
          </w:tcPr>
          <w:p w14:paraId="71655FED" w14:textId="60BC7819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18(12.8%)</w:t>
            </w:r>
          </w:p>
        </w:tc>
        <w:tc>
          <w:tcPr>
            <w:tcW w:w="718" w:type="dxa"/>
          </w:tcPr>
          <w:p w14:paraId="591E074C" w14:textId="77777777" w:rsidR="00714698" w:rsidRPr="0025327D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1834F1FF" w14:textId="77777777" w:rsidTr="008E1F5B">
        <w:tc>
          <w:tcPr>
            <w:tcW w:w="10212" w:type="dxa"/>
            <w:gridSpan w:val="8"/>
            <w:shd w:val="clear" w:color="auto" w:fill="B4C6E7" w:themeFill="accent1" w:themeFillTint="66"/>
          </w:tcPr>
          <w:p w14:paraId="6D420133" w14:textId="77777777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Rheumatological disease</w:t>
            </w:r>
          </w:p>
        </w:tc>
      </w:tr>
      <w:tr w:rsidR="00714698" w:rsidRPr="008E2B0D" w14:paraId="600C0BBE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42348FD7" w14:textId="77777777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TNM I-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757EFA87" w14:textId="6CFAAB84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2236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235DFB90" w14:textId="08CF05E3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592(26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7889A27" w14:textId="666FB8A5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494(22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7E8EB802" w14:textId="3D2CBE14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400(17.9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4362FDE" w14:textId="1A61D826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359(16.1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6DD73D53" w14:textId="4AC939E4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391(17.5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755885A5" w14:textId="77777777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0.705</w:t>
            </w:r>
          </w:p>
        </w:tc>
      </w:tr>
      <w:tr w:rsidR="00714698" w:rsidRPr="008E2B0D" w14:paraId="05300759" w14:textId="77777777" w:rsidTr="008E1F5B">
        <w:tc>
          <w:tcPr>
            <w:tcW w:w="1324" w:type="dxa"/>
          </w:tcPr>
          <w:p w14:paraId="492B5B27" w14:textId="77777777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1F54CCEC" w14:textId="43A007CD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2200(98.4%)</w:t>
            </w:r>
          </w:p>
        </w:tc>
        <w:tc>
          <w:tcPr>
            <w:tcW w:w="1343" w:type="dxa"/>
          </w:tcPr>
          <w:p w14:paraId="134646D7" w14:textId="3ECED723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581(98.1%)</w:t>
            </w:r>
          </w:p>
        </w:tc>
        <w:tc>
          <w:tcPr>
            <w:tcW w:w="1343" w:type="dxa"/>
          </w:tcPr>
          <w:p w14:paraId="0A185610" w14:textId="5996EC31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484(98.0%)</w:t>
            </w:r>
          </w:p>
        </w:tc>
        <w:tc>
          <w:tcPr>
            <w:tcW w:w="1343" w:type="dxa"/>
          </w:tcPr>
          <w:p w14:paraId="62AA60E1" w14:textId="755A5987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394(98.5%)</w:t>
            </w:r>
          </w:p>
        </w:tc>
        <w:tc>
          <w:tcPr>
            <w:tcW w:w="1343" w:type="dxa"/>
          </w:tcPr>
          <w:p w14:paraId="3D537300" w14:textId="1493183E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356(99.2%)</w:t>
            </w:r>
          </w:p>
        </w:tc>
        <w:tc>
          <w:tcPr>
            <w:tcW w:w="1343" w:type="dxa"/>
          </w:tcPr>
          <w:p w14:paraId="456FA9FB" w14:textId="0310D2ED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385(98.5%)</w:t>
            </w:r>
          </w:p>
        </w:tc>
        <w:tc>
          <w:tcPr>
            <w:tcW w:w="718" w:type="dxa"/>
          </w:tcPr>
          <w:p w14:paraId="67D8D9FF" w14:textId="77777777" w:rsidR="00714698" w:rsidRPr="00714698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1894D822" w14:textId="77777777" w:rsidTr="008E1F5B">
        <w:tc>
          <w:tcPr>
            <w:tcW w:w="1324" w:type="dxa"/>
          </w:tcPr>
          <w:p w14:paraId="1E96908A" w14:textId="77777777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lastRenderedPageBreak/>
              <w:t>Yes</w:t>
            </w:r>
          </w:p>
        </w:tc>
        <w:tc>
          <w:tcPr>
            <w:tcW w:w="1455" w:type="dxa"/>
          </w:tcPr>
          <w:p w14:paraId="1133C23F" w14:textId="20DAAC2D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36(1.6%)</w:t>
            </w:r>
          </w:p>
        </w:tc>
        <w:tc>
          <w:tcPr>
            <w:tcW w:w="1343" w:type="dxa"/>
          </w:tcPr>
          <w:p w14:paraId="09AFA2A3" w14:textId="2405365E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11(1.9%)</w:t>
            </w:r>
          </w:p>
        </w:tc>
        <w:tc>
          <w:tcPr>
            <w:tcW w:w="1343" w:type="dxa"/>
          </w:tcPr>
          <w:p w14:paraId="31FF0016" w14:textId="4984F25A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10(2.0%)</w:t>
            </w:r>
          </w:p>
        </w:tc>
        <w:tc>
          <w:tcPr>
            <w:tcW w:w="1343" w:type="dxa"/>
          </w:tcPr>
          <w:p w14:paraId="1EB320AA" w14:textId="21FA44CC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6(1.5%)</w:t>
            </w:r>
          </w:p>
        </w:tc>
        <w:tc>
          <w:tcPr>
            <w:tcW w:w="1343" w:type="dxa"/>
          </w:tcPr>
          <w:p w14:paraId="58F8D6F9" w14:textId="2DBA356B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3(0.8%)</w:t>
            </w:r>
          </w:p>
        </w:tc>
        <w:tc>
          <w:tcPr>
            <w:tcW w:w="1343" w:type="dxa"/>
          </w:tcPr>
          <w:p w14:paraId="5D5BF7A8" w14:textId="3FF25FB9" w:rsidR="00714698" w:rsidRPr="00714698" w:rsidRDefault="00714698" w:rsidP="00714698">
            <w:pPr>
              <w:rPr>
                <w:lang w:val="en-GB"/>
              </w:rPr>
            </w:pPr>
            <w:r w:rsidRPr="00714698">
              <w:rPr>
                <w:lang w:val="en-GB"/>
              </w:rPr>
              <w:t>6(1.5%)</w:t>
            </w:r>
          </w:p>
        </w:tc>
        <w:tc>
          <w:tcPr>
            <w:tcW w:w="718" w:type="dxa"/>
          </w:tcPr>
          <w:p w14:paraId="2C38C2C5" w14:textId="77777777" w:rsidR="00714698" w:rsidRPr="00714698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0AC8C2A7" w14:textId="77777777" w:rsidTr="008E1F5B">
        <w:tc>
          <w:tcPr>
            <w:tcW w:w="1324" w:type="dxa"/>
            <w:shd w:val="clear" w:color="auto" w:fill="D9E2F3" w:themeFill="accent1" w:themeFillTint="33"/>
          </w:tcPr>
          <w:p w14:paraId="21345EA7" w14:textId="77777777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TNM III</w:t>
            </w:r>
          </w:p>
        </w:tc>
        <w:tc>
          <w:tcPr>
            <w:tcW w:w="1455" w:type="dxa"/>
            <w:shd w:val="clear" w:color="auto" w:fill="D9E2F3" w:themeFill="accent1" w:themeFillTint="33"/>
          </w:tcPr>
          <w:p w14:paraId="711FFF63" w14:textId="70EE8CA3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779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7395672E" w14:textId="43041A30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215(27.6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5A45768" w14:textId="7474D518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67(21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4CBA08D2" w14:textId="018A5282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44(18.5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7F14A8A" w14:textId="3D13571C" w:rsidR="00714698" w:rsidRPr="008E2B0D" w:rsidRDefault="00714698" w:rsidP="00714698">
            <w:pPr>
              <w:rPr>
                <w:highlight w:val="yellow"/>
                <w:lang w:val="en-GB"/>
              </w:rPr>
            </w:pPr>
            <w:r w:rsidRPr="00C02B90">
              <w:rPr>
                <w:lang w:val="en-GB"/>
              </w:rPr>
              <w:t>112(14.4%)</w:t>
            </w:r>
          </w:p>
        </w:tc>
        <w:tc>
          <w:tcPr>
            <w:tcW w:w="1343" w:type="dxa"/>
            <w:shd w:val="clear" w:color="auto" w:fill="D9E2F3" w:themeFill="accent1" w:themeFillTint="33"/>
          </w:tcPr>
          <w:p w14:paraId="1EC55957" w14:textId="1C1663E0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141(18.1%)</w:t>
            </w:r>
          </w:p>
        </w:tc>
        <w:tc>
          <w:tcPr>
            <w:tcW w:w="718" w:type="dxa"/>
            <w:shd w:val="clear" w:color="auto" w:fill="D9E2F3" w:themeFill="accent1" w:themeFillTint="33"/>
          </w:tcPr>
          <w:p w14:paraId="140123D8" w14:textId="77777777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0.644</w:t>
            </w:r>
          </w:p>
        </w:tc>
      </w:tr>
      <w:tr w:rsidR="00714698" w:rsidRPr="008E2B0D" w14:paraId="155FC25D" w14:textId="77777777" w:rsidTr="008E1F5B">
        <w:tc>
          <w:tcPr>
            <w:tcW w:w="1324" w:type="dxa"/>
          </w:tcPr>
          <w:p w14:paraId="52E04873" w14:textId="77777777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No</w:t>
            </w:r>
          </w:p>
        </w:tc>
        <w:tc>
          <w:tcPr>
            <w:tcW w:w="1455" w:type="dxa"/>
          </w:tcPr>
          <w:p w14:paraId="01483E12" w14:textId="5315E96A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767(98.5%)</w:t>
            </w:r>
          </w:p>
        </w:tc>
        <w:tc>
          <w:tcPr>
            <w:tcW w:w="1343" w:type="dxa"/>
          </w:tcPr>
          <w:p w14:paraId="4B81E74B" w14:textId="78A6D206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210(97.7%)</w:t>
            </w:r>
          </w:p>
        </w:tc>
        <w:tc>
          <w:tcPr>
            <w:tcW w:w="1343" w:type="dxa"/>
          </w:tcPr>
          <w:p w14:paraId="51930F46" w14:textId="6728A5D4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166(99.4%)</w:t>
            </w:r>
          </w:p>
        </w:tc>
        <w:tc>
          <w:tcPr>
            <w:tcW w:w="1343" w:type="dxa"/>
          </w:tcPr>
          <w:p w14:paraId="11BDCC5F" w14:textId="68FFB6B1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142(98.6%)</w:t>
            </w:r>
          </w:p>
        </w:tc>
        <w:tc>
          <w:tcPr>
            <w:tcW w:w="1343" w:type="dxa"/>
          </w:tcPr>
          <w:p w14:paraId="3956071E" w14:textId="1D112D12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111(99.1%)</w:t>
            </w:r>
          </w:p>
        </w:tc>
        <w:tc>
          <w:tcPr>
            <w:tcW w:w="1343" w:type="dxa"/>
          </w:tcPr>
          <w:p w14:paraId="345BE2FD" w14:textId="4B9E686F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138(97.9%)</w:t>
            </w:r>
          </w:p>
        </w:tc>
        <w:tc>
          <w:tcPr>
            <w:tcW w:w="718" w:type="dxa"/>
          </w:tcPr>
          <w:p w14:paraId="441FDCA0" w14:textId="77777777" w:rsidR="00714698" w:rsidRPr="0025327D" w:rsidRDefault="00714698" w:rsidP="00714698">
            <w:pPr>
              <w:rPr>
                <w:lang w:val="en-GB"/>
              </w:rPr>
            </w:pPr>
          </w:p>
        </w:tc>
      </w:tr>
      <w:tr w:rsidR="00714698" w:rsidRPr="008E2B0D" w14:paraId="2B305527" w14:textId="77777777" w:rsidTr="008E1F5B">
        <w:tc>
          <w:tcPr>
            <w:tcW w:w="1324" w:type="dxa"/>
          </w:tcPr>
          <w:p w14:paraId="15B03444" w14:textId="77777777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Yes</w:t>
            </w:r>
          </w:p>
        </w:tc>
        <w:tc>
          <w:tcPr>
            <w:tcW w:w="1455" w:type="dxa"/>
          </w:tcPr>
          <w:p w14:paraId="23D1DD50" w14:textId="7D8CF3E0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12(1.5%)</w:t>
            </w:r>
          </w:p>
        </w:tc>
        <w:tc>
          <w:tcPr>
            <w:tcW w:w="1343" w:type="dxa"/>
          </w:tcPr>
          <w:p w14:paraId="4523F9EA" w14:textId="17C7EEDD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5(2.3%)</w:t>
            </w:r>
          </w:p>
        </w:tc>
        <w:tc>
          <w:tcPr>
            <w:tcW w:w="1343" w:type="dxa"/>
          </w:tcPr>
          <w:p w14:paraId="10375429" w14:textId="495D8A14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1(0.6%)</w:t>
            </w:r>
          </w:p>
        </w:tc>
        <w:tc>
          <w:tcPr>
            <w:tcW w:w="1343" w:type="dxa"/>
          </w:tcPr>
          <w:p w14:paraId="35A46DAE" w14:textId="563F6BAE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2(1.4%)</w:t>
            </w:r>
          </w:p>
        </w:tc>
        <w:tc>
          <w:tcPr>
            <w:tcW w:w="1343" w:type="dxa"/>
          </w:tcPr>
          <w:p w14:paraId="00107C50" w14:textId="4F75ABFB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1(1.4%)</w:t>
            </w:r>
          </w:p>
        </w:tc>
        <w:tc>
          <w:tcPr>
            <w:tcW w:w="1343" w:type="dxa"/>
          </w:tcPr>
          <w:p w14:paraId="137DC336" w14:textId="554CCC35" w:rsidR="00714698" w:rsidRPr="0025327D" w:rsidRDefault="00714698" w:rsidP="00714698">
            <w:pPr>
              <w:rPr>
                <w:lang w:val="en-GB"/>
              </w:rPr>
            </w:pPr>
            <w:r w:rsidRPr="0025327D">
              <w:rPr>
                <w:lang w:val="en-GB"/>
              </w:rPr>
              <w:t>3(2.1%)</w:t>
            </w:r>
          </w:p>
        </w:tc>
        <w:tc>
          <w:tcPr>
            <w:tcW w:w="718" w:type="dxa"/>
          </w:tcPr>
          <w:p w14:paraId="5AB6A04B" w14:textId="77777777" w:rsidR="00714698" w:rsidRPr="0025327D" w:rsidRDefault="00714698" w:rsidP="00714698">
            <w:pPr>
              <w:rPr>
                <w:lang w:val="en-GB"/>
              </w:rPr>
            </w:pPr>
          </w:p>
        </w:tc>
      </w:tr>
    </w:tbl>
    <w:p w14:paraId="783F7CC0" w14:textId="77777777" w:rsidR="003C7306" w:rsidRPr="008E2B0D" w:rsidRDefault="003C7306" w:rsidP="003C7306">
      <w:pPr>
        <w:rPr>
          <w:lang w:val="en-GB"/>
        </w:rPr>
      </w:pPr>
    </w:p>
    <w:p w14:paraId="2E916872" w14:textId="1B60AAE5" w:rsidR="00BA67BD" w:rsidRPr="008E2B0D" w:rsidRDefault="00BA67BD" w:rsidP="002D6814">
      <w:pPr>
        <w:jc w:val="both"/>
        <w:rPr>
          <w:b/>
          <w:bCs/>
          <w:sz w:val="22"/>
          <w:szCs w:val="22"/>
          <w:lang w:val="en-GB"/>
        </w:rPr>
      </w:pPr>
    </w:p>
    <w:p w14:paraId="1B3B0DE7" w14:textId="2B7B6A49" w:rsidR="000A6523" w:rsidRDefault="000A6523">
      <w:pPr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br w:type="page"/>
      </w:r>
    </w:p>
    <w:p w14:paraId="4F67F3AD" w14:textId="74B5A099" w:rsidR="000A6523" w:rsidRPr="00612E38" w:rsidRDefault="000A6523" w:rsidP="000A6523">
      <w:pPr>
        <w:spacing w:line="480" w:lineRule="auto"/>
        <w:rPr>
          <w:rFonts w:ascii="Times New Roman" w:hAnsi="Times New Roman"/>
          <w:lang w:val="en-US"/>
        </w:rPr>
      </w:pPr>
      <w:r w:rsidRPr="008E2B0D">
        <w:rPr>
          <w:rFonts w:ascii="Times New Roman" w:hAnsi="Times New Roman"/>
          <w:lang w:val="en-GB"/>
        </w:rPr>
        <w:lastRenderedPageBreak/>
        <w:t xml:space="preserve">Supplementary Table </w:t>
      </w:r>
      <w:r w:rsidR="001A7585">
        <w:rPr>
          <w:rFonts w:ascii="Times New Roman" w:hAnsi="Times New Roman"/>
          <w:lang w:val="en-GB"/>
        </w:rPr>
        <w:t>2</w:t>
      </w:r>
      <w:r w:rsidRPr="008E2B0D">
        <w:rPr>
          <w:rFonts w:ascii="Times New Roman" w:hAnsi="Times New Roman"/>
          <w:lang w:val="en-GB"/>
        </w:rPr>
        <w:t xml:space="preserve">- </w:t>
      </w:r>
      <w:r w:rsidRPr="00612E38">
        <w:rPr>
          <w:rFonts w:ascii="Times New Roman" w:hAnsi="Times New Roman"/>
          <w:lang w:val="en-US"/>
        </w:rPr>
        <w:t>Association between clinicopathological factors and CSS for TNM I-III and TNM stage III-univaria</w:t>
      </w:r>
      <w:r w:rsidR="00612E38" w:rsidRPr="00612E38">
        <w:rPr>
          <w:rFonts w:ascii="Times New Roman" w:hAnsi="Times New Roman"/>
          <w:lang w:val="en-US"/>
        </w:rPr>
        <w:t>ble</w:t>
      </w:r>
      <w:r w:rsidRPr="00612E38">
        <w:rPr>
          <w:rFonts w:ascii="Times New Roman" w:hAnsi="Times New Roman"/>
          <w:lang w:val="en-US"/>
        </w:rPr>
        <w:t xml:space="preserve"> and multivari</w:t>
      </w:r>
      <w:r w:rsidR="00612E38">
        <w:rPr>
          <w:rFonts w:ascii="Times New Roman" w:hAnsi="Times New Roman"/>
          <w:lang w:val="en-US"/>
        </w:rPr>
        <w:t>able</w:t>
      </w:r>
      <w:r w:rsidRPr="00612E38">
        <w:rPr>
          <w:rFonts w:ascii="Times New Roman" w:hAnsi="Times New Roman"/>
          <w:lang w:val="en-US"/>
        </w:rPr>
        <w:t xml:space="preserve"> analysis (CSS).</w:t>
      </w:r>
    </w:p>
    <w:p w14:paraId="61FC0345" w14:textId="77777777" w:rsidR="000A6523" w:rsidRPr="00612E38" w:rsidRDefault="000A6523" w:rsidP="000A6523">
      <w:pPr>
        <w:spacing w:line="480" w:lineRule="auto"/>
        <w:rPr>
          <w:rFonts w:ascii="Times New Roman" w:hAnsi="Times New Roman"/>
          <w:lang w:val="en-US"/>
        </w:rPr>
      </w:pPr>
    </w:p>
    <w:tbl>
      <w:tblPr>
        <w:tblW w:w="10774" w:type="dxa"/>
        <w:tblInd w:w="-7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709"/>
        <w:gridCol w:w="1134"/>
        <w:gridCol w:w="992"/>
        <w:gridCol w:w="1417"/>
        <w:gridCol w:w="993"/>
        <w:gridCol w:w="1275"/>
        <w:gridCol w:w="993"/>
      </w:tblGrid>
      <w:tr w:rsidR="000A6523" w:rsidRPr="00D667FC" w14:paraId="7D485B17" w14:textId="77777777" w:rsidTr="005649EC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65C97" w14:textId="77777777" w:rsidR="000A6523" w:rsidRPr="00D667FC" w:rsidRDefault="000A6523" w:rsidP="008174B4">
            <w:r w:rsidRPr="00D667FC">
              <w:t>Variable</w:t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E2F3"/>
          </w:tcPr>
          <w:p w14:paraId="20EABD43" w14:textId="77777777" w:rsidR="000A6523" w:rsidRPr="00D667FC" w:rsidRDefault="000A6523" w:rsidP="008174B4">
            <w:pPr>
              <w:jc w:val="center"/>
            </w:pPr>
            <w:r>
              <w:t>TNM I-III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14:paraId="686B73DA" w14:textId="77777777" w:rsidR="000A6523" w:rsidRPr="00D667FC" w:rsidRDefault="000A6523" w:rsidP="008174B4">
            <w:pPr>
              <w:jc w:val="center"/>
            </w:pPr>
            <w:r>
              <w:t>TNM III</w:t>
            </w:r>
          </w:p>
        </w:tc>
      </w:tr>
      <w:tr w:rsidR="000A6523" w:rsidRPr="00D667FC" w14:paraId="4C6315B2" w14:textId="77777777" w:rsidTr="005649EC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B8CF2" w14:textId="77777777" w:rsidR="000A6523" w:rsidRPr="00D667FC" w:rsidRDefault="000A6523" w:rsidP="008174B4"/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B090B" w14:textId="7D300C8A" w:rsidR="000A6523" w:rsidRPr="00D667FC" w:rsidRDefault="00612E38" w:rsidP="008174B4">
            <w:r>
              <w:t>Univariable Analysi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7F21841A" w14:textId="04B3CC5C" w:rsidR="000A6523" w:rsidRPr="00D667FC" w:rsidRDefault="00612E38" w:rsidP="008174B4">
            <w:r>
              <w:t>Multivariable Analysis</w:t>
            </w:r>
            <w:r w:rsidRPr="00D667FC">
              <w:t xml:space="preserve">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43D5CDCF" w14:textId="5789CECA" w:rsidR="000A6523" w:rsidRPr="00D667FC" w:rsidRDefault="00612E38" w:rsidP="008174B4">
            <w:r>
              <w:t>Univariable Analysi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0BD3835C" w14:textId="6C8EE643" w:rsidR="000A6523" w:rsidRPr="00D667FC" w:rsidRDefault="00612E38" w:rsidP="008174B4">
            <w:r>
              <w:t>Multivariable Analysis</w:t>
            </w:r>
            <w:r w:rsidRPr="00D667FC">
              <w:t xml:space="preserve"> </w:t>
            </w:r>
          </w:p>
        </w:tc>
      </w:tr>
      <w:tr w:rsidR="000A6523" w:rsidRPr="00D667FC" w14:paraId="4F71B7C8" w14:textId="77777777" w:rsidTr="005649EC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42D20" w14:textId="77777777" w:rsidR="000A6523" w:rsidRPr="00D667FC" w:rsidRDefault="000A6523" w:rsidP="008174B4"/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3E7D6" w14:textId="77777777" w:rsidR="000A6523" w:rsidRDefault="000A6523" w:rsidP="008174B4">
            <w:r>
              <w:t>H</w:t>
            </w:r>
            <w:r w:rsidRPr="00D667FC">
              <w:t>R</w:t>
            </w:r>
            <w:r>
              <w:t xml:space="preserve"> </w:t>
            </w:r>
          </w:p>
          <w:p w14:paraId="3961D3F6" w14:textId="77777777" w:rsidR="000A6523" w:rsidRPr="00D667FC" w:rsidRDefault="000A6523" w:rsidP="008174B4">
            <w:r w:rsidRPr="00D667FC">
              <w:t>(95% CI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790D4853" w14:textId="77777777" w:rsidR="000A6523" w:rsidRPr="00D667FC" w:rsidRDefault="000A6523" w:rsidP="008174B4">
            <w: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0D9C8EB1" w14:textId="77777777" w:rsidR="000A6523" w:rsidRDefault="000A6523" w:rsidP="008174B4">
            <w:r>
              <w:t>H</w:t>
            </w:r>
            <w:r w:rsidRPr="00D667FC">
              <w:t xml:space="preserve">R </w:t>
            </w:r>
          </w:p>
          <w:p w14:paraId="4A1ADD6A" w14:textId="77777777" w:rsidR="000A6523" w:rsidRDefault="000A6523" w:rsidP="008174B4">
            <w:r w:rsidRPr="00D667FC"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CFF6E" w14:textId="77777777" w:rsidR="000A6523" w:rsidRPr="00D667FC" w:rsidRDefault="000A6523" w:rsidP="008174B4">
            <w: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1ECFE339" w14:textId="77777777" w:rsidR="000A6523" w:rsidRDefault="000A6523" w:rsidP="008174B4">
            <w:r w:rsidRPr="00D667FC">
              <w:t xml:space="preserve"> </w:t>
            </w:r>
            <w:r>
              <w:t>H</w:t>
            </w:r>
            <w:r w:rsidRPr="00D667FC">
              <w:t>R</w:t>
            </w:r>
          </w:p>
          <w:p w14:paraId="284CC764" w14:textId="77777777" w:rsidR="000A6523" w:rsidRPr="00D667FC" w:rsidRDefault="000A6523" w:rsidP="008174B4">
            <w:r w:rsidRPr="00D667FC"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248A1E52" w14:textId="77777777" w:rsidR="000A6523" w:rsidRPr="00D667FC" w:rsidRDefault="000A6523" w:rsidP="008174B4">
            <w: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61BA0535" w14:textId="77777777" w:rsidR="000A6523" w:rsidRDefault="000A6523" w:rsidP="008174B4">
            <w:r w:rsidRPr="00D667FC">
              <w:t xml:space="preserve"> </w:t>
            </w:r>
            <w:r>
              <w:t>H</w:t>
            </w:r>
            <w:r w:rsidRPr="00D667FC">
              <w:t>R</w:t>
            </w:r>
          </w:p>
          <w:p w14:paraId="38669ECB" w14:textId="77777777" w:rsidR="000A6523" w:rsidRPr="00D667FC" w:rsidRDefault="000A6523" w:rsidP="008174B4">
            <w:r w:rsidRPr="00D667FC"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53E691BC" w14:textId="77777777" w:rsidR="000A6523" w:rsidRPr="00D667FC" w:rsidRDefault="000A6523" w:rsidP="008174B4">
            <w:r>
              <w:t>p</w:t>
            </w:r>
          </w:p>
        </w:tc>
      </w:tr>
      <w:tr w:rsidR="000A6523" w:rsidRPr="00D667FC" w14:paraId="3F878B93" w14:textId="77777777" w:rsidTr="005649EC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44F5E" w14:textId="77777777" w:rsidR="000A6523" w:rsidRPr="00D667FC" w:rsidRDefault="000A6523" w:rsidP="008174B4">
            <w:r w:rsidRPr="00D667FC">
              <w:t>SIM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5AF94" w14:textId="77777777" w:rsidR="000A6523" w:rsidRPr="00394BB9" w:rsidRDefault="000A6523" w:rsidP="008174B4">
            <w: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D7FDB" w14:textId="77777777" w:rsidR="000A6523" w:rsidRPr="00394BB9" w:rsidRDefault="000A6523" w:rsidP="008174B4">
            <w:r>
              <w:t>0.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ECC27" w14:textId="77777777" w:rsidR="000A6523" w:rsidRPr="00394BB9" w:rsidRDefault="000A6523" w:rsidP="008174B4">
            <w: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AB49C" w14:textId="77777777" w:rsidR="000A6523" w:rsidRPr="00394BB9" w:rsidRDefault="000A6523" w:rsidP="008174B4">
            <w: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F803E" w14:textId="77777777" w:rsidR="000A6523" w:rsidRPr="00394BB9" w:rsidRDefault="000A6523" w:rsidP="008174B4">
            <w: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78D82" w14:textId="77777777" w:rsidR="000A6523" w:rsidRPr="00394BB9" w:rsidRDefault="000A6523" w:rsidP="008174B4">
            <w:r>
              <w:t>0.2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C9CE7" w14:textId="77777777" w:rsidR="000A6523" w:rsidRPr="00394BB9" w:rsidRDefault="000A6523" w:rsidP="008174B4">
            <w: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C1A3F" w14:textId="77777777" w:rsidR="000A6523" w:rsidRPr="00394BB9" w:rsidRDefault="000A6523" w:rsidP="008174B4">
            <w:r>
              <w:t>-</w:t>
            </w:r>
          </w:p>
        </w:tc>
      </w:tr>
      <w:tr w:rsidR="000A6523" w:rsidRPr="00D667FC" w14:paraId="65B2A18C" w14:textId="77777777" w:rsidTr="005649EC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25215" w14:textId="77777777" w:rsidR="000A6523" w:rsidRPr="00D667FC" w:rsidRDefault="000A6523" w:rsidP="008174B4">
            <w:r w:rsidRPr="00D667FC">
              <w:t>A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3CBA4" w14:textId="77777777" w:rsidR="000A6523" w:rsidRDefault="000A6523" w:rsidP="008174B4">
            <w:r>
              <w:t>1.26</w:t>
            </w:r>
          </w:p>
          <w:p w14:paraId="74782E83" w14:textId="77777777" w:rsidR="000A6523" w:rsidRPr="009D1170" w:rsidRDefault="000A6523" w:rsidP="008174B4">
            <w:r>
              <w:t>(1.02-1.5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D52EC" w14:textId="77777777" w:rsidR="000A6523" w:rsidRPr="009D1170" w:rsidRDefault="000A6523" w:rsidP="008174B4">
            <w:r>
              <w:t>0.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300D3" w14:textId="77777777" w:rsidR="000A6523" w:rsidRPr="00293EB1" w:rsidRDefault="000A6523" w:rsidP="008174B4">
            <w: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3775D" w14:textId="77777777" w:rsidR="000A6523" w:rsidRPr="00293EB1" w:rsidRDefault="000A6523" w:rsidP="008174B4">
            <w:r>
              <w:t>0.2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72D63" w14:textId="77777777" w:rsidR="000A6523" w:rsidRDefault="000A6523" w:rsidP="008174B4">
            <w:r>
              <w:t>1.30</w:t>
            </w:r>
          </w:p>
          <w:p w14:paraId="3824F985" w14:textId="77777777" w:rsidR="000A6523" w:rsidRPr="00293EB1" w:rsidRDefault="000A6523" w:rsidP="008174B4">
            <w:r>
              <w:t>(1.02-1.6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532E3" w14:textId="77777777" w:rsidR="000A6523" w:rsidRPr="00293EB1" w:rsidRDefault="000A6523" w:rsidP="008174B4">
            <w:r>
              <w:t>0.0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E2AEB" w14:textId="77777777" w:rsidR="000A6523" w:rsidRPr="00293EB1" w:rsidRDefault="000A6523" w:rsidP="008174B4">
            <w: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16E56" w14:textId="77777777" w:rsidR="000A6523" w:rsidRPr="00293EB1" w:rsidRDefault="000A6523" w:rsidP="008174B4">
            <w:r>
              <w:t>0.609</w:t>
            </w:r>
          </w:p>
        </w:tc>
      </w:tr>
      <w:tr w:rsidR="000A6523" w:rsidRPr="00D667FC" w14:paraId="2B950978" w14:textId="77777777" w:rsidTr="005649EC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C5C91" w14:textId="77777777" w:rsidR="000A6523" w:rsidRPr="00D667FC" w:rsidRDefault="000A6523" w:rsidP="008174B4">
            <w:r w:rsidRPr="00D667FC">
              <w:t>Smok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7DEF2" w14:textId="77777777" w:rsidR="000A6523" w:rsidRPr="009D1170" w:rsidRDefault="000A6523" w:rsidP="008174B4">
            <w: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0D391" w14:textId="77777777" w:rsidR="000A6523" w:rsidRPr="009D1170" w:rsidRDefault="000A6523" w:rsidP="008174B4">
            <w:r>
              <w:t>0.8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1197F" w14:textId="77777777" w:rsidR="000A6523" w:rsidRPr="00293EB1" w:rsidRDefault="000A6523" w:rsidP="008174B4">
            <w: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C0358" w14:textId="77777777" w:rsidR="000A6523" w:rsidRPr="00293EB1" w:rsidRDefault="000A6523" w:rsidP="008174B4">
            <w: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8FC9F" w14:textId="77777777" w:rsidR="000A6523" w:rsidRPr="00293EB1" w:rsidRDefault="000A6523" w:rsidP="008174B4">
            <w: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01556" w14:textId="77777777" w:rsidR="000A6523" w:rsidRPr="00293EB1" w:rsidRDefault="000A6523" w:rsidP="008174B4">
            <w:r>
              <w:t>0.9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F5937" w14:textId="77777777" w:rsidR="000A6523" w:rsidRPr="00293EB1" w:rsidRDefault="000A6523" w:rsidP="008174B4">
            <w: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E45B5" w14:textId="77777777" w:rsidR="000A6523" w:rsidRPr="00293EB1" w:rsidRDefault="000A6523" w:rsidP="008174B4">
            <w:r>
              <w:t>-</w:t>
            </w:r>
          </w:p>
        </w:tc>
      </w:tr>
      <w:tr w:rsidR="000A6523" w:rsidRPr="00D667FC" w14:paraId="5725743E" w14:textId="77777777" w:rsidTr="005649EC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91CD5" w14:textId="77777777" w:rsidR="000A6523" w:rsidRPr="00D667FC" w:rsidRDefault="000A6523" w:rsidP="008174B4">
            <w:r>
              <w:t>Body Mass Index (</w:t>
            </w:r>
            <w:r w:rsidRPr="00D667FC">
              <w:t>BMI</w:t>
            </w:r>
            <w: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3E1DB" w14:textId="77777777" w:rsidR="000A6523" w:rsidRPr="009D1170" w:rsidRDefault="000A6523" w:rsidP="008174B4">
            <w: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C7D87" w14:textId="77777777" w:rsidR="000A6523" w:rsidRPr="009D1170" w:rsidRDefault="000A6523" w:rsidP="008174B4">
            <w:r>
              <w:t>0.1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87E55" w14:textId="77777777" w:rsidR="000A6523" w:rsidRPr="00293EB1" w:rsidRDefault="000A6523" w:rsidP="008174B4">
            <w: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35800" w14:textId="77777777" w:rsidR="000A6523" w:rsidRPr="00293EB1" w:rsidRDefault="000A6523" w:rsidP="008174B4">
            <w: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3B8A9" w14:textId="77777777" w:rsidR="000A6523" w:rsidRPr="00293EB1" w:rsidRDefault="000A6523" w:rsidP="008174B4">
            <w: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0223B" w14:textId="77777777" w:rsidR="000A6523" w:rsidRPr="00293EB1" w:rsidRDefault="000A6523" w:rsidP="008174B4">
            <w:r>
              <w:t>0.3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E0E6B" w14:textId="77777777" w:rsidR="000A6523" w:rsidRPr="00293EB1" w:rsidRDefault="000A6523" w:rsidP="008174B4">
            <w: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C08AB" w14:textId="77777777" w:rsidR="000A6523" w:rsidRPr="00293EB1" w:rsidRDefault="000A6523" w:rsidP="008174B4">
            <w:r>
              <w:t>-</w:t>
            </w:r>
          </w:p>
        </w:tc>
      </w:tr>
      <w:tr w:rsidR="000A6523" w:rsidRPr="00D667FC" w14:paraId="5434103B" w14:textId="77777777" w:rsidTr="005649EC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94C7C" w14:textId="77777777" w:rsidR="000A6523" w:rsidRPr="00D667FC" w:rsidRDefault="000A6523" w:rsidP="008174B4">
            <w:r>
              <w:t>CRP/Albumin ratio (CA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80258" w14:textId="77777777" w:rsidR="000A6523" w:rsidRDefault="000A6523" w:rsidP="008174B4">
            <w:r>
              <w:t>1.21</w:t>
            </w:r>
          </w:p>
          <w:p w14:paraId="28EEC6E2" w14:textId="77777777" w:rsidR="000A6523" w:rsidRPr="009D1170" w:rsidRDefault="000A6523" w:rsidP="008174B4">
            <w:r>
              <w:t>(1.08-1.3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08891" w14:textId="77777777" w:rsidR="000A6523" w:rsidRPr="009D1170" w:rsidRDefault="000A6523" w:rsidP="008174B4">
            <w: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412EC" w14:textId="77777777" w:rsidR="000A6523" w:rsidRPr="00293EB1" w:rsidRDefault="000A6523" w:rsidP="008174B4">
            <w: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69EF5" w14:textId="77777777" w:rsidR="000A6523" w:rsidRPr="00293EB1" w:rsidRDefault="000A6523" w:rsidP="008174B4">
            <w:r>
              <w:t>0.1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CF1D2" w14:textId="77777777" w:rsidR="000A6523" w:rsidRDefault="000A6523" w:rsidP="008174B4">
            <w:r>
              <w:t>1.24</w:t>
            </w:r>
          </w:p>
          <w:p w14:paraId="5845F6CE" w14:textId="77777777" w:rsidR="000A6523" w:rsidRPr="00293EB1" w:rsidRDefault="000A6523" w:rsidP="008174B4">
            <w:r>
              <w:t>(1.08-1.4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A1DDF" w14:textId="77777777" w:rsidR="000A6523" w:rsidRPr="00293EB1" w:rsidRDefault="000A6523" w:rsidP="008174B4">
            <w:r>
              <w:t>0.0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8B01A" w14:textId="77777777" w:rsidR="000A6523" w:rsidRDefault="000A6523" w:rsidP="008174B4">
            <w:r>
              <w:t>1.24</w:t>
            </w:r>
          </w:p>
          <w:p w14:paraId="1A88C936" w14:textId="77777777" w:rsidR="000A6523" w:rsidRPr="00293EB1" w:rsidRDefault="000A6523" w:rsidP="008174B4">
            <w:r>
              <w:t>(1.07-1.4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BE886" w14:textId="77777777" w:rsidR="000A6523" w:rsidRPr="00293EB1" w:rsidRDefault="000A6523" w:rsidP="008174B4">
            <w:r>
              <w:t>0.004</w:t>
            </w:r>
          </w:p>
        </w:tc>
      </w:tr>
      <w:tr w:rsidR="000A6523" w:rsidRPr="00D667FC" w14:paraId="168DA624" w14:textId="77777777" w:rsidTr="005649EC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F8012" w14:textId="77777777" w:rsidR="000A6523" w:rsidRDefault="000A6523" w:rsidP="008174B4">
            <w:r w:rsidRPr="00C50049">
              <w:t>D</w:t>
            </w:r>
            <w:r>
              <w:t>iabetes Mellit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12E2C" w14:textId="77777777" w:rsidR="000A6523" w:rsidRPr="000311FB" w:rsidRDefault="000A6523" w:rsidP="008174B4">
            <w: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51C95" w14:textId="77777777" w:rsidR="000A6523" w:rsidRPr="000311FB" w:rsidRDefault="000A6523" w:rsidP="008174B4">
            <w:r>
              <w:t>0.3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66EB9" w14:textId="77777777" w:rsidR="000A6523" w:rsidRDefault="000A6523" w:rsidP="008174B4">
            <w: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28CF0" w14:textId="77777777" w:rsidR="000A6523" w:rsidRDefault="000A6523" w:rsidP="008174B4">
            <w: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71E5DC4E" w14:textId="77777777" w:rsidR="000A6523" w:rsidRDefault="000A6523" w:rsidP="008174B4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1A41859D" w14:textId="77777777" w:rsidR="000A6523" w:rsidRDefault="000A6523" w:rsidP="008174B4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EAF9374" w14:textId="77777777" w:rsidR="000A6523" w:rsidRDefault="000A6523" w:rsidP="008174B4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10B8A48E" w14:textId="77777777" w:rsidR="000A6523" w:rsidRDefault="000A6523" w:rsidP="008174B4"/>
        </w:tc>
      </w:tr>
      <w:tr w:rsidR="000A6523" w:rsidRPr="00D667FC" w14:paraId="7CE6F5D2" w14:textId="77777777" w:rsidTr="005649EC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B82A7" w14:textId="77777777" w:rsidR="000A6523" w:rsidRDefault="000A6523" w:rsidP="008174B4">
            <w:r w:rsidRPr="000A6478">
              <w:t>Lung dise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016C3" w14:textId="77777777" w:rsidR="000A6523" w:rsidRPr="000311FB" w:rsidRDefault="000A6523" w:rsidP="008174B4">
            <w: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6055E" w14:textId="77777777" w:rsidR="000A6523" w:rsidRPr="000311FB" w:rsidRDefault="000A6523" w:rsidP="008174B4">
            <w:r>
              <w:t>0.9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8A869" w14:textId="77777777" w:rsidR="000A6523" w:rsidRDefault="000A6523" w:rsidP="008174B4">
            <w: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1A601" w14:textId="77777777" w:rsidR="000A6523" w:rsidRDefault="000A6523" w:rsidP="008174B4">
            <w: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0C2A3BD9" w14:textId="77777777" w:rsidR="000A6523" w:rsidRDefault="000A6523" w:rsidP="008174B4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4B46B23F" w14:textId="77777777" w:rsidR="000A6523" w:rsidRDefault="000A6523" w:rsidP="008174B4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7231007D" w14:textId="77777777" w:rsidR="000A6523" w:rsidRDefault="000A6523" w:rsidP="008174B4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CECA0F0" w14:textId="77777777" w:rsidR="000A6523" w:rsidRDefault="000A6523" w:rsidP="008174B4"/>
        </w:tc>
      </w:tr>
      <w:tr w:rsidR="000A6523" w:rsidRPr="00D667FC" w14:paraId="2F33AF54" w14:textId="77777777" w:rsidTr="005649EC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162F0" w14:textId="77777777" w:rsidR="000A6523" w:rsidRDefault="000A6523" w:rsidP="008174B4">
            <w:r>
              <w:t>Myocardial infar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D6F5F" w14:textId="77777777" w:rsidR="000A6523" w:rsidRPr="000311FB" w:rsidRDefault="000A6523" w:rsidP="008174B4">
            <w: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675B8" w14:textId="77777777" w:rsidR="000A6523" w:rsidRPr="000311FB" w:rsidRDefault="000A6523" w:rsidP="008174B4">
            <w:r>
              <w:t>0.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EBE06" w14:textId="77777777" w:rsidR="000A6523" w:rsidRDefault="000A6523" w:rsidP="008174B4">
            <w: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CF680" w14:textId="77777777" w:rsidR="000A6523" w:rsidRDefault="000A6523" w:rsidP="008174B4">
            <w: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962BF" w14:textId="77777777" w:rsidR="000A6523" w:rsidRDefault="000A6523" w:rsidP="008174B4">
            <w:r>
              <w:t>1.88</w:t>
            </w:r>
          </w:p>
          <w:p w14:paraId="471DEF7C" w14:textId="77777777" w:rsidR="000A6523" w:rsidRDefault="000A6523" w:rsidP="008174B4">
            <w:r>
              <w:t>(1.01-3.4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9476E" w14:textId="77777777" w:rsidR="000A6523" w:rsidRDefault="000A6523" w:rsidP="008174B4">
            <w:r>
              <w:t>0.0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62991" w14:textId="77777777" w:rsidR="000A6523" w:rsidRDefault="000A6523" w:rsidP="008174B4">
            <w:r>
              <w:t>2.19</w:t>
            </w:r>
          </w:p>
          <w:p w14:paraId="24657B04" w14:textId="77777777" w:rsidR="000A6523" w:rsidRDefault="000A6523" w:rsidP="008174B4">
            <w:r>
              <w:t>(1.00-4.7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D0C09" w14:textId="77777777" w:rsidR="000A6523" w:rsidRDefault="000A6523" w:rsidP="008174B4">
            <w:r>
              <w:t>0.049</w:t>
            </w:r>
          </w:p>
        </w:tc>
      </w:tr>
      <w:tr w:rsidR="000A6523" w:rsidRPr="00D667FC" w14:paraId="1C31FB2A" w14:textId="77777777" w:rsidTr="005649EC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9FF3B" w14:textId="77777777" w:rsidR="000A6523" w:rsidRDefault="000A6523" w:rsidP="008174B4">
            <w:r>
              <w:t>Peripheral Vascular Dise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172D9" w14:textId="77777777" w:rsidR="000A6523" w:rsidRPr="000311FB" w:rsidRDefault="000A6523" w:rsidP="008174B4">
            <w: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F9E69" w14:textId="77777777" w:rsidR="000A6523" w:rsidRPr="000311FB" w:rsidRDefault="000A6523" w:rsidP="008174B4">
            <w:r>
              <w:t>0.7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D091A" w14:textId="77777777" w:rsidR="000A6523" w:rsidRDefault="000A6523" w:rsidP="008174B4">
            <w: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2E497" w14:textId="77777777" w:rsidR="000A6523" w:rsidRDefault="000A6523" w:rsidP="008174B4">
            <w: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84CE6" w14:textId="77777777" w:rsidR="000A6523" w:rsidRDefault="000A6523" w:rsidP="008174B4">
            <w: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AD772" w14:textId="77777777" w:rsidR="000A6523" w:rsidRDefault="000A6523" w:rsidP="008174B4">
            <w:r>
              <w:t>0.3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7D341" w14:textId="77777777" w:rsidR="000A6523" w:rsidRDefault="000A6523" w:rsidP="008174B4">
            <w: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05036" w14:textId="77777777" w:rsidR="000A6523" w:rsidRDefault="000A6523" w:rsidP="008174B4">
            <w:r>
              <w:t>-</w:t>
            </w:r>
          </w:p>
        </w:tc>
      </w:tr>
      <w:tr w:rsidR="000A6523" w:rsidRPr="00D667FC" w14:paraId="63ACC8B4" w14:textId="77777777" w:rsidTr="005649EC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D420A" w14:textId="77777777" w:rsidR="000A6523" w:rsidRPr="00D667FC" w:rsidRDefault="000A6523" w:rsidP="008174B4">
            <w:r>
              <w:t>Receipt of Adjuvant Chemotherap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B53ED" w14:textId="77777777" w:rsidR="000A6523" w:rsidRPr="009D1170" w:rsidRDefault="000A6523" w:rsidP="008174B4"/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0EAF59DB" w14:textId="77777777" w:rsidR="000A6523" w:rsidRPr="009D1170" w:rsidRDefault="000A6523" w:rsidP="008174B4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7816E738" w14:textId="77777777" w:rsidR="000A6523" w:rsidRPr="00293EB1" w:rsidRDefault="000A6523" w:rsidP="008174B4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1462F" w14:textId="77777777" w:rsidR="000A6523" w:rsidRPr="00293EB1" w:rsidRDefault="000A6523" w:rsidP="008174B4"/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E2FB3" w14:textId="77777777" w:rsidR="000A6523" w:rsidRDefault="000A6523" w:rsidP="008174B4">
            <w:r>
              <w:t>0.60</w:t>
            </w:r>
          </w:p>
          <w:p w14:paraId="6ED8A976" w14:textId="77777777" w:rsidR="000A6523" w:rsidRPr="00293EB1" w:rsidRDefault="000A6523" w:rsidP="008174B4">
            <w:r>
              <w:t>(0.42-0.8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9FFFE" w14:textId="77777777" w:rsidR="000A6523" w:rsidRPr="00293EB1" w:rsidRDefault="000A6523" w:rsidP="008174B4">
            <w:r>
              <w:t>0.0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E6AF3" w14:textId="77777777" w:rsidR="000A6523" w:rsidRDefault="000A6523" w:rsidP="008174B4">
            <w:r>
              <w:t>0.46</w:t>
            </w:r>
          </w:p>
          <w:p w14:paraId="08299E2F" w14:textId="77777777" w:rsidR="000A6523" w:rsidRPr="00293EB1" w:rsidRDefault="000A6523" w:rsidP="008174B4">
            <w:r>
              <w:t>(0.29-0.7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62380" w14:textId="77777777" w:rsidR="000A6523" w:rsidRPr="00293EB1" w:rsidRDefault="000A6523" w:rsidP="008174B4">
            <w:r>
              <w:t>&lt;0.001</w:t>
            </w:r>
          </w:p>
        </w:tc>
      </w:tr>
      <w:tr w:rsidR="000A6523" w:rsidRPr="00D667FC" w14:paraId="756E8888" w14:textId="77777777" w:rsidTr="005649EC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C8E1C" w14:textId="77777777" w:rsidR="000A6523" w:rsidRPr="00D667FC" w:rsidRDefault="000A6523" w:rsidP="008174B4">
            <w:r w:rsidRPr="00D667FC">
              <w:t>T st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4B783" w14:textId="77777777" w:rsidR="000A6523" w:rsidRDefault="000A6523" w:rsidP="008174B4">
            <w:r w:rsidRPr="00C61CDE">
              <w:t>3.41</w:t>
            </w:r>
          </w:p>
          <w:p w14:paraId="230119A6" w14:textId="77777777" w:rsidR="000A6523" w:rsidRPr="00C61CDE" w:rsidRDefault="000A6523" w:rsidP="008174B4">
            <w:r w:rsidRPr="00C61CDE">
              <w:t>(2.74-4.2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1AEEC" w14:textId="77777777" w:rsidR="000A6523" w:rsidRPr="00C61CDE" w:rsidRDefault="000A6523" w:rsidP="008174B4">
            <w:r w:rsidRPr="00C61CDE"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087B8" w14:textId="77777777" w:rsidR="000A6523" w:rsidRDefault="000A6523" w:rsidP="008174B4">
            <w:r>
              <w:t>2.47</w:t>
            </w:r>
          </w:p>
          <w:p w14:paraId="06C3A4F1" w14:textId="77777777" w:rsidR="000A6523" w:rsidRPr="00293EB1" w:rsidRDefault="000A6523" w:rsidP="008174B4">
            <w:r>
              <w:t>(1.82-3.3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B7836" w14:textId="77777777" w:rsidR="000A6523" w:rsidRPr="00293EB1" w:rsidRDefault="000A6523" w:rsidP="008174B4">
            <w: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95F6E1B" w14:textId="77777777" w:rsidR="000A6523" w:rsidRPr="00293EB1" w:rsidRDefault="000A6523" w:rsidP="008174B4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D0FEE61" w14:textId="77777777" w:rsidR="000A6523" w:rsidRPr="00293EB1" w:rsidRDefault="000A6523" w:rsidP="008174B4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2738E0A6" w14:textId="77777777" w:rsidR="000A6523" w:rsidRPr="00293EB1" w:rsidRDefault="000A6523" w:rsidP="008174B4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4C0EF8E0" w14:textId="77777777" w:rsidR="000A6523" w:rsidRPr="00293EB1" w:rsidRDefault="000A6523" w:rsidP="008174B4"/>
        </w:tc>
      </w:tr>
      <w:tr w:rsidR="000A6523" w:rsidRPr="00D667FC" w14:paraId="59287169" w14:textId="77777777" w:rsidTr="005649EC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8BD79" w14:textId="77777777" w:rsidR="000A6523" w:rsidRPr="00D667FC" w:rsidRDefault="000A6523" w:rsidP="008174B4">
            <w:r>
              <w:t>EVM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98C5F" w14:textId="77777777" w:rsidR="000A6523" w:rsidRDefault="000A6523" w:rsidP="008174B4">
            <w:r w:rsidRPr="00C61CDE">
              <w:t>3.31</w:t>
            </w:r>
          </w:p>
          <w:p w14:paraId="1C5AE1F2" w14:textId="77777777" w:rsidR="000A6523" w:rsidRPr="00C61CDE" w:rsidRDefault="000A6523" w:rsidP="008174B4">
            <w:r w:rsidRPr="00C61CDE">
              <w:t>(2.48-4.4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AB4B0" w14:textId="77777777" w:rsidR="000A6523" w:rsidRPr="00C61CDE" w:rsidRDefault="000A6523" w:rsidP="008174B4">
            <w:r w:rsidRPr="00C61CDE"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2B17B" w14:textId="77777777" w:rsidR="000A6523" w:rsidRDefault="000A6523" w:rsidP="008174B4">
            <w:r>
              <w:t>1.90</w:t>
            </w:r>
          </w:p>
          <w:p w14:paraId="172FAAF4" w14:textId="77777777" w:rsidR="000A6523" w:rsidRPr="00293EB1" w:rsidRDefault="000A6523" w:rsidP="008174B4">
            <w:r>
              <w:t>(1.27-2.8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E2271" w14:textId="77777777" w:rsidR="000A6523" w:rsidRPr="00293EB1" w:rsidRDefault="000A6523" w:rsidP="008174B4">
            <w:r>
              <w:t>0.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0B3C0DB0" w14:textId="77777777" w:rsidR="000A6523" w:rsidRPr="00293EB1" w:rsidRDefault="000A6523" w:rsidP="008174B4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19E5DB1A" w14:textId="77777777" w:rsidR="000A6523" w:rsidRPr="00293EB1" w:rsidRDefault="000A6523" w:rsidP="008174B4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221336D5" w14:textId="77777777" w:rsidR="000A6523" w:rsidRPr="00293EB1" w:rsidRDefault="000A6523" w:rsidP="008174B4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62B60AB" w14:textId="77777777" w:rsidR="000A6523" w:rsidRPr="00293EB1" w:rsidRDefault="000A6523" w:rsidP="008174B4"/>
        </w:tc>
      </w:tr>
    </w:tbl>
    <w:p w14:paraId="38A93BCD" w14:textId="77777777" w:rsidR="00BA67BD" w:rsidRPr="008E2B0D" w:rsidRDefault="00BA67BD" w:rsidP="003C7306">
      <w:pPr>
        <w:rPr>
          <w:b/>
          <w:bCs/>
          <w:sz w:val="22"/>
          <w:szCs w:val="22"/>
          <w:lang w:val="en-GB"/>
        </w:rPr>
      </w:pPr>
    </w:p>
    <w:sectPr w:rsidR="00BA67BD" w:rsidRPr="008E2B0D" w:rsidSect="008404C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A1F3F4" w14:textId="77777777" w:rsidR="009313E8" w:rsidRDefault="009313E8" w:rsidP="0073633C">
      <w:r>
        <w:separator/>
      </w:r>
    </w:p>
  </w:endnote>
  <w:endnote w:type="continuationSeparator" w:id="0">
    <w:p w14:paraId="3AE860B3" w14:textId="77777777" w:rsidR="009313E8" w:rsidRDefault="009313E8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04AE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53E1E3" w14:textId="77777777" w:rsidR="009313E8" w:rsidRDefault="009313E8" w:rsidP="0073633C">
      <w:r>
        <w:separator/>
      </w:r>
    </w:p>
  </w:footnote>
  <w:footnote w:type="continuationSeparator" w:id="0">
    <w:p w14:paraId="4D086EAE" w14:textId="77777777" w:rsidR="009313E8" w:rsidRDefault="009313E8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E36AB2"/>
    <w:multiLevelType w:val="hybridMultilevel"/>
    <w:tmpl w:val="6EAC53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272CE"/>
    <w:rsid w:val="00083A4A"/>
    <w:rsid w:val="00092DD7"/>
    <w:rsid w:val="00097D47"/>
    <w:rsid w:val="000A20E9"/>
    <w:rsid w:val="000A6523"/>
    <w:rsid w:val="00106F29"/>
    <w:rsid w:val="0012077C"/>
    <w:rsid w:val="00125AD9"/>
    <w:rsid w:val="00151172"/>
    <w:rsid w:val="00166F29"/>
    <w:rsid w:val="00172010"/>
    <w:rsid w:val="00180DDE"/>
    <w:rsid w:val="0018472D"/>
    <w:rsid w:val="001A7585"/>
    <w:rsid w:val="001C1B66"/>
    <w:rsid w:val="001F47C8"/>
    <w:rsid w:val="002103A6"/>
    <w:rsid w:val="00220515"/>
    <w:rsid w:val="00224E11"/>
    <w:rsid w:val="00226591"/>
    <w:rsid w:val="00226BA6"/>
    <w:rsid w:val="00230B86"/>
    <w:rsid w:val="002352CA"/>
    <w:rsid w:val="0025327D"/>
    <w:rsid w:val="00262812"/>
    <w:rsid w:val="00270B9A"/>
    <w:rsid w:val="002746B0"/>
    <w:rsid w:val="0027752A"/>
    <w:rsid w:val="002837F7"/>
    <w:rsid w:val="00287935"/>
    <w:rsid w:val="002B58D2"/>
    <w:rsid w:val="002C6388"/>
    <w:rsid w:val="002D6814"/>
    <w:rsid w:val="002F4268"/>
    <w:rsid w:val="002F5710"/>
    <w:rsid w:val="00321A0F"/>
    <w:rsid w:val="00333333"/>
    <w:rsid w:val="0033381E"/>
    <w:rsid w:val="003765BC"/>
    <w:rsid w:val="003855F9"/>
    <w:rsid w:val="00391341"/>
    <w:rsid w:val="00396788"/>
    <w:rsid w:val="003B40DC"/>
    <w:rsid w:val="003C45EF"/>
    <w:rsid w:val="003C7306"/>
    <w:rsid w:val="003D54C4"/>
    <w:rsid w:val="003D7562"/>
    <w:rsid w:val="003F4487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D1CD1"/>
    <w:rsid w:val="004E0C60"/>
    <w:rsid w:val="005006D5"/>
    <w:rsid w:val="00502854"/>
    <w:rsid w:val="0052202A"/>
    <w:rsid w:val="00525501"/>
    <w:rsid w:val="00536261"/>
    <w:rsid w:val="00543A2B"/>
    <w:rsid w:val="005460AE"/>
    <w:rsid w:val="005471CA"/>
    <w:rsid w:val="005532CF"/>
    <w:rsid w:val="00562A28"/>
    <w:rsid w:val="005649EC"/>
    <w:rsid w:val="005C4E58"/>
    <w:rsid w:val="005E335C"/>
    <w:rsid w:val="0060599A"/>
    <w:rsid w:val="00612E38"/>
    <w:rsid w:val="006407ED"/>
    <w:rsid w:val="00647C46"/>
    <w:rsid w:val="00661FF7"/>
    <w:rsid w:val="00675020"/>
    <w:rsid w:val="006758E8"/>
    <w:rsid w:val="00677EDA"/>
    <w:rsid w:val="006932FE"/>
    <w:rsid w:val="006A1F9F"/>
    <w:rsid w:val="006A4E83"/>
    <w:rsid w:val="006A69CC"/>
    <w:rsid w:val="006F4EA4"/>
    <w:rsid w:val="006F55AB"/>
    <w:rsid w:val="00714698"/>
    <w:rsid w:val="00715470"/>
    <w:rsid w:val="007173D9"/>
    <w:rsid w:val="00722B4C"/>
    <w:rsid w:val="00723782"/>
    <w:rsid w:val="007357B8"/>
    <w:rsid w:val="0073633C"/>
    <w:rsid w:val="0074022E"/>
    <w:rsid w:val="007677E1"/>
    <w:rsid w:val="00772374"/>
    <w:rsid w:val="007960B1"/>
    <w:rsid w:val="007D5290"/>
    <w:rsid w:val="007D6929"/>
    <w:rsid w:val="007F1AB2"/>
    <w:rsid w:val="007F1D07"/>
    <w:rsid w:val="008101FE"/>
    <w:rsid w:val="00811DFE"/>
    <w:rsid w:val="00820FA5"/>
    <w:rsid w:val="008404CF"/>
    <w:rsid w:val="008518FA"/>
    <w:rsid w:val="008615B6"/>
    <w:rsid w:val="00862305"/>
    <w:rsid w:val="0087497B"/>
    <w:rsid w:val="008753C3"/>
    <w:rsid w:val="008A26E1"/>
    <w:rsid w:val="008E1F5B"/>
    <w:rsid w:val="008E2B0D"/>
    <w:rsid w:val="008E6BBE"/>
    <w:rsid w:val="00922DBC"/>
    <w:rsid w:val="009313E8"/>
    <w:rsid w:val="009455F0"/>
    <w:rsid w:val="00953324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512"/>
    <w:rsid w:val="00A52EDE"/>
    <w:rsid w:val="00A65B53"/>
    <w:rsid w:val="00A870C7"/>
    <w:rsid w:val="00A90219"/>
    <w:rsid w:val="00A90676"/>
    <w:rsid w:val="00A94D48"/>
    <w:rsid w:val="00AA260D"/>
    <w:rsid w:val="00AB2196"/>
    <w:rsid w:val="00AD090F"/>
    <w:rsid w:val="00AD35AC"/>
    <w:rsid w:val="00AD50B4"/>
    <w:rsid w:val="00AE2C56"/>
    <w:rsid w:val="00B07CF2"/>
    <w:rsid w:val="00B11347"/>
    <w:rsid w:val="00B15D9C"/>
    <w:rsid w:val="00B16555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02B90"/>
    <w:rsid w:val="00C0631E"/>
    <w:rsid w:val="00C153D2"/>
    <w:rsid w:val="00C31116"/>
    <w:rsid w:val="00C46EA5"/>
    <w:rsid w:val="00C73A9E"/>
    <w:rsid w:val="00C833A3"/>
    <w:rsid w:val="00C8628D"/>
    <w:rsid w:val="00CC5BCD"/>
    <w:rsid w:val="00CC7F5A"/>
    <w:rsid w:val="00CE6F53"/>
    <w:rsid w:val="00D04AEB"/>
    <w:rsid w:val="00D05C84"/>
    <w:rsid w:val="00D31C0D"/>
    <w:rsid w:val="00D40CFD"/>
    <w:rsid w:val="00D4453E"/>
    <w:rsid w:val="00D53AED"/>
    <w:rsid w:val="00D556E6"/>
    <w:rsid w:val="00D70EFF"/>
    <w:rsid w:val="00D774EE"/>
    <w:rsid w:val="00DD2E02"/>
    <w:rsid w:val="00E01251"/>
    <w:rsid w:val="00E0465C"/>
    <w:rsid w:val="00E34550"/>
    <w:rsid w:val="00E43029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20391"/>
    <w:rsid w:val="00F51A6D"/>
    <w:rsid w:val="00F51B26"/>
    <w:rsid w:val="00F57E4B"/>
    <w:rsid w:val="00F87A59"/>
    <w:rsid w:val="00F87D9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sophie.tait@glasgow.ac.uk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44</Words>
  <Characters>7096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6-01-19T01:23:00Z</dcterms:created>
  <dcterms:modified xsi:type="dcterms:W3CDTF">2026-01-19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